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77A9C" w14:textId="38E45770" w:rsidR="00F02706" w:rsidRDefault="00F02706" w:rsidP="00F02706">
      <w:pPr>
        <w:spacing w:line="360" w:lineRule="auto"/>
        <w:jc w:val="both"/>
      </w:pPr>
      <w:r>
        <w:t xml:space="preserve">Supplementary information for </w:t>
      </w:r>
      <w:r w:rsidRPr="009A0795">
        <w:rPr>
          <w:lang w:val="en-US"/>
        </w:rPr>
        <w:t>Aetiological factors of running-related injuries: A 12 month prospective “Running Injury Surveillance Centre” (RISC) Study</w:t>
      </w:r>
      <w:r>
        <w:t xml:space="preserve"> </w:t>
      </w:r>
    </w:p>
    <w:p w14:paraId="2AFB2E2B" w14:textId="0126F03B" w:rsidR="00C450D9" w:rsidRDefault="00C450D9" w:rsidP="00F02706">
      <w:pPr>
        <w:spacing w:line="360" w:lineRule="auto"/>
        <w:jc w:val="both"/>
      </w:pPr>
    </w:p>
    <w:p w14:paraId="4DDABB49" w14:textId="173A0C64" w:rsidR="00C450D9" w:rsidRDefault="007D18A9" w:rsidP="00F02706">
      <w:pPr>
        <w:spacing w:line="360" w:lineRule="auto"/>
        <w:jc w:val="both"/>
      </w:pPr>
      <w:r>
        <w:t>Additional file 1:</w:t>
      </w:r>
      <w:r w:rsidR="00C450D9">
        <w:t xml:space="preserve"> Material 1. RISC Study Survey</w:t>
      </w:r>
    </w:p>
    <w:p w14:paraId="27BA5B5E" w14:textId="77777777" w:rsidR="00C450D9" w:rsidRPr="002B5FFF" w:rsidRDefault="00C450D9" w:rsidP="00C450D9">
      <w:pPr>
        <w:jc w:val="center"/>
        <w:rPr>
          <w:b/>
          <w:bCs/>
          <w:u w:val="single"/>
        </w:rPr>
      </w:pPr>
      <w:r w:rsidRPr="002B5FFF">
        <w:rPr>
          <w:b/>
          <w:bCs/>
          <w:u w:val="single"/>
        </w:rPr>
        <w:t>RISC Study Survey</w:t>
      </w:r>
    </w:p>
    <w:p w14:paraId="334FFB04" w14:textId="77777777" w:rsidR="00C450D9" w:rsidRPr="002B5FFF" w:rsidRDefault="00C450D9" w:rsidP="00C450D9">
      <w:pPr>
        <w:rPr>
          <w:b/>
          <w:bCs/>
          <w:i/>
          <w:iCs/>
        </w:rPr>
      </w:pPr>
      <w:r w:rsidRPr="002B5FFF">
        <w:rPr>
          <w:b/>
          <w:bCs/>
          <w:i/>
          <w:iCs/>
        </w:rPr>
        <w:t>Section A - Demographics</w:t>
      </w:r>
    </w:p>
    <w:p w14:paraId="1E5DA870" w14:textId="77777777" w:rsidR="00C450D9" w:rsidRDefault="00C450D9" w:rsidP="00C450D9">
      <w:r>
        <w:t>Q.1. What is your unique ID number?</w:t>
      </w:r>
    </w:p>
    <w:p w14:paraId="0A139E51" w14:textId="77777777" w:rsidR="00C450D9" w:rsidRPr="00D94765" w:rsidRDefault="00C450D9" w:rsidP="00C450D9">
      <w:pPr>
        <w:rPr>
          <w:i/>
          <w:iCs/>
        </w:rPr>
      </w:pPr>
      <w:r w:rsidRPr="00D94765">
        <w:rPr>
          <w:i/>
          <w:iCs/>
        </w:rPr>
        <w:t>Open-ended response.</w:t>
      </w:r>
    </w:p>
    <w:p w14:paraId="2DAD43CC" w14:textId="77777777" w:rsidR="00C450D9" w:rsidRDefault="00C450D9" w:rsidP="00C450D9">
      <w:r>
        <w:t>Q.2. What age are you?</w:t>
      </w:r>
    </w:p>
    <w:p w14:paraId="6B0EAFB1" w14:textId="77777777" w:rsidR="00C450D9" w:rsidRPr="00D94765" w:rsidRDefault="00C450D9" w:rsidP="00C450D9">
      <w:pPr>
        <w:rPr>
          <w:i/>
          <w:iCs/>
        </w:rPr>
      </w:pPr>
      <w:r w:rsidRPr="00D94765">
        <w:rPr>
          <w:i/>
          <w:iCs/>
        </w:rPr>
        <w:t>Open-ended response [Numerical].</w:t>
      </w:r>
    </w:p>
    <w:p w14:paraId="2D76F730" w14:textId="77777777" w:rsidR="00C450D9" w:rsidRDefault="00C450D9" w:rsidP="00C450D9">
      <w:r>
        <w:t>Q.3. Please select your gender.</w:t>
      </w:r>
    </w:p>
    <w:p w14:paraId="47F5B6D7" w14:textId="77777777" w:rsidR="00C450D9" w:rsidRPr="00407BCB" w:rsidRDefault="00C450D9" w:rsidP="00C450D9">
      <w:pPr>
        <w:pStyle w:val="ListParagraph"/>
        <w:numPr>
          <w:ilvl w:val="0"/>
          <w:numId w:val="8"/>
        </w:numPr>
        <w:rPr>
          <w:i/>
          <w:iCs/>
        </w:rPr>
      </w:pPr>
      <w:r w:rsidRPr="00407BCB">
        <w:rPr>
          <w:i/>
          <w:iCs/>
        </w:rPr>
        <w:t>Male</w:t>
      </w:r>
    </w:p>
    <w:p w14:paraId="38743E1B" w14:textId="77777777" w:rsidR="00C450D9" w:rsidRPr="00407BCB" w:rsidRDefault="00C450D9" w:rsidP="00C450D9">
      <w:pPr>
        <w:pStyle w:val="ListParagraph"/>
        <w:numPr>
          <w:ilvl w:val="0"/>
          <w:numId w:val="8"/>
        </w:numPr>
        <w:rPr>
          <w:i/>
          <w:iCs/>
        </w:rPr>
      </w:pPr>
      <w:r w:rsidRPr="00407BCB">
        <w:rPr>
          <w:i/>
          <w:iCs/>
        </w:rPr>
        <w:t>Female</w:t>
      </w:r>
    </w:p>
    <w:p w14:paraId="5E7F7024" w14:textId="77777777" w:rsidR="00C450D9" w:rsidRPr="00407BCB" w:rsidRDefault="00C450D9" w:rsidP="00C450D9">
      <w:pPr>
        <w:pStyle w:val="ListParagraph"/>
        <w:numPr>
          <w:ilvl w:val="0"/>
          <w:numId w:val="8"/>
        </w:numPr>
        <w:rPr>
          <w:i/>
          <w:iCs/>
        </w:rPr>
      </w:pPr>
      <w:r w:rsidRPr="00407BCB">
        <w:rPr>
          <w:i/>
          <w:iCs/>
        </w:rPr>
        <w:t>Prefer not to say</w:t>
      </w:r>
    </w:p>
    <w:p w14:paraId="59FE0937" w14:textId="77777777" w:rsidR="00C450D9" w:rsidRPr="002B5FFF" w:rsidRDefault="00C450D9" w:rsidP="00C450D9">
      <w:pPr>
        <w:rPr>
          <w:b/>
          <w:bCs/>
          <w:i/>
          <w:iCs/>
        </w:rPr>
      </w:pPr>
      <w:r w:rsidRPr="002B5FFF">
        <w:rPr>
          <w:b/>
          <w:bCs/>
          <w:i/>
          <w:iCs/>
        </w:rPr>
        <w:t>Section B - Training</w:t>
      </w:r>
    </w:p>
    <w:p w14:paraId="01B471A7" w14:textId="77777777" w:rsidR="00C450D9" w:rsidRDefault="00C450D9" w:rsidP="00C450D9">
      <w:r>
        <w:t>Q.4. Do you attend any exercise classes? Please tick all that apply.</w:t>
      </w:r>
    </w:p>
    <w:p w14:paraId="0278D203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Yoga </w:t>
      </w:r>
    </w:p>
    <w:p w14:paraId="701D755C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Pilates  </w:t>
      </w:r>
    </w:p>
    <w:p w14:paraId="352C4B12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Aerobics  </w:t>
      </w:r>
    </w:p>
    <w:p w14:paraId="7F48BF16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Dance/Zumba </w:t>
      </w:r>
    </w:p>
    <w:p w14:paraId="24D7AF1F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Spinning  </w:t>
      </w:r>
    </w:p>
    <w:p w14:paraId="0166031F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Altitude Chamber </w:t>
      </w:r>
    </w:p>
    <w:p w14:paraId="41925AFC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Boxercise  </w:t>
      </w:r>
    </w:p>
    <w:p w14:paraId="26B93B29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HIIT (High Intensity Interval Training)  </w:t>
      </w:r>
    </w:p>
    <w:p w14:paraId="2B1F4905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S&amp;C (Strength &amp; Conditioning) </w:t>
      </w:r>
    </w:p>
    <w:p w14:paraId="6A411656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TRX </w:t>
      </w:r>
    </w:p>
    <w:p w14:paraId="5E02D30F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CrossFit  </w:t>
      </w:r>
    </w:p>
    <w:p w14:paraId="2D67BCEB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Swimming </w:t>
      </w:r>
    </w:p>
    <w:p w14:paraId="7FC74E5F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lastRenderedPageBreak/>
        <w:t xml:space="preserve">MMA </w:t>
      </w:r>
    </w:p>
    <w:p w14:paraId="1C168BE6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Other (Please specify)</w:t>
      </w:r>
    </w:p>
    <w:p w14:paraId="2801B3EC" w14:textId="77777777" w:rsidR="00C450D9" w:rsidRPr="00407BCB" w:rsidRDefault="00C450D9" w:rsidP="00C450D9">
      <w:pPr>
        <w:pStyle w:val="ListParagraph"/>
        <w:numPr>
          <w:ilvl w:val="0"/>
          <w:numId w:val="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No I don’t attend exercise classes</w:t>
      </w:r>
    </w:p>
    <w:p w14:paraId="64603581" w14:textId="77777777" w:rsidR="00C450D9" w:rsidRDefault="00C450D9" w:rsidP="00C450D9">
      <w:pPr>
        <w:rPr>
          <w:lang w:val="en-US"/>
        </w:rPr>
      </w:pPr>
      <w:r>
        <w:rPr>
          <w:lang w:val="en-US"/>
        </w:rPr>
        <w:t>Q.4. (a) How many times per week do you attend exercise classes?</w:t>
      </w:r>
    </w:p>
    <w:p w14:paraId="59F18EB9" w14:textId="77777777" w:rsidR="00C450D9" w:rsidRPr="00407BCB" w:rsidRDefault="00C450D9" w:rsidP="00C450D9">
      <w:pPr>
        <w:pStyle w:val="ListParagraph"/>
        <w:numPr>
          <w:ilvl w:val="0"/>
          <w:numId w:val="1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1 time per week  </w:t>
      </w:r>
    </w:p>
    <w:p w14:paraId="22FD2886" w14:textId="77777777" w:rsidR="00C450D9" w:rsidRPr="00407BCB" w:rsidRDefault="00C450D9" w:rsidP="00C450D9">
      <w:pPr>
        <w:pStyle w:val="ListParagraph"/>
        <w:numPr>
          <w:ilvl w:val="0"/>
          <w:numId w:val="1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2 times per week  </w:t>
      </w:r>
    </w:p>
    <w:p w14:paraId="650863EF" w14:textId="77777777" w:rsidR="00C450D9" w:rsidRPr="00407BCB" w:rsidRDefault="00C450D9" w:rsidP="00C450D9">
      <w:pPr>
        <w:pStyle w:val="ListParagraph"/>
        <w:numPr>
          <w:ilvl w:val="0"/>
          <w:numId w:val="1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3 times per week  </w:t>
      </w:r>
    </w:p>
    <w:p w14:paraId="0DEEBE10" w14:textId="77777777" w:rsidR="00C450D9" w:rsidRPr="00407BCB" w:rsidRDefault="00C450D9" w:rsidP="00C450D9">
      <w:pPr>
        <w:pStyle w:val="ListParagraph"/>
        <w:numPr>
          <w:ilvl w:val="0"/>
          <w:numId w:val="1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4 times per week  </w:t>
      </w:r>
    </w:p>
    <w:p w14:paraId="1AFE376B" w14:textId="77777777" w:rsidR="00C450D9" w:rsidRPr="00407BCB" w:rsidRDefault="00C450D9" w:rsidP="00C450D9">
      <w:pPr>
        <w:pStyle w:val="ListParagraph"/>
        <w:numPr>
          <w:ilvl w:val="0"/>
          <w:numId w:val="1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5 times per week  </w:t>
      </w:r>
    </w:p>
    <w:p w14:paraId="25A0C1EA" w14:textId="77777777" w:rsidR="00C450D9" w:rsidRPr="00407BCB" w:rsidRDefault="00C450D9" w:rsidP="00C450D9">
      <w:pPr>
        <w:pStyle w:val="ListParagraph"/>
        <w:numPr>
          <w:ilvl w:val="0"/>
          <w:numId w:val="1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6 times per week  </w:t>
      </w:r>
    </w:p>
    <w:p w14:paraId="233BF0C5" w14:textId="77777777" w:rsidR="00C450D9" w:rsidRPr="00407BCB" w:rsidRDefault="00C450D9" w:rsidP="00C450D9">
      <w:pPr>
        <w:pStyle w:val="ListParagraph"/>
        <w:numPr>
          <w:ilvl w:val="0"/>
          <w:numId w:val="1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7 times per week  </w:t>
      </w:r>
    </w:p>
    <w:p w14:paraId="4D908956" w14:textId="77777777" w:rsidR="00C450D9" w:rsidRPr="00407BCB" w:rsidRDefault="00C450D9" w:rsidP="00C450D9">
      <w:pPr>
        <w:pStyle w:val="ListParagraph"/>
        <w:numPr>
          <w:ilvl w:val="0"/>
          <w:numId w:val="1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7+ times per week</w:t>
      </w:r>
    </w:p>
    <w:p w14:paraId="3CF184EE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5. </w:t>
      </w:r>
      <w:r w:rsidRPr="00F6351C">
        <w:rPr>
          <w:lang w:val="en-US"/>
        </w:rPr>
        <w:t>Do you regularly go to the gym? Please tick no if you go to the gym for the purpose of group exercise classes.</w:t>
      </w:r>
    </w:p>
    <w:p w14:paraId="18856C64" w14:textId="77777777" w:rsidR="00C450D9" w:rsidRPr="00407BCB" w:rsidRDefault="00C450D9" w:rsidP="00C450D9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Yes, 1-2 times per week  </w:t>
      </w:r>
    </w:p>
    <w:p w14:paraId="519BE835" w14:textId="77777777" w:rsidR="00C450D9" w:rsidRPr="00407BCB" w:rsidRDefault="00C450D9" w:rsidP="00C450D9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Yes, 3-4 times per week  </w:t>
      </w:r>
    </w:p>
    <w:p w14:paraId="652815B7" w14:textId="77777777" w:rsidR="00C450D9" w:rsidRPr="00407BCB" w:rsidRDefault="00C450D9" w:rsidP="00C450D9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Yes, 5-7 times per week  </w:t>
      </w:r>
    </w:p>
    <w:p w14:paraId="4DD5ECDD" w14:textId="77777777" w:rsidR="00C450D9" w:rsidRPr="00407BCB" w:rsidRDefault="00C450D9" w:rsidP="00C450D9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No, I don’t go to the gym</w:t>
      </w:r>
    </w:p>
    <w:p w14:paraId="22ECBCE5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5. (a) </w:t>
      </w:r>
      <w:r w:rsidRPr="00F6351C">
        <w:rPr>
          <w:lang w:val="en-US"/>
        </w:rPr>
        <w:t>What does a typical gym session consist of for you? Please tick all that apply.</w:t>
      </w:r>
    </w:p>
    <w:p w14:paraId="6F17522A" w14:textId="77777777" w:rsidR="00C450D9" w:rsidRPr="00407BCB" w:rsidRDefault="00C450D9" w:rsidP="00C450D9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Cardiovascular (e.g. Rowing, Cross Trainer, Swimming, Bike)  </w:t>
      </w:r>
    </w:p>
    <w:p w14:paraId="6CB7FF34" w14:textId="77777777" w:rsidR="00C450D9" w:rsidRPr="00407BCB" w:rsidRDefault="00C450D9" w:rsidP="00C450D9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Strength (e.g. Free Weights, Weight Machines)  </w:t>
      </w:r>
    </w:p>
    <w:p w14:paraId="69C66819" w14:textId="77777777" w:rsidR="00C450D9" w:rsidRPr="00407BCB" w:rsidRDefault="00C450D9" w:rsidP="00C450D9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Flexibility (e.g. Stretching)  </w:t>
      </w:r>
    </w:p>
    <w:p w14:paraId="7B946ACF" w14:textId="77777777" w:rsidR="00C450D9" w:rsidRPr="00407BCB" w:rsidRDefault="00C450D9" w:rsidP="00C450D9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Plyometrics (e.g. Hops, Jumps, Box Jumps)  </w:t>
      </w:r>
    </w:p>
    <w:p w14:paraId="07D27E57" w14:textId="77777777" w:rsidR="00C450D9" w:rsidRPr="00407BCB" w:rsidRDefault="00C450D9" w:rsidP="00C450D9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Other (Please specify)</w:t>
      </w:r>
    </w:p>
    <w:p w14:paraId="31457BE4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6. </w:t>
      </w:r>
      <w:r w:rsidRPr="00F6351C">
        <w:rPr>
          <w:lang w:val="en-US"/>
        </w:rPr>
        <w:t>Since you first started running training, what is the total amount of years that you have trained? (Please do not include years when you did not train regularly e.g. taking a year out)</w:t>
      </w:r>
      <w:r>
        <w:rPr>
          <w:lang w:val="en-US"/>
        </w:rPr>
        <w:t>.</w:t>
      </w:r>
    </w:p>
    <w:p w14:paraId="51AE9AB7" w14:textId="77777777" w:rsidR="00C450D9" w:rsidRPr="00407BCB" w:rsidRDefault="00C450D9" w:rsidP="00C450D9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6-12 months  </w:t>
      </w:r>
    </w:p>
    <w:p w14:paraId="327243DC" w14:textId="77777777" w:rsidR="00C450D9" w:rsidRPr="00407BCB" w:rsidRDefault="00C450D9" w:rsidP="00C450D9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1-2 years  </w:t>
      </w:r>
    </w:p>
    <w:p w14:paraId="64A21F8B" w14:textId="77777777" w:rsidR="00C450D9" w:rsidRPr="00407BCB" w:rsidRDefault="00C450D9" w:rsidP="00C450D9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3-5 years  </w:t>
      </w:r>
    </w:p>
    <w:p w14:paraId="3AA1026B" w14:textId="77777777" w:rsidR="00C450D9" w:rsidRPr="00407BCB" w:rsidRDefault="00C450D9" w:rsidP="00C450D9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lastRenderedPageBreak/>
        <w:t xml:space="preserve">6-10 years  </w:t>
      </w:r>
    </w:p>
    <w:p w14:paraId="4DE6A46D" w14:textId="77777777" w:rsidR="00C450D9" w:rsidRPr="00407BCB" w:rsidRDefault="00C450D9" w:rsidP="00C450D9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11-15 years  </w:t>
      </w:r>
    </w:p>
    <w:p w14:paraId="243ED678" w14:textId="77777777" w:rsidR="00C450D9" w:rsidRPr="00407BCB" w:rsidRDefault="00C450D9" w:rsidP="00C450D9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15+ years</w:t>
      </w:r>
    </w:p>
    <w:p w14:paraId="19B69083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7. </w:t>
      </w:r>
      <w:r w:rsidRPr="00F6351C">
        <w:rPr>
          <w:lang w:val="en-US"/>
        </w:rPr>
        <w:t>Do you run throughout the year or on a seasonal basis?</w:t>
      </w:r>
    </w:p>
    <w:p w14:paraId="0BD2C00B" w14:textId="77777777" w:rsidR="00C450D9" w:rsidRPr="00407BCB" w:rsidRDefault="00C450D9" w:rsidP="00C450D9">
      <w:pPr>
        <w:pStyle w:val="ListParagraph"/>
        <w:numPr>
          <w:ilvl w:val="0"/>
          <w:numId w:val="14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Throughout the year  </w:t>
      </w:r>
    </w:p>
    <w:p w14:paraId="2F1E204B" w14:textId="77777777" w:rsidR="00C450D9" w:rsidRPr="00407BCB" w:rsidRDefault="00C450D9" w:rsidP="00C450D9">
      <w:pPr>
        <w:pStyle w:val="ListParagraph"/>
        <w:numPr>
          <w:ilvl w:val="0"/>
          <w:numId w:val="14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Seasonal basis</w:t>
      </w:r>
    </w:p>
    <w:p w14:paraId="31C99CDD" w14:textId="77777777" w:rsidR="00C450D9" w:rsidRDefault="00C450D9" w:rsidP="00C450D9">
      <w:pPr>
        <w:rPr>
          <w:lang w:val="en-US"/>
        </w:rPr>
      </w:pPr>
      <w:r>
        <w:rPr>
          <w:lang w:val="en-US"/>
        </w:rPr>
        <w:t>Q.7. (a) If you ticked “seasonal basis”, how many months of the year do you run?</w:t>
      </w:r>
    </w:p>
    <w:p w14:paraId="1E9385EE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1 month  </w:t>
      </w:r>
    </w:p>
    <w:p w14:paraId="1C85C56B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2 months </w:t>
      </w:r>
    </w:p>
    <w:p w14:paraId="52F35810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3 months  </w:t>
      </w:r>
    </w:p>
    <w:p w14:paraId="5C862E82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4 months  </w:t>
      </w:r>
    </w:p>
    <w:p w14:paraId="22B3231F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5 months  </w:t>
      </w:r>
    </w:p>
    <w:p w14:paraId="4D571355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6 months  </w:t>
      </w:r>
    </w:p>
    <w:p w14:paraId="208D9120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7 months  </w:t>
      </w:r>
    </w:p>
    <w:p w14:paraId="72054C04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8 months  </w:t>
      </w:r>
    </w:p>
    <w:p w14:paraId="50423C06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9 months  </w:t>
      </w:r>
    </w:p>
    <w:p w14:paraId="180594B7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10 months  </w:t>
      </w:r>
    </w:p>
    <w:p w14:paraId="2926DE7D" w14:textId="77777777" w:rsidR="00C450D9" w:rsidRPr="00407BCB" w:rsidRDefault="00C450D9" w:rsidP="00C450D9">
      <w:pPr>
        <w:pStyle w:val="ListParagraph"/>
        <w:numPr>
          <w:ilvl w:val="0"/>
          <w:numId w:val="15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11 months</w:t>
      </w:r>
    </w:p>
    <w:p w14:paraId="5332291E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8. </w:t>
      </w:r>
      <w:r w:rsidRPr="00F6351C">
        <w:rPr>
          <w:lang w:val="en-US"/>
        </w:rPr>
        <w:t>What is the purpose of running for you? Please tick all that apply.</w:t>
      </w:r>
    </w:p>
    <w:p w14:paraId="46603738" w14:textId="77777777" w:rsidR="00C450D9" w:rsidRPr="00407BCB" w:rsidRDefault="00C450D9" w:rsidP="00C450D9">
      <w:pPr>
        <w:pStyle w:val="ListParagraph"/>
        <w:numPr>
          <w:ilvl w:val="0"/>
          <w:numId w:val="16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Fitness  </w:t>
      </w:r>
    </w:p>
    <w:p w14:paraId="74333895" w14:textId="77777777" w:rsidR="00C450D9" w:rsidRPr="00407BCB" w:rsidRDefault="00C450D9" w:rsidP="00C450D9">
      <w:pPr>
        <w:pStyle w:val="ListParagraph"/>
        <w:numPr>
          <w:ilvl w:val="0"/>
          <w:numId w:val="16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Physique  </w:t>
      </w:r>
    </w:p>
    <w:p w14:paraId="6C0E92C7" w14:textId="77777777" w:rsidR="00C450D9" w:rsidRPr="00407BCB" w:rsidRDefault="00C450D9" w:rsidP="00C450D9">
      <w:pPr>
        <w:pStyle w:val="ListParagraph"/>
        <w:numPr>
          <w:ilvl w:val="0"/>
          <w:numId w:val="16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Enjoyment  </w:t>
      </w:r>
    </w:p>
    <w:p w14:paraId="0621D6CE" w14:textId="77777777" w:rsidR="00C450D9" w:rsidRPr="00407BCB" w:rsidRDefault="00C450D9" w:rsidP="00C450D9">
      <w:pPr>
        <w:pStyle w:val="ListParagraph"/>
        <w:numPr>
          <w:ilvl w:val="0"/>
          <w:numId w:val="16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Mental health  </w:t>
      </w:r>
    </w:p>
    <w:p w14:paraId="5B3A4FB6" w14:textId="77777777" w:rsidR="00C450D9" w:rsidRPr="00407BCB" w:rsidRDefault="00C450D9" w:rsidP="00C450D9">
      <w:pPr>
        <w:pStyle w:val="ListParagraph"/>
        <w:numPr>
          <w:ilvl w:val="0"/>
          <w:numId w:val="16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Train for competition  </w:t>
      </w:r>
    </w:p>
    <w:p w14:paraId="6710DFC4" w14:textId="77777777" w:rsidR="00C450D9" w:rsidRPr="00407BCB" w:rsidRDefault="00C450D9" w:rsidP="00C450D9">
      <w:pPr>
        <w:pStyle w:val="ListParagraph"/>
        <w:numPr>
          <w:ilvl w:val="0"/>
          <w:numId w:val="16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To accomplish a personal goal  </w:t>
      </w:r>
    </w:p>
    <w:p w14:paraId="0D655C90" w14:textId="77777777" w:rsidR="00C450D9" w:rsidRPr="00407BCB" w:rsidRDefault="00C450D9" w:rsidP="00C450D9">
      <w:pPr>
        <w:pStyle w:val="ListParagraph"/>
        <w:numPr>
          <w:ilvl w:val="0"/>
          <w:numId w:val="16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Social interaction  </w:t>
      </w:r>
    </w:p>
    <w:p w14:paraId="049CCB8B" w14:textId="77777777" w:rsidR="00C450D9" w:rsidRPr="00407BCB" w:rsidRDefault="00C450D9" w:rsidP="00C450D9">
      <w:pPr>
        <w:pStyle w:val="ListParagraph"/>
        <w:numPr>
          <w:ilvl w:val="0"/>
          <w:numId w:val="16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Convenience  </w:t>
      </w:r>
    </w:p>
    <w:p w14:paraId="0E395510" w14:textId="77777777" w:rsidR="00C450D9" w:rsidRPr="00407BCB" w:rsidRDefault="00C450D9" w:rsidP="00C450D9">
      <w:pPr>
        <w:pStyle w:val="ListParagraph"/>
        <w:numPr>
          <w:ilvl w:val="0"/>
          <w:numId w:val="16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Other (Please specify)</w:t>
      </w:r>
    </w:p>
    <w:p w14:paraId="4880F7D1" w14:textId="77777777" w:rsidR="00C450D9" w:rsidRDefault="00C450D9" w:rsidP="00C450D9">
      <w:pPr>
        <w:rPr>
          <w:lang w:val="en-US"/>
        </w:rPr>
      </w:pPr>
      <w:r>
        <w:rPr>
          <w:lang w:val="en-US"/>
        </w:rPr>
        <w:lastRenderedPageBreak/>
        <w:t xml:space="preserve">Q.8. (a) </w:t>
      </w:r>
      <w:r w:rsidRPr="00F6351C">
        <w:rPr>
          <w:lang w:val="en-US"/>
        </w:rPr>
        <w:t>Please rank in order of importance the purpose of running for you. e.g. 1= primary purpose.</w:t>
      </w:r>
    </w:p>
    <w:p w14:paraId="16AFDED3" w14:textId="77777777" w:rsidR="00C450D9" w:rsidRPr="00407BCB" w:rsidRDefault="00C450D9" w:rsidP="00C450D9">
      <w:p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Select number from drop-down menu beside </w:t>
      </w:r>
      <w:r>
        <w:rPr>
          <w:i/>
          <w:iCs/>
          <w:lang w:val="en-US"/>
        </w:rPr>
        <w:t xml:space="preserve">each </w:t>
      </w:r>
      <w:r w:rsidRPr="00407BCB">
        <w:rPr>
          <w:i/>
          <w:iCs/>
          <w:lang w:val="en-US"/>
        </w:rPr>
        <w:t>respective motivation.</w:t>
      </w:r>
    </w:p>
    <w:p w14:paraId="74040C95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9. </w:t>
      </w:r>
      <w:r w:rsidRPr="00F6351C">
        <w:rPr>
          <w:lang w:val="en-US"/>
        </w:rPr>
        <w:t>Do you have any running related events that you are currently training for or that you plan to train for within the next year? Please tick all that apply.</w:t>
      </w:r>
    </w:p>
    <w:p w14:paraId="5A63985A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5km  </w:t>
      </w:r>
    </w:p>
    <w:p w14:paraId="39D8A803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10km  </w:t>
      </w:r>
    </w:p>
    <w:p w14:paraId="47B24378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Mini-marathon  </w:t>
      </w:r>
    </w:p>
    <w:p w14:paraId="1CD33E45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10 mile  </w:t>
      </w:r>
    </w:p>
    <w:p w14:paraId="6F089137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Half-marathon  </w:t>
      </w:r>
    </w:p>
    <w:p w14:paraId="36B7D501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¾ marathon  </w:t>
      </w:r>
    </w:p>
    <w:p w14:paraId="4573621A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Marathon  </w:t>
      </w:r>
    </w:p>
    <w:p w14:paraId="76875802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Ultra-marathon </w:t>
      </w:r>
    </w:p>
    <w:p w14:paraId="41483964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Ironman  </w:t>
      </w:r>
    </w:p>
    <w:p w14:paraId="0ACE8421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Duathlon  </w:t>
      </w:r>
    </w:p>
    <w:p w14:paraId="2FAF8E73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Triathlon  </w:t>
      </w:r>
    </w:p>
    <w:p w14:paraId="7CF8AEE9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Cross-country </w:t>
      </w:r>
    </w:p>
    <w:p w14:paraId="6B5B1861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Adventure race  </w:t>
      </w:r>
    </w:p>
    <w:p w14:paraId="20C32545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Trail/Mountain race  </w:t>
      </w:r>
    </w:p>
    <w:p w14:paraId="79798E6C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proofErr w:type="spellStart"/>
      <w:r w:rsidRPr="00407BCB">
        <w:rPr>
          <w:i/>
          <w:iCs/>
          <w:lang w:val="en-US"/>
        </w:rPr>
        <w:t>Organised</w:t>
      </w:r>
      <w:proofErr w:type="spellEnd"/>
      <w:r w:rsidRPr="00407BCB">
        <w:rPr>
          <w:i/>
          <w:iCs/>
          <w:lang w:val="en-US"/>
        </w:rPr>
        <w:t xml:space="preserve"> track and field event  </w:t>
      </w:r>
    </w:p>
    <w:p w14:paraId="4759B494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Other (Please specify)  </w:t>
      </w:r>
    </w:p>
    <w:p w14:paraId="5771689B" w14:textId="77777777" w:rsidR="00C450D9" w:rsidRPr="00407BCB" w:rsidRDefault="00C450D9" w:rsidP="00C450D9">
      <w:pPr>
        <w:pStyle w:val="ListParagraph"/>
        <w:numPr>
          <w:ilvl w:val="0"/>
          <w:numId w:val="17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I am not training for a running related event</w:t>
      </w:r>
    </w:p>
    <w:p w14:paraId="34C6F028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0. </w:t>
      </w:r>
      <w:r w:rsidRPr="00F6351C">
        <w:rPr>
          <w:lang w:val="en-US"/>
        </w:rPr>
        <w:t>On average, how many times per week do you run?</w:t>
      </w:r>
    </w:p>
    <w:p w14:paraId="4EF7ECF2" w14:textId="77777777" w:rsidR="00C450D9" w:rsidRPr="00407BCB" w:rsidRDefault="00C450D9" w:rsidP="00C450D9">
      <w:pPr>
        <w:pStyle w:val="ListParagraph"/>
        <w:numPr>
          <w:ilvl w:val="0"/>
          <w:numId w:val="18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1 time per week  </w:t>
      </w:r>
    </w:p>
    <w:p w14:paraId="1849E585" w14:textId="77777777" w:rsidR="00C450D9" w:rsidRPr="00407BCB" w:rsidRDefault="00C450D9" w:rsidP="00C450D9">
      <w:pPr>
        <w:pStyle w:val="ListParagraph"/>
        <w:numPr>
          <w:ilvl w:val="0"/>
          <w:numId w:val="18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2 times per week  </w:t>
      </w:r>
    </w:p>
    <w:p w14:paraId="65F6DE7B" w14:textId="77777777" w:rsidR="00C450D9" w:rsidRPr="00407BCB" w:rsidRDefault="00C450D9" w:rsidP="00C450D9">
      <w:pPr>
        <w:pStyle w:val="ListParagraph"/>
        <w:numPr>
          <w:ilvl w:val="0"/>
          <w:numId w:val="18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3 times per week  </w:t>
      </w:r>
    </w:p>
    <w:p w14:paraId="4AC1F33E" w14:textId="77777777" w:rsidR="00C450D9" w:rsidRPr="00407BCB" w:rsidRDefault="00C450D9" w:rsidP="00C450D9">
      <w:pPr>
        <w:pStyle w:val="ListParagraph"/>
        <w:numPr>
          <w:ilvl w:val="0"/>
          <w:numId w:val="18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4 times per week  </w:t>
      </w:r>
    </w:p>
    <w:p w14:paraId="0D9D7435" w14:textId="77777777" w:rsidR="00C450D9" w:rsidRPr="00407BCB" w:rsidRDefault="00C450D9" w:rsidP="00C450D9">
      <w:pPr>
        <w:pStyle w:val="ListParagraph"/>
        <w:numPr>
          <w:ilvl w:val="0"/>
          <w:numId w:val="18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5 times per week  </w:t>
      </w:r>
    </w:p>
    <w:p w14:paraId="6C7FD132" w14:textId="77777777" w:rsidR="00C450D9" w:rsidRPr="00407BCB" w:rsidRDefault="00C450D9" w:rsidP="00C450D9">
      <w:pPr>
        <w:pStyle w:val="ListParagraph"/>
        <w:numPr>
          <w:ilvl w:val="0"/>
          <w:numId w:val="18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6 times per week  </w:t>
      </w:r>
    </w:p>
    <w:p w14:paraId="7E8950FD" w14:textId="77777777" w:rsidR="00C450D9" w:rsidRPr="00407BCB" w:rsidRDefault="00C450D9" w:rsidP="00C450D9">
      <w:pPr>
        <w:pStyle w:val="ListParagraph"/>
        <w:numPr>
          <w:ilvl w:val="0"/>
          <w:numId w:val="18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7 times per week  </w:t>
      </w:r>
    </w:p>
    <w:p w14:paraId="74F4F46A" w14:textId="77777777" w:rsidR="00C450D9" w:rsidRPr="00407BCB" w:rsidRDefault="00C450D9" w:rsidP="00C450D9">
      <w:pPr>
        <w:pStyle w:val="ListParagraph"/>
        <w:numPr>
          <w:ilvl w:val="0"/>
          <w:numId w:val="18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lastRenderedPageBreak/>
        <w:t>7+ times per week</w:t>
      </w:r>
    </w:p>
    <w:p w14:paraId="7451861C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1. </w:t>
      </w:r>
      <w:r w:rsidRPr="00F6351C">
        <w:rPr>
          <w:lang w:val="en-US"/>
        </w:rPr>
        <w:t>At present, what distance (kilometres) per week do you run?</w:t>
      </w:r>
    </w:p>
    <w:p w14:paraId="7692C6E5" w14:textId="77777777" w:rsidR="00C450D9" w:rsidRPr="00F5761C" w:rsidRDefault="00C450D9" w:rsidP="00C450D9">
      <w:pPr>
        <w:rPr>
          <w:i/>
          <w:iCs/>
        </w:rPr>
      </w:pPr>
      <w:r w:rsidRPr="00D94765">
        <w:rPr>
          <w:i/>
          <w:iCs/>
        </w:rPr>
        <w:t>Open-ended response [Numerical].</w:t>
      </w:r>
    </w:p>
    <w:p w14:paraId="77E54097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2. </w:t>
      </w:r>
      <w:r w:rsidRPr="00F6351C">
        <w:rPr>
          <w:lang w:val="en-US"/>
        </w:rPr>
        <w:t>How many kilometres collectively have you ran over the</w:t>
      </w:r>
      <w:proofErr w:type="gramStart"/>
      <w:r w:rsidRPr="00F6351C">
        <w:rPr>
          <w:lang w:val="en-US"/>
        </w:rPr>
        <w:t>  course</w:t>
      </w:r>
      <w:proofErr w:type="gramEnd"/>
      <w:r w:rsidRPr="00F6351C">
        <w:rPr>
          <w:lang w:val="en-US"/>
        </w:rPr>
        <w:t xml:space="preserve"> of the last three months?</w:t>
      </w:r>
    </w:p>
    <w:p w14:paraId="30EBD55F" w14:textId="77777777" w:rsidR="00C450D9" w:rsidRPr="00F5761C" w:rsidRDefault="00C450D9" w:rsidP="00C450D9">
      <w:pPr>
        <w:rPr>
          <w:i/>
          <w:iCs/>
        </w:rPr>
      </w:pPr>
      <w:r w:rsidRPr="00D94765">
        <w:rPr>
          <w:i/>
          <w:iCs/>
        </w:rPr>
        <w:t>Open-ended response [Numerical].</w:t>
      </w:r>
    </w:p>
    <w:p w14:paraId="6265625E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3. </w:t>
      </w:r>
      <w:r w:rsidRPr="00F6351C">
        <w:rPr>
          <w:lang w:val="en-US"/>
        </w:rPr>
        <w:t>What is your average running pace? (km/hr) If you are unsure, please refer to pace graph provided.</w:t>
      </w:r>
    </w:p>
    <w:p w14:paraId="667BAD94" w14:textId="77777777" w:rsidR="00C450D9" w:rsidRPr="00D94765" w:rsidRDefault="00C450D9" w:rsidP="00C450D9">
      <w:pPr>
        <w:rPr>
          <w:i/>
          <w:iCs/>
        </w:rPr>
      </w:pPr>
      <w:r w:rsidRPr="00D94765">
        <w:rPr>
          <w:i/>
          <w:iCs/>
        </w:rPr>
        <w:t>Open-ended response [Numerical].</w:t>
      </w:r>
    </w:p>
    <w:p w14:paraId="31BEE327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4. </w:t>
      </w:r>
      <w:r w:rsidRPr="00F6351C">
        <w:rPr>
          <w:lang w:val="en-US"/>
        </w:rPr>
        <w:t>Do you regularly increase the intensity of running training week to week?</w:t>
      </w:r>
    </w:p>
    <w:p w14:paraId="031D2796" w14:textId="77777777" w:rsidR="00C450D9" w:rsidRPr="00407BCB" w:rsidRDefault="00C450D9" w:rsidP="00C450D9">
      <w:pPr>
        <w:pStyle w:val="ListParagraph"/>
        <w:numPr>
          <w:ilvl w:val="0"/>
          <w:numId w:val="1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Yes  </w:t>
      </w:r>
    </w:p>
    <w:p w14:paraId="108465DC" w14:textId="77777777" w:rsidR="00C450D9" w:rsidRPr="00407BCB" w:rsidRDefault="00C450D9" w:rsidP="00C450D9">
      <w:pPr>
        <w:pStyle w:val="ListParagraph"/>
        <w:numPr>
          <w:ilvl w:val="0"/>
          <w:numId w:val="1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No  </w:t>
      </w:r>
    </w:p>
    <w:p w14:paraId="42445D86" w14:textId="77777777" w:rsidR="00C450D9" w:rsidRPr="00407BCB" w:rsidRDefault="00C450D9" w:rsidP="00C450D9">
      <w:pPr>
        <w:pStyle w:val="ListParagraph"/>
        <w:numPr>
          <w:ilvl w:val="0"/>
          <w:numId w:val="19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I am unsure</w:t>
      </w:r>
    </w:p>
    <w:p w14:paraId="53C4BBCA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4. (a) </w:t>
      </w:r>
      <w:r w:rsidRPr="00F6351C">
        <w:rPr>
          <w:lang w:val="en-US"/>
        </w:rPr>
        <w:t>How do you increase the intensity of running training from week to week? Please tick all that apply.</w:t>
      </w:r>
    </w:p>
    <w:p w14:paraId="3D65139E" w14:textId="77777777" w:rsidR="00C450D9" w:rsidRPr="00407BCB" w:rsidRDefault="00C450D9" w:rsidP="00C450D9">
      <w:pPr>
        <w:pStyle w:val="ListParagraph"/>
        <w:numPr>
          <w:ilvl w:val="0"/>
          <w:numId w:val="2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Increase distance  </w:t>
      </w:r>
    </w:p>
    <w:p w14:paraId="69AE6911" w14:textId="77777777" w:rsidR="00C450D9" w:rsidRPr="00407BCB" w:rsidRDefault="00C450D9" w:rsidP="00C450D9">
      <w:pPr>
        <w:pStyle w:val="ListParagraph"/>
        <w:numPr>
          <w:ilvl w:val="0"/>
          <w:numId w:val="2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Increase pace  </w:t>
      </w:r>
    </w:p>
    <w:p w14:paraId="630194C1" w14:textId="77777777" w:rsidR="00C450D9" w:rsidRPr="00407BCB" w:rsidRDefault="00C450D9" w:rsidP="00C450D9">
      <w:pPr>
        <w:pStyle w:val="ListParagraph"/>
        <w:numPr>
          <w:ilvl w:val="0"/>
          <w:numId w:val="2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Increase the number of running sessions  </w:t>
      </w:r>
    </w:p>
    <w:p w14:paraId="4EB49950" w14:textId="77777777" w:rsidR="00C450D9" w:rsidRPr="00407BCB" w:rsidRDefault="00C450D9" w:rsidP="00C450D9">
      <w:pPr>
        <w:pStyle w:val="ListParagraph"/>
        <w:numPr>
          <w:ilvl w:val="0"/>
          <w:numId w:val="2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Change gradient  </w:t>
      </w:r>
    </w:p>
    <w:p w14:paraId="016A6CCE" w14:textId="77777777" w:rsidR="00C450D9" w:rsidRPr="00407BCB" w:rsidRDefault="00C450D9" w:rsidP="00C450D9">
      <w:pPr>
        <w:pStyle w:val="ListParagraph"/>
        <w:numPr>
          <w:ilvl w:val="0"/>
          <w:numId w:val="2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Do tempo runs  </w:t>
      </w:r>
    </w:p>
    <w:p w14:paraId="6ADCCD09" w14:textId="77777777" w:rsidR="00C450D9" w:rsidRPr="00407BCB" w:rsidRDefault="00C450D9" w:rsidP="00C450D9">
      <w:pPr>
        <w:pStyle w:val="ListParagraph"/>
        <w:numPr>
          <w:ilvl w:val="0"/>
          <w:numId w:val="20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Other (Please specify)</w:t>
      </w:r>
    </w:p>
    <w:p w14:paraId="33B2C6EF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5. </w:t>
      </w:r>
      <w:r w:rsidRPr="00F6351C">
        <w:rPr>
          <w:lang w:val="en-US"/>
        </w:rPr>
        <w:t>Do you include any of the following sessions as part of your running training? Please tick all that apply.</w:t>
      </w:r>
    </w:p>
    <w:p w14:paraId="6C869D28" w14:textId="77777777" w:rsidR="00C450D9" w:rsidRPr="00407BCB" w:rsidRDefault="00C450D9" w:rsidP="00C450D9">
      <w:pPr>
        <w:pStyle w:val="ListParagraph"/>
        <w:numPr>
          <w:ilvl w:val="0"/>
          <w:numId w:val="21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Interval training  </w:t>
      </w:r>
    </w:p>
    <w:p w14:paraId="0347FBAD" w14:textId="77777777" w:rsidR="00C450D9" w:rsidRPr="00407BCB" w:rsidRDefault="00C450D9" w:rsidP="00C450D9">
      <w:pPr>
        <w:pStyle w:val="ListParagraph"/>
        <w:numPr>
          <w:ilvl w:val="0"/>
          <w:numId w:val="21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Speed work  </w:t>
      </w:r>
    </w:p>
    <w:p w14:paraId="7B8EBDF0" w14:textId="77777777" w:rsidR="00C450D9" w:rsidRPr="00407BCB" w:rsidRDefault="00C450D9" w:rsidP="00C450D9">
      <w:pPr>
        <w:pStyle w:val="ListParagraph"/>
        <w:numPr>
          <w:ilvl w:val="0"/>
          <w:numId w:val="21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Hill running  </w:t>
      </w:r>
    </w:p>
    <w:p w14:paraId="2E1992D5" w14:textId="77777777" w:rsidR="00C450D9" w:rsidRPr="00407BCB" w:rsidRDefault="00C450D9" w:rsidP="00C450D9">
      <w:pPr>
        <w:pStyle w:val="ListParagraph"/>
        <w:numPr>
          <w:ilvl w:val="0"/>
          <w:numId w:val="21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Fartlek  </w:t>
      </w:r>
    </w:p>
    <w:p w14:paraId="2622BC7D" w14:textId="77777777" w:rsidR="00C450D9" w:rsidRPr="00407BCB" w:rsidRDefault="00C450D9" w:rsidP="00C450D9">
      <w:pPr>
        <w:pStyle w:val="ListParagraph"/>
        <w:numPr>
          <w:ilvl w:val="0"/>
          <w:numId w:val="21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Other (Please specify)</w:t>
      </w:r>
    </w:p>
    <w:p w14:paraId="1DA5C959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6. </w:t>
      </w:r>
      <w:r w:rsidRPr="00F6351C">
        <w:rPr>
          <w:lang w:val="en-US"/>
        </w:rPr>
        <w:t>What surface do you run on most often? If you run on multiple surfaces for an equal number of sessions, please tick those that apply.</w:t>
      </w:r>
    </w:p>
    <w:p w14:paraId="7C2A2F2C" w14:textId="77777777" w:rsidR="00C450D9" w:rsidRPr="00407BCB" w:rsidRDefault="00C450D9" w:rsidP="00C450D9">
      <w:pPr>
        <w:pStyle w:val="ListParagraph"/>
        <w:numPr>
          <w:ilvl w:val="0"/>
          <w:numId w:val="2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Road  </w:t>
      </w:r>
    </w:p>
    <w:p w14:paraId="7960B500" w14:textId="77777777" w:rsidR="00C450D9" w:rsidRPr="00407BCB" w:rsidRDefault="00C450D9" w:rsidP="00C450D9">
      <w:pPr>
        <w:pStyle w:val="ListParagraph"/>
        <w:numPr>
          <w:ilvl w:val="0"/>
          <w:numId w:val="2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Grass   </w:t>
      </w:r>
    </w:p>
    <w:p w14:paraId="0E0CB152" w14:textId="77777777" w:rsidR="00C450D9" w:rsidRPr="00407BCB" w:rsidRDefault="00C450D9" w:rsidP="00C450D9">
      <w:pPr>
        <w:pStyle w:val="ListParagraph"/>
        <w:numPr>
          <w:ilvl w:val="0"/>
          <w:numId w:val="2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Footpath  </w:t>
      </w:r>
    </w:p>
    <w:p w14:paraId="17FB550F" w14:textId="77777777" w:rsidR="00C450D9" w:rsidRPr="00407BCB" w:rsidRDefault="00C450D9" w:rsidP="00C450D9">
      <w:pPr>
        <w:pStyle w:val="ListParagraph"/>
        <w:numPr>
          <w:ilvl w:val="0"/>
          <w:numId w:val="2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lastRenderedPageBreak/>
        <w:t xml:space="preserve">Track  </w:t>
      </w:r>
    </w:p>
    <w:p w14:paraId="1FFAD1C1" w14:textId="77777777" w:rsidR="00C450D9" w:rsidRPr="00407BCB" w:rsidRDefault="00C450D9" w:rsidP="00C450D9">
      <w:pPr>
        <w:pStyle w:val="ListParagraph"/>
        <w:numPr>
          <w:ilvl w:val="0"/>
          <w:numId w:val="2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Sand  </w:t>
      </w:r>
    </w:p>
    <w:p w14:paraId="744DA084" w14:textId="77777777" w:rsidR="00C450D9" w:rsidRPr="00407BCB" w:rsidRDefault="00C450D9" w:rsidP="00C450D9">
      <w:pPr>
        <w:pStyle w:val="ListParagraph"/>
        <w:numPr>
          <w:ilvl w:val="0"/>
          <w:numId w:val="2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Treadmill  </w:t>
      </w:r>
    </w:p>
    <w:p w14:paraId="6113EC20" w14:textId="77777777" w:rsidR="00C450D9" w:rsidRPr="00407BCB" w:rsidRDefault="00C450D9" w:rsidP="00C450D9">
      <w:pPr>
        <w:pStyle w:val="ListParagraph"/>
        <w:numPr>
          <w:ilvl w:val="0"/>
          <w:numId w:val="2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Astroturf  </w:t>
      </w:r>
    </w:p>
    <w:p w14:paraId="54567159" w14:textId="77777777" w:rsidR="00C450D9" w:rsidRPr="00407BCB" w:rsidRDefault="00C450D9" w:rsidP="00C450D9">
      <w:pPr>
        <w:pStyle w:val="ListParagraph"/>
        <w:numPr>
          <w:ilvl w:val="0"/>
          <w:numId w:val="22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Other (Please specify)</w:t>
      </w:r>
    </w:p>
    <w:p w14:paraId="1347487D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7. </w:t>
      </w:r>
      <w:r w:rsidRPr="00B36B88">
        <w:rPr>
          <w:lang w:val="en-US"/>
        </w:rPr>
        <w:t>How often do you change running shoes?</w:t>
      </w:r>
    </w:p>
    <w:p w14:paraId="30B49F21" w14:textId="77777777" w:rsidR="00C450D9" w:rsidRPr="00407BCB" w:rsidRDefault="00C450D9" w:rsidP="00C450D9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Every 0-3 months  </w:t>
      </w:r>
    </w:p>
    <w:p w14:paraId="1C4985EA" w14:textId="77777777" w:rsidR="00C450D9" w:rsidRPr="00407BCB" w:rsidRDefault="00C450D9" w:rsidP="00C450D9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Every 4-6 months  </w:t>
      </w:r>
    </w:p>
    <w:p w14:paraId="4BA31C14" w14:textId="77777777" w:rsidR="00C450D9" w:rsidRPr="00407BCB" w:rsidRDefault="00C450D9" w:rsidP="00C450D9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 xml:space="preserve">Every 7-12 months  </w:t>
      </w:r>
    </w:p>
    <w:p w14:paraId="4B78FC56" w14:textId="77777777" w:rsidR="00C450D9" w:rsidRPr="00407BCB" w:rsidRDefault="00C450D9" w:rsidP="00C450D9">
      <w:pPr>
        <w:pStyle w:val="ListParagraph"/>
        <w:numPr>
          <w:ilvl w:val="0"/>
          <w:numId w:val="23"/>
        </w:numPr>
        <w:rPr>
          <w:i/>
          <w:iCs/>
          <w:lang w:val="en-US"/>
        </w:rPr>
      </w:pPr>
      <w:r w:rsidRPr="00407BCB">
        <w:rPr>
          <w:i/>
          <w:iCs/>
          <w:lang w:val="en-US"/>
        </w:rPr>
        <w:t>Every 12+ months</w:t>
      </w:r>
    </w:p>
    <w:p w14:paraId="7B755D9C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8. </w:t>
      </w:r>
      <w:r w:rsidRPr="00B36B88">
        <w:rPr>
          <w:lang w:val="en-US"/>
        </w:rPr>
        <w:t>Do you wear insoles or insole devices in your running shoes? (Arch support, heel lift, etc.)</w:t>
      </w:r>
    </w:p>
    <w:p w14:paraId="609518DD" w14:textId="77777777" w:rsidR="00C450D9" w:rsidRPr="008E387B" w:rsidRDefault="00C450D9" w:rsidP="00C450D9">
      <w:pPr>
        <w:pStyle w:val="ListParagraph"/>
        <w:numPr>
          <w:ilvl w:val="0"/>
          <w:numId w:val="24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they were prescribed to me  </w:t>
      </w:r>
    </w:p>
    <w:p w14:paraId="52E7C567" w14:textId="77777777" w:rsidR="00C450D9" w:rsidRPr="008E387B" w:rsidRDefault="00C450D9" w:rsidP="00C450D9">
      <w:pPr>
        <w:pStyle w:val="ListParagraph"/>
        <w:numPr>
          <w:ilvl w:val="0"/>
          <w:numId w:val="24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I bought them in a shop  </w:t>
      </w:r>
    </w:p>
    <w:p w14:paraId="208CE892" w14:textId="77777777" w:rsidR="00C450D9" w:rsidRPr="008E387B" w:rsidRDefault="00C450D9" w:rsidP="00C450D9">
      <w:pPr>
        <w:pStyle w:val="ListParagraph"/>
        <w:numPr>
          <w:ilvl w:val="0"/>
          <w:numId w:val="24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my shoes are manufactured with a specific arch support/shock absorption feature  </w:t>
      </w:r>
    </w:p>
    <w:p w14:paraId="58C2EEF2" w14:textId="77777777" w:rsidR="00C450D9" w:rsidRPr="008E387B" w:rsidRDefault="00C450D9" w:rsidP="00C450D9">
      <w:pPr>
        <w:pStyle w:val="ListParagraph"/>
        <w:numPr>
          <w:ilvl w:val="0"/>
          <w:numId w:val="24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No, I don’t wear insoles or insole devices </w:t>
      </w:r>
    </w:p>
    <w:p w14:paraId="4955A5D0" w14:textId="77777777" w:rsidR="00C450D9" w:rsidRPr="008E387B" w:rsidRDefault="00C450D9" w:rsidP="00C450D9">
      <w:pPr>
        <w:pStyle w:val="ListParagraph"/>
        <w:numPr>
          <w:ilvl w:val="0"/>
          <w:numId w:val="24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I am unsure</w:t>
      </w:r>
    </w:p>
    <w:p w14:paraId="75C6E59D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9. </w:t>
      </w:r>
      <w:r w:rsidRPr="00B36B88">
        <w:rPr>
          <w:lang w:val="en-US"/>
        </w:rPr>
        <w:t>Do you apply any strapping/taping/braces/supports before going for a run? (Please do not include orthotic devices/insoles).</w:t>
      </w:r>
    </w:p>
    <w:p w14:paraId="6A63BC0E" w14:textId="77777777" w:rsidR="00C450D9" w:rsidRPr="008E387B" w:rsidRDefault="00C450D9" w:rsidP="00C450D9">
      <w:pPr>
        <w:pStyle w:val="ListParagraph"/>
        <w:numPr>
          <w:ilvl w:val="0"/>
          <w:numId w:val="25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always  </w:t>
      </w:r>
    </w:p>
    <w:p w14:paraId="0F326764" w14:textId="77777777" w:rsidR="00C450D9" w:rsidRPr="008E387B" w:rsidRDefault="00C450D9" w:rsidP="00C450D9">
      <w:pPr>
        <w:pStyle w:val="ListParagraph"/>
        <w:numPr>
          <w:ilvl w:val="0"/>
          <w:numId w:val="25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sometimes  </w:t>
      </w:r>
    </w:p>
    <w:p w14:paraId="1BB515F0" w14:textId="77777777" w:rsidR="00C450D9" w:rsidRPr="008E387B" w:rsidRDefault="00C450D9" w:rsidP="00C450D9">
      <w:pPr>
        <w:pStyle w:val="ListParagraph"/>
        <w:numPr>
          <w:ilvl w:val="0"/>
          <w:numId w:val="25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No, I don’t apply strapping/taping/braces/supports  </w:t>
      </w:r>
    </w:p>
    <w:p w14:paraId="0D174AEB" w14:textId="77777777" w:rsidR="00C450D9" w:rsidRPr="008E387B" w:rsidRDefault="00C450D9" w:rsidP="00C450D9">
      <w:pPr>
        <w:pStyle w:val="ListParagraph"/>
        <w:numPr>
          <w:ilvl w:val="0"/>
          <w:numId w:val="25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I am unsure</w:t>
      </w:r>
    </w:p>
    <w:p w14:paraId="51A1CBB9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19. (a) </w:t>
      </w:r>
      <w:r w:rsidRPr="00B36B88">
        <w:rPr>
          <w:lang w:val="en-US"/>
        </w:rPr>
        <w:t>What location of the body do you apply strapping/taping/support/brace to? Please tick all that apply.</w:t>
      </w:r>
    </w:p>
    <w:p w14:paraId="47115472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Lower back  </w:t>
      </w:r>
    </w:p>
    <w:p w14:paraId="7EE163E4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Sacroiliac joint  </w:t>
      </w:r>
    </w:p>
    <w:p w14:paraId="27C210CC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Hip  </w:t>
      </w:r>
    </w:p>
    <w:p w14:paraId="5B0B3C66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Inner thigh  </w:t>
      </w:r>
    </w:p>
    <w:p w14:paraId="5918EA2C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Buttock  </w:t>
      </w:r>
    </w:p>
    <w:p w14:paraId="2BDC8103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Front of thigh  </w:t>
      </w:r>
    </w:p>
    <w:p w14:paraId="454E2090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lastRenderedPageBreak/>
        <w:t xml:space="preserve">Back of thigh  </w:t>
      </w:r>
    </w:p>
    <w:p w14:paraId="6144114C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Outer thigh  </w:t>
      </w:r>
    </w:p>
    <w:p w14:paraId="0B587A69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Knee  </w:t>
      </w:r>
    </w:p>
    <w:p w14:paraId="5C5CD3E7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Shin  </w:t>
      </w:r>
    </w:p>
    <w:p w14:paraId="703A22E0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Calf  </w:t>
      </w:r>
    </w:p>
    <w:p w14:paraId="0158E30A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Ankle  </w:t>
      </w:r>
    </w:p>
    <w:p w14:paraId="4A0AAD41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Foot  </w:t>
      </w:r>
    </w:p>
    <w:p w14:paraId="16A5806B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Heel  </w:t>
      </w:r>
    </w:p>
    <w:p w14:paraId="663C33BA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Toes</w:t>
      </w:r>
    </w:p>
    <w:p w14:paraId="2E9962E1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0. </w:t>
      </w:r>
      <w:r w:rsidRPr="00B36B88">
        <w:rPr>
          <w:lang w:val="en-US"/>
        </w:rPr>
        <w:t xml:space="preserve">Do you currently have any </w:t>
      </w:r>
      <w:r>
        <w:rPr>
          <w:lang w:val="en-US"/>
        </w:rPr>
        <w:t xml:space="preserve">persistent or nagging pain or complaint in your </w:t>
      </w:r>
      <w:r w:rsidRPr="00B36B88">
        <w:rPr>
          <w:lang w:val="en-US"/>
        </w:rPr>
        <w:t>lower back/lower limb</w:t>
      </w:r>
      <w:r>
        <w:rPr>
          <w:lang w:val="en-US"/>
        </w:rPr>
        <w:t xml:space="preserve">s that you </w:t>
      </w:r>
      <w:r w:rsidRPr="00B36B88">
        <w:rPr>
          <w:lang w:val="en-US"/>
        </w:rPr>
        <w:t xml:space="preserve">experience while running but does not </w:t>
      </w:r>
      <w:r>
        <w:rPr>
          <w:lang w:val="en-US"/>
        </w:rPr>
        <w:t>restrict your</w:t>
      </w:r>
      <w:r w:rsidRPr="00B36B88">
        <w:rPr>
          <w:lang w:val="en-US"/>
        </w:rPr>
        <w:t xml:space="preserve"> training</w:t>
      </w:r>
      <w:r>
        <w:rPr>
          <w:lang w:val="en-US"/>
        </w:rPr>
        <w:t>?</w:t>
      </w:r>
    </w:p>
    <w:p w14:paraId="4D731253" w14:textId="77777777" w:rsidR="00C450D9" w:rsidRPr="008E387B" w:rsidRDefault="00C450D9" w:rsidP="00C450D9">
      <w:pPr>
        <w:pStyle w:val="ListParagraph"/>
        <w:numPr>
          <w:ilvl w:val="0"/>
          <w:numId w:val="27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  </w:t>
      </w:r>
    </w:p>
    <w:p w14:paraId="5292EA05" w14:textId="77777777" w:rsidR="00C450D9" w:rsidRPr="008E387B" w:rsidRDefault="00C450D9" w:rsidP="00C450D9">
      <w:pPr>
        <w:pStyle w:val="ListParagraph"/>
        <w:numPr>
          <w:ilvl w:val="0"/>
          <w:numId w:val="27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No  </w:t>
      </w:r>
    </w:p>
    <w:p w14:paraId="6928A2EC" w14:textId="77777777" w:rsidR="00C450D9" w:rsidRPr="008E387B" w:rsidRDefault="00C450D9" w:rsidP="00C450D9">
      <w:pPr>
        <w:pStyle w:val="ListParagraph"/>
        <w:numPr>
          <w:ilvl w:val="0"/>
          <w:numId w:val="27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I am unsure</w:t>
      </w:r>
    </w:p>
    <w:p w14:paraId="56FF2128" w14:textId="77777777" w:rsidR="00C450D9" w:rsidRDefault="00C450D9" w:rsidP="00C450D9">
      <w:pPr>
        <w:rPr>
          <w:lang w:val="en-US"/>
        </w:rPr>
      </w:pPr>
      <w:r>
        <w:rPr>
          <w:lang w:val="en-US"/>
        </w:rPr>
        <w:t>Q.20. (a) Please give details of this persistent pain (e.g. you may describe the location, type, severity, duration, etc.).</w:t>
      </w:r>
    </w:p>
    <w:p w14:paraId="14A7EB2D" w14:textId="77777777" w:rsidR="00C450D9" w:rsidRPr="0002268A" w:rsidRDefault="00C450D9" w:rsidP="00C450D9">
      <w:pPr>
        <w:rPr>
          <w:i/>
          <w:iCs/>
          <w:lang w:val="en-US"/>
        </w:rPr>
      </w:pPr>
      <w:r w:rsidRPr="0002268A">
        <w:rPr>
          <w:i/>
          <w:iCs/>
          <w:lang w:val="en-US"/>
        </w:rPr>
        <w:t>Open-ended response [Text].</w:t>
      </w:r>
    </w:p>
    <w:p w14:paraId="08F5E98E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1. </w:t>
      </w:r>
      <w:r w:rsidRPr="004E78DA">
        <w:rPr>
          <w:lang w:val="en-US"/>
        </w:rPr>
        <w:t>Delayed Onset of Muscle Soreness (DOMS) is a muscular pain/ache following a session of increased intensity or unfamiliar activity. The soreness typically lasts 24-72 hours.</w:t>
      </w:r>
      <w:r>
        <w:rPr>
          <w:lang w:val="en-US"/>
        </w:rPr>
        <w:t xml:space="preserve"> </w:t>
      </w:r>
      <w:r w:rsidRPr="004E78DA">
        <w:rPr>
          <w:lang w:val="en-US"/>
        </w:rPr>
        <w:t>Do you experience DOMS? </w:t>
      </w:r>
    </w:p>
    <w:p w14:paraId="5D0D95A5" w14:textId="77777777" w:rsidR="00C450D9" w:rsidRPr="008E387B" w:rsidRDefault="00C450D9" w:rsidP="00C450D9">
      <w:pPr>
        <w:pStyle w:val="ListParagraph"/>
        <w:numPr>
          <w:ilvl w:val="0"/>
          <w:numId w:val="28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typically once a week  </w:t>
      </w:r>
    </w:p>
    <w:p w14:paraId="6D32C975" w14:textId="77777777" w:rsidR="00C450D9" w:rsidRPr="008E387B" w:rsidRDefault="00C450D9" w:rsidP="00C450D9">
      <w:pPr>
        <w:pStyle w:val="ListParagraph"/>
        <w:numPr>
          <w:ilvl w:val="0"/>
          <w:numId w:val="28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typically once a fortnight  </w:t>
      </w:r>
    </w:p>
    <w:p w14:paraId="50678AA2" w14:textId="77777777" w:rsidR="00C450D9" w:rsidRPr="008E387B" w:rsidRDefault="00C450D9" w:rsidP="00C450D9">
      <w:pPr>
        <w:pStyle w:val="ListParagraph"/>
        <w:numPr>
          <w:ilvl w:val="0"/>
          <w:numId w:val="28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typically once a month  </w:t>
      </w:r>
    </w:p>
    <w:p w14:paraId="2F3E4FE1" w14:textId="77777777" w:rsidR="00C450D9" w:rsidRPr="008E387B" w:rsidRDefault="00C450D9" w:rsidP="00C450D9">
      <w:pPr>
        <w:pStyle w:val="ListParagraph"/>
        <w:numPr>
          <w:ilvl w:val="0"/>
          <w:numId w:val="28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typically multiple times per year  </w:t>
      </w:r>
    </w:p>
    <w:p w14:paraId="048B3B37" w14:textId="77777777" w:rsidR="00C450D9" w:rsidRPr="008E387B" w:rsidRDefault="00C450D9" w:rsidP="00C450D9">
      <w:pPr>
        <w:pStyle w:val="ListParagraph"/>
        <w:numPr>
          <w:ilvl w:val="0"/>
          <w:numId w:val="28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No, I do not experience DOMS </w:t>
      </w:r>
    </w:p>
    <w:p w14:paraId="6C6B639A" w14:textId="77777777" w:rsidR="00C450D9" w:rsidRPr="008E387B" w:rsidRDefault="00C450D9" w:rsidP="00C450D9">
      <w:pPr>
        <w:pStyle w:val="ListParagraph"/>
        <w:numPr>
          <w:ilvl w:val="0"/>
          <w:numId w:val="28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I am unsure</w:t>
      </w:r>
    </w:p>
    <w:p w14:paraId="6ED8F4BE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2. </w:t>
      </w:r>
      <w:r w:rsidRPr="004E78DA">
        <w:rPr>
          <w:lang w:val="en-US"/>
        </w:rPr>
        <w:t>Do you usually warm up before a running session?</w:t>
      </w:r>
    </w:p>
    <w:p w14:paraId="14320926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always </w:t>
      </w:r>
    </w:p>
    <w:p w14:paraId="5E95AE7A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sometimes  </w:t>
      </w:r>
    </w:p>
    <w:p w14:paraId="2F535696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No, I do not usually warm-up </w:t>
      </w:r>
    </w:p>
    <w:p w14:paraId="2B2D9149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I am unsure</w:t>
      </w:r>
    </w:p>
    <w:p w14:paraId="0E2B5A5D" w14:textId="77777777" w:rsidR="00C450D9" w:rsidRDefault="00C450D9" w:rsidP="00C450D9">
      <w:pPr>
        <w:rPr>
          <w:lang w:val="en-US"/>
        </w:rPr>
      </w:pPr>
      <w:r>
        <w:rPr>
          <w:lang w:val="en-US"/>
        </w:rPr>
        <w:lastRenderedPageBreak/>
        <w:t xml:space="preserve">Q.22. (a) </w:t>
      </w:r>
      <w:proofErr w:type="gramStart"/>
      <w:r w:rsidRPr="004E78DA">
        <w:rPr>
          <w:lang w:val="en-US"/>
        </w:rPr>
        <w:t>What</w:t>
      </w:r>
      <w:proofErr w:type="gramEnd"/>
      <w:r w:rsidRPr="004E78DA">
        <w:rPr>
          <w:lang w:val="en-US"/>
        </w:rPr>
        <w:t xml:space="preserve"> does your warm up consist of? Please tick all that apply.</w:t>
      </w:r>
    </w:p>
    <w:p w14:paraId="30366825" w14:textId="77777777" w:rsidR="00C450D9" w:rsidRPr="008E387B" w:rsidRDefault="00C450D9" w:rsidP="00C450D9">
      <w:pPr>
        <w:pStyle w:val="ListParagraph"/>
        <w:numPr>
          <w:ilvl w:val="0"/>
          <w:numId w:val="30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Static stretch  </w:t>
      </w:r>
    </w:p>
    <w:p w14:paraId="32461C6C" w14:textId="77777777" w:rsidR="00C450D9" w:rsidRPr="008E387B" w:rsidRDefault="00C450D9" w:rsidP="00C450D9">
      <w:pPr>
        <w:pStyle w:val="ListParagraph"/>
        <w:numPr>
          <w:ilvl w:val="0"/>
          <w:numId w:val="30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Dynamic stretch  </w:t>
      </w:r>
    </w:p>
    <w:p w14:paraId="46BD31ED" w14:textId="77777777" w:rsidR="00C450D9" w:rsidRPr="008E387B" w:rsidRDefault="00C450D9" w:rsidP="00C450D9">
      <w:pPr>
        <w:pStyle w:val="ListParagraph"/>
        <w:numPr>
          <w:ilvl w:val="0"/>
          <w:numId w:val="30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Cardiovascular  </w:t>
      </w:r>
    </w:p>
    <w:p w14:paraId="63313101" w14:textId="77777777" w:rsidR="00C450D9" w:rsidRPr="008E387B" w:rsidRDefault="00C450D9" w:rsidP="00C450D9">
      <w:pPr>
        <w:pStyle w:val="ListParagraph"/>
        <w:numPr>
          <w:ilvl w:val="0"/>
          <w:numId w:val="30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Foam rolling  </w:t>
      </w:r>
    </w:p>
    <w:p w14:paraId="7131E062" w14:textId="77777777" w:rsidR="00C450D9" w:rsidRPr="008E387B" w:rsidRDefault="00C450D9" w:rsidP="00C450D9">
      <w:pPr>
        <w:pStyle w:val="ListParagraph"/>
        <w:numPr>
          <w:ilvl w:val="0"/>
          <w:numId w:val="30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Plyometrics  </w:t>
      </w:r>
    </w:p>
    <w:p w14:paraId="2179F475" w14:textId="77777777" w:rsidR="00C450D9" w:rsidRPr="008E387B" w:rsidRDefault="00C450D9" w:rsidP="00C450D9">
      <w:pPr>
        <w:pStyle w:val="ListParagraph"/>
        <w:numPr>
          <w:ilvl w:val="0"/>
          <w:numId w:val="30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Joint mobility  </w:t>
      </w:r>
    </w:p>
    <w:p w14:paraId="5EA3F2DC" w14:textId="77777777" w:rsidR="00C450D9" w:rsidRPr="008E387B" w:rsidRDefault="00C450D9" w:rsidP="00C450D9">
      <w:pPr>
        <w:pStyle w:val="ListParagraph"/>
        <w:numPr>
          <w:ilvl w:val="0"/>
          <w:numId w:val="30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Other (Please specify)</w:t>
      </w:r>
    </w:p>
    <w:p w14:paraId="52A8D144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3. </w:t>
      </w:r>
      <w:r w:rsidRPr="002B5FFF">
        <w:rPr>
          <w:lang w:val="en-US"/>
        </w:rPr>
        <w:t>Do you usually warm down/cool down after a running session?</w:t>
      </w:r>
    </w:p>
    <w:p w14:paraId="3170F465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always </w:t>
      </w:r>
    </w:p>
    <w:p w14:paraId="555CA699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sometimes  </w:t>
      </w:r>
    </w:p>
    <w:p w14:paraId="5E70289A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No, I do not usually warm-up </w:t>
      </w:r>
    </w:p>
    <w:p w14:paraId="0FD280CD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I am unsure</w:t>
      </w:r>
    </w:p>
    <w:p w14:paraId="19A3FEAF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3. (a) </w:t>
      </w:r>
      <w:r w:rsidRPr="002B5FFF">
        <w:rPr>
          <w:lang w:val="en-US"/>
        </w:rPr>
        <w:t xml:space="preserve">What does your </w:t>
      </w:r>
      <w:r>
        <w:rPr>
          <w:lang w:val="en-US"/>
        </w:rPr>
        <w:t>warm down/</w:t>
      </w:r>
      <w:r w:rsidRPr="002B5FFF">
        <w:rPr>
          <w:lang w:val="en-US"/>
        </w:rPr>
        <w:t>cool down normally consist of? Please tick all that apply.</w:t>
      </w:r>
    </w:p>
    <w:p w14:paraId="436E3A9E" w14:textId="77777777" w:rsidR="00C450D9" w:rsidRPr="008E387B" w:rsidRDefault="00C450D9" w:rsidP="00C450D9">
      <w:pPr>
        <w:pStyle w:val="ListParagraph"/>
        <w:numPr>
          <w:ilvl w:val="0"/>
          <w:numId w:val="31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Static stretch  </w:t>
      </w:r>
    </w:p>
    <w:p w14:paraId="76CB9E54" w14:textId="77777777" w:rsidR="00C450D9" w:rsidRPr="008E387B" w:rsidRDefault="00C450D9" w:rsidP="00C450D9">
      <w:pPr>
        <w:pStyle w:val="ListParagraph"/>
        <w:numPr>
          <w:ilvl w:val="0"/>
          <w:numId w:val="31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Dynamic stretch  </w:t>
      </w:r>
    </w:p>
    <w:p w14:paraId="7C860209" w14:textId="77777777" w:rsidR="00C450D9" w:rsidRPr="008E387B" w:rsidRDefault="00C450D9" w:rsidP="00C450D9">
      <w:pPr>
        <w:pStyle w:val="ListParagraph"/>
        <w:numPr>
          <w:ilvl w:val="0"/>
          <w:numId w:val="31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Cardiovascular  </w:t>
      </w:r>
    </w:p>
    <w:p w14:paraId="3C09077C" w14:textId="77777777" w:rsidR="00C450D9" w:rsidRPr="008E387B" w:rsidRDefault="00C450D9" w:rsidP="00C450D9">
      <w:pPr>
        <w:pStyle w:val="ListParagraph"/>
        <w:numPr>
          <w:ilvl w:val="0"/>
          <w:numId w:val="31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Foam rolling  </w:t>
      </w:r>
    </w:p>
    <w:p w14:paraId="4170EF65" w14:textId="77777777" w:rsidR="00C450D9" w:rsidRPr="008E387B" w:rsidRDefault="00C450D9" w:rsidP="00C450D9">
      <w:pPr>
        <w:pStyle w:val="ListParagraph"/>
        <w:numPr>
          <w:ilvl w:val="0"/>
          <w:numId w:val="31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Massage  </w:t>
      </w:r>
    </w:p>
    <w:p w14:paraId="249CDD3F" w14:textId="77777777" w:rsidR="00C450D9" w:rsidRPr="008E387B" w:rsidRDefault="00C450D9" w:rsidP="00C450D9">
      <w:pPr>
        <w:pStyle w:val="ListParagraph"/>
        <w:numPr>
          <w:ilvl w:val="0"/>
          <w:numId w:val="31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Swimming  </w:t>
      </w:r>
    </w:p>
    <w:p w14:paraId="30E06E6A" w14:textId="77777777" w:rsidR="00C450D9" w:rsidRPr="008E387B" w:rsidRDefault="00C450D9" w:rsidP="00C450D9">
      <w:pPr>
        <w:pStyle w:val="ListParagraph"/>
        <w:numPr>
          <w:ilvl w:val="0"/>
          <w:numId w:val="31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Other (Please specify)</w:t>
      </w:r>
    </w:p>
    <w:p w14:paraId="2CF898A6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4. </w:t>
      </w:r>
      <w:r w:rsidRPr="002B5FFF">
        <w:rPr>
          <w:lang w:val="en-US"/>
        </w:rPr>
        <w:t>Do you include any recovery sessions as part of your training? A recovery session is a planned session where the objective is to re-establish an optimal state for training (e.g. rest, massage, light cardio, baths)</w:t>
      </w:r>
      <w:r>
        <w:rPr>
          <w:lang w:val="en-US"/>
        </w:rPr>
        <w:t>.</w:t>
      </w:r>
    </w:p>
    <w:p w14:paraId="5804DE5D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always </w:t>
      </w:r>
    </w:p>
    <w:p w14:paraId="4DD36941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Yes, sometimes  </w:t>
      </w:r>
    </w:p>
    <w:p w14:paraId="4279C9CA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No, I do not usually warm-up </w:t>
      </w:r>
    </w:p>
    <w:p w14:paraId="553F28CB" w14:textId="77777777" w:rsidR="00C450D9" w:rsidRPr="008E387B" w:rsidRDefault="00C450D9" w:rsidP="00C450D9">
      <w:pPr>
        <w:pStyle w:val="ListParagraph"/>
        <w:numPr>
          <w:ilvl w:val="0"/>
          <w:numId w:val="29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I am unsure</w:t>
      </w:r>
    </w:p>
    <w:p w14:paraId="730CC87D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4. (a) </w:t>
      </w:r>
      <w:r w:rsidRPr="002B5FFF">
        <w:rPr>
          <w:lang w:val="en-US"/>
        </w:rPr>
        <w:t>Which of the following are included in your recovery session? Please tick all that apply.</w:t>
      </w:r>
    </w:p>
    <w:p w14:paraId="4C744DF5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lastRenderedPageBreak/>
        <w:t xml:space="preserve">Rest  </w:t>
      </w:r>
    </w:p>
    <w:p w14:paraId="24DF953C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Foam rolling  </w:t>
      </w:r>
    </w:p>
    <w:p w14:paraId="306CE17C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Stretching  </w:t>
      </w:r>
    </w:p>
    <w:p w14:paraId="5C131ED9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Light run  </w:t>
      </w:r>
    </w:p>
    <w:p w14:paraId="64934BA3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Cycle  </w:t>
      </w:r>
    </w:p>
    <w:p w14:paraId="01C9A022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Swim  </w:t>
      </w:r>
    </w:p>
    <w:p w14:paraId="2F10EBC1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Cryotherapy  </w:t>
      </w:r>
    </w:p>
    <w:p w14:paraId="373115D2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Hot baths  </w:t>
      </w:r>
    </w:p>
    <w:p w14:paraId="711EE770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Massage  </w:t>
      </w:r>
    </w:p>
    <w:p w14:paraId="49A19ED6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Light resistance training  </w:t>
      </w:r>
    </w:p>
    <w:p w14:paraId="585747FD" w14:textId="77777777" w:rsidR="00C450D9" w:rsidRPr="008E387B" w:rsidRDefault="00C450D9" w:rsidP="00C450D9">
      <w:pPr>
        <w:pStyle w:val="ListParagraph"/>
        <w:numPr>
          <w:ilvl w:val="0"/>
          <w:numId w:val="32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Other (Please specify)</w:t>
      </w:r>
    </w:p>
    <w:p w14:paraId="2771A35B" w14:textId="77777777" w:rsidR="00C450D9" w:rsidRPr="002B5FFF" w:rsidRDefault="00C450D9" w:rsidP="00C450D9">
      <w:pPr>
        <w:rPr>
          <w:b/>
          <w:bCs/>
          <w:i/>
          <w:iCs/>
          <w:lang w:val="en-US"/>
        </w:rPr>
      </w:pPr>
      <w:r w:rsidRPr="002B5FFF">
        <w:rPr>
          <w:b/>
          <w:bCs/>
          <w:i/>
          <w:iCs/>
          <w:lang w:val="en-US"/>
        </w:rPr>
        <w:t>Section C – Running-related</w:t>
      </w:r>
      <w:r>
        <w:rPr>
          <w:b/>
          <w:bCs/>
          <w:i/>
          <w:iCs/>
          <w:lang w:val="en-US"/>
        </w:rPr>
        <w:t xml:space="preserve"> </w:t>
      </w:r>
      <w:r w:rsidRPr="002B5FFF">
        <w:rPr>
          <w:b/>
          <w:bCs/>
          <w:i/>
          <w:iCs/>
          <w:lang w:val="en-US"/>
        </w:rPr>
        <w:t>Injury</w:t>
      </w:r>
    </w:p>
    <w:p w14:paraId="4D94A9DB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5. </w:t>
      </w:r>
      <w:r w:rsidRPr="002B5FFF">
        <w:rPr>
          <w:lang w:val="en-US"/>
        </w:rPr>
        <w:t>Have you ever experienced a running- related injury? ( A running related injury is any muscle, bone tendon or ligament pain that caused you to stop running/restricted your running (either your speed, distance or duration) and lasted 7 days or three consecutive training sessions/ required you to seek a physician or health care practitioner.)</w:t>
      </w:r>
    </w:p>
    <w:p w14:paraId="5B45218E" w14:textId="77777777" w:rsidR="00C450D9" w:rsidRPr="008E387B" w:rsidRDefault="00C450D9" w:rsidP="00C450D9">
      <w:pPr>
        <w:pStyle w:val="ListParagraph"/>
        <w:numPr>
          <w:ilvl w:val="0"/>
          <w:numId w:val="33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Yes</w:t>
      </w:r>
    </w:p>
    <w:p w14:paraId="06252D1D" w14:textId="77777777" w:rsidR="00C450D9" w:rsidRPr="008E387B" w:rsidRDefault="00C450D9" w:rsidP="00C450D9">
      <w:pPr>
        <w:pStyle w:val="ListParagraph"/>
        <w:numPr>
          <w:ilvl w:val="0"/>
          <w:numId w:val="33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No</w:t>
      </w:r>
    </w:p>
    <w:p w14:paraId="5B4073EC" w14:textId="77777777" w:rsidR="00C450D9" w:rsidRPr="008E387B" w:rsidRDefault="00C450D9" w:rsidP="00C450D9">
      <w:pPr>
        <w:pStyle w:val="ListParagraph"/>
        <w:numPr>
          <w:ilvl w:val="0"/>
          <w:numId w:val="33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I am unsure</w:t>
      </w:r>
    </w:p>
    <w:p w14:paraId="52ABFC06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</w:t>
      </w:r>
      <w:r w:rsidRPr="002B5FFF">
        <w:rPr>
          <w:lang w:val="en-US"/>
        </w:rPr>
        <w:t xml:space="preserve">Have you had any previous running related injuries in the past 2 years? A running-related injury is any muscle, bone, tendon or ligament pain in the lower back/legs/knee/foot/ankle that caused you to stop running/ restricted your running (either your distance, speed, duration or training) </w:t>
      </w:r>
    </w:p>
    <w:p w14:paraId="2AF06379" w14:textId="77777777" w:rsidR="00C450D9" w:rsidRPr="008E387B" w:rsidRDefault="00C450D9" w:rsidP="00C450D9">
      <w:pPr>
        <w:rPr>
          <w:b/>
          <w:bCs/>
          <w:lang w:val="en-US"/>
        </w:rPr>
      </w:pPr>
      <w:r w:rsidRPr="008E387B">
        <w:rPr>
          <w:b/>
          <w:bCs/>
          <w:lang w:val="en-US"/>
        </w:rPr>
        <w:t xml:space="preserve">AND </w:t>
      </w:r>
    </w:p>
    <w:p w14:paraId="6324E502" w14:textId="77777777" w:rsidR="00C450D9" w:rsidRPr="008E387B" w:rsidRDefault="00C450D9" w:rsidP="00C450D9">
      <w:pPr>
        <w:pStyle w:val="ListParagraph"/>
        <w:numPr>
          <w:ilvl w:val="0"/>
          <w:numId w:val="34"/>
        </w:numPr>
        <w:rPr>
          <w:lang w:val="en-US"/>
        </w:rPr>
      </w:pPr>
      <w:r w:rsidRPr="008E387B">
        <w:rPr>
          <w:lang w:val="en-US"/>
        </w:rPr>
        <w:t xml:space="preserve">lasted at least 7 days or 3 consecutive scheduled training sessions </w:t>
      </w:r>
    </w:p>
    <w:p w14:paraId="19726594" w14:textId="77777777" w:rsidR="00C450D9" w:rsidRPr="008E387B" w:rsidRDefault="00C450D9" w:rsidP="00C450D9">
      <w:pPr>
        <w:ind w:left="360"/>
        <w:rPr>
          <w:b/>
          <w:bCs/>
          <w:lang w:val="en-US"/>
        </w:rPr>
      </w:pPr>
      <w:r w:rsidRPr="008E387B">
        <w:rPr>
          <w:b/>
          <w:bCs/>
          <w:lang w:val="en-US"/>
        </w:rPr>
        <w:t xml:space="preserve">OR </w:t>
      </w:r>
    </w:p>
    <w:p w14:paraId="54AFAF2A" w14:textId="77777777" w:rsidR="00C450D9" w:rsidRDefault="00C450D9" w:rsidP="00C450D9">
      <w:pPr>
        <w:pStyle w:val="ListParagraph"/>
        <w:numPr>
          <w:ilvl w:val="0"/>
          <w:numId w:val="34"/>
        </w:numPr>
        <w:rPr>
          <w:lang w:val="en-US"/>
        </w:rPr>
      </w:pPr>
      <w:r w:rsidRPr="008E387B">
        <w:rPr>
          <w:lang w:val="en-US"/>
        </w:rPr>
        <w:t>required you to consult a physician or other health care professional.</w:t>
      </w:r>
    </w:p>
    <w:p w14:paraId="72DFB446" w14:textId="77777777" w:rsidR="00C450D9" w:rsidRDefault="00C450D9" w:rsidP="00C450D9">
      <w:pPr>
        <w:pStyle w:val="ListParagraph"/>
        <w:rPr>
          <w:lang w:val="en-US"/>
        </w:rPr>
      </w:pPr>
    </w:p>
    <w:p w14:paraId="0B13CF5A" w14:textId="77777777" w:rsidR="00C450D9" w:rsidRPr="00145AAB" w:rsidRDefault="00C450D9" w:rsidP="00C450D9">
      <w:pPr>
        <w:pStyle w:val="ListParagraph"/>
        <w:numPr>
          <w:ilvl w:val="0"/>
          <w:numId w:val="35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had a lower back/lower limb running-related injury that lasted at least 7 days or 3 scheduled training sessions (i).</w:t>
      </w:r>
    </w:p>
    <w:p w14:paraId="12067528" w14:textId="77777777" w:rsidR="00C450D9" w:rsidRPr="00145AAB" w:rsidRDefault="00C450D9" w:rsidP="00C450D9">
      <w:pPr>
        <w:pStyle w:val="ListParagraph"/>
        <w:numPr>
          <w:ilvl w:val="0"/>
          <w:numId w:val="35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had a lower back/lower limb running-related injury that required me to consult a physician or other healthcare professional (ii).</w:t>
      </w:r>
    </w:p>
    <w:p w14:paraId="1CC9419F" w14:textId="77777777" w:rsidR="00C450D9" w:rsidRPr="00145AAB" w:rsidRDefault="00C450D9" w:rsidP="00C450D9">
      <w:pPr>
        <w:pStyle w:val="ListParagraph"/>
        <w:numPr>
          <w:ilvl w:val="0"/>
          <w:numId w:val="35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lastRenderedPageBreak/>
        <w:t xml:space="preserve">Yes, I had a lower back/lower limb running-related injury that lasted at least 7 days or 3 scheduled training sessions (i) </w:t>
      </w:r>
      <w:r w:rsidRPr="00145AAB">
        <w:rPr>
          <w:b/>
          <w:bCs/>
          <w:i/>
          <w:iCs/>
          <w:lang w:val="en-US"/>
        </w:rPr>
        <w:t>AND</w:t>
      </w:r>
      <w:r w:rsidRPr="00145AAB">
        <w:rPr>
          <w:i/>
          <w:iCs/>
          <w:lang w:val="en-US"/>
        </w:rPr>
        <w:t xml:space="preserve"> that required me to consult a physician or other healthcare professional (ii).</w:t>
      </w:r>
    </w:p>
    <w:p w14:paraId="6FE72C2D" w14:textId="77777777" w:rsidR="00C450D9" w:rsidRPr="00145AAB" w:rsidRDefault="00C450D9" w:rsidP="00C450D9">
      <w:pPr>
        <w:pStyle w:val="ListParagraph"/>
        <w:numPr>
          <w:ilvl w:val="0"/>
          <w:numId w:val="35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No, I have not has any lower back/lower limb running-related injury in the past 2 years.</w:t>
      </w:r>
    </w:p>
    <w:p w14:paraId="1296BC20" w14:textId="77777777" w:rsidR="00C450D9" w:rsidRPr="00145AAB" w:rsidRDefault="00C450D9" w:rsidP="00C450D9">
      <w:pPr>
        <w:pStyle w:val="ListParagraph"/>
        <w:numPr>
          <w:ilvl w:val="0"/>
          <w:numId w:val="35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I am unsure.</w:t>
      </w:r>
    </w:p>
    <w:p w14:paraId="3BBBE22E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(a) </w:t>
      </w:r>
      <w:r w:rsidRPr="002B5FFF">
        <w:rPr>
          <w:lang w:val="en-US"/>
        </w:rPr>
        <w:t>How many lower back/lower limb running-related injuries have you had in the past 2 years?</w:t>
      </w:r>
    </w:p>
    <w:p w14:paraId="31E0CE49" w14:textId="77777777" w:rsidR="00C450D9" w:rsidRPr="00145AAB" w:rsidRDefault="00C450D9" w:rsidP="00C450D9">
      <w:pPr>
        <w:pStyle w:val="ListParagraph"/>
        <w:numPr>
          <w:ilvl w:val="0"/>
          <w:numId w:val="36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1 running-related injury</w:t>
      </w:r>
    </w:p>
    <w:p w14:paraId="18569C9D" w14:textId="77777777" w:rsidR="00C450D9" w:rsidRPr="00145AAB" w:rsidRDefault="00C450D9" w:rsidP="00C450D9">
      <w:pPr>
        <w:pStyle w:val="ListParagraph"/>
        <w:numPr>
          <w:ilvl w:val="0"/>
          <w:numId w:val="36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2 running-related injuries</w:t>
      </w:r>
    </w:p>
    <w:p w14:paraId="4DC3018F" w14:textId="77777777" w:rsidR="00C450D9" w:rsidRPr="00145AAB" w:rsidRDefault="00C450D9" w:rsidP="00C450D9">
      <w:pPr>
        <w:pStyle w:val="ListParagraph"/>
        <w:numPr>
          <w:ilvl w:val="0"/>
          <w:numId w:val="36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3 running-related injuries</w:t>
      </w:r>
    </w:p>
    <w:p w14:paraId="4D1FB293" w14:textId="77777777" w:rsidR="00C450D9" w:rsidRPr="00145AAB" w:rsidRDefault="00C450D9" w:rsidP="00C450D9">
      <w:pPr>
        <w:pStyle w:val="ListParagraph"/>
        <w:numPr>
          <w:ilvl w:val="0"/>
          <w:numId w:val="36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4 running-related injuries</w:t>
      </w:r>
    </w:p>
    <w:p w14:paraId="54129342" w14:textId="77777777" w:rsidR="00C450D9" w:rsidRPr="00145AAB" w:rsidRDefault="00C450D9" w:rsidP="00C450D9">
      <w:pPr>
        <w:pStyle w:val="ListParagraph"/>
        <w:numPr>
          <w:ilvl w:val="0"/>
          <w:numId w:val="36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5 running-related injuries</w:t>
      </w:r>
    </w:p>
    <w:p w14:paraId="67A82D5B" w14:textId="77777777" w:rsidR="00C450D9" w:rsidRPr="00145AAB" w:rsidRDefault="00C450D9" w:rsidP="00C450D9">
      <w:pPr>
        <w:pStyle w:val="ListParagraph"/>
        <w:numPr>
          <w:ilvl w:val="0"/>
          <w:numId w:val="36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5+ running-related injuries</w:t>
      </w:r>
    </w:p>
    <w:p w14:paraId="39E0E8DB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(a)(i) </w:t>
      </w:r>
      <w:r w:rsidRPr="002B5FFF">
        <w:rPr>
          <w:lang w:val="en-US"/>
        </w:rPr>
        <w:t>Thinking of one of these back/lower limb running-related injuries in the past 2 years please select the location of the body that you had this injury.</w:t>
      </w:r>
    </w:p>
    <w:p w14:paraId="0451E983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Lower back  </w:t>
      </w:r>
    </w:p>
    <w:p w14:paraId="5577F2CC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Sacroiliac joint  </w:t>
      </w:r>
    </w:p>
    <w:p w14:paraId="75AA5C64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Hip  </w:t>
      </w:r>
    </w:p>
    <w:p w14:paraId="23A751D4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Inner thigh  </w:t>
      </w:r>
    </w:p>
    <w:p w14:paraId="64FB0243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Buttock  </w:t>
      </w:r>
    </w:p>
    <w:p w14:paraId="0C92B2CA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Front of thigh  </w:t>
      </w:r>
    </w:p>
    <w:p w14:paraId="72E198D1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Back of thigh  </w:t>
      </w:r>
    </w:p>
    <w:p w14:paraId="53B074EC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Outer thigh  </w:t>
      </w:r>
    </w:p>
    <w:p w14:paraId="33826A43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Knee  </w:t>
      </w:r>
    </w:p>
    <w:p w14:paraId="2D334EBA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Shin  </w:t>
      </w:r>
    </w:p>
    <w:p w14:paraId="24600CDD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Calf  </w:t>
      </w:r>
    </w:p>
    <w:p w14:paraId="13DA4537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Ankle  </w:t>
      </w:r>
    </w:p>
    <w:p w14:paraId="379E1B09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Foot  </w:t>
      </w:r>
    </w:p>
    <w:p w14:paraId="477FE9C2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 xml:space="preserve">Heel  </w:t>
      </w:r>
    </w:p>
    <w:p w14:paraId="113787E1" w14:textId="77777777" w:rsidR="00C450D9" w:rsidRPr="008E387B" w:rsidRDefault="00C450D9" w:rsidP="00C450D9">
      <w:pPr>
        <w:pStyle w:val="ListParagraph"/>
        <w:numPr>
          <w:ilvl w:val="0"/>
          <w:numId w:val="26"/>
        </w:numPr>
        <w:rPr>
          <w:i/>
          <w:iCs/>
          <w:lang w:val="en-US"/>
        </w:rPr>
      </w:pPr>
      <w:r w:rsidRPr="008E387B">
        <w:rPr>
          <w:i/>
          <w:iCs/>
          <w:lang w:val="en-US"/>
        </w:rPr>
        <w:t>Toes</w:t>
      </w:r>
    </w:p>
    <w:p w14:paraId="1A647265" w14:textId="77777777" w:rsidR="00C450D9" w:rsidRDefault="00C450D9" w:rsidP="00C450D9">
      <w:pPr>
        <w:rPr>
          <w:lang w:val="en-US"/>
        </w:rPr>
      </w:pPr>
      <w:r>
        <w:rPr>
          <w:lang w:val="en-US"/>
        </w:rPr>
        <w:lastRenderedPageBreak/>
        <w:t xml:space="preserve">Q.26. (a)(ii) </w:t>
      </w:r>
      <w:r w:rsidRPr="002B5FFF">
        <w:rPr>
          <w:lang w:val="en-US"/>
        </w:rPr>
        <w:t>Wh</w:t>
      </w:r>
      <w:r>
        <w:rPr>
          <w:lang w:val="en-US"/>
        </w:rPr>
        <w:t>at month</w:t>
      </w:r>
      <w:r w:rsidRPr="002B5FFF">
        <w:rPr>
          <w:lang w:val="en-US"/>
        </w:rPr>
        <w:t xml:space="preserve"> did this injury occur?</w:t>
      </w:r>
    </w:p>
    <w:p w14:paraId="1A855440" w14:textId="77777777" w:rsidR="00C450D9" w:rsidRPr="00145AAB" w:rsidRDefault="00C450D9" w:rsidP="00C450D9">
      <w:pPr>
        <w:rPr>
          <w:i/>
          <w:iCs/>
          <w:lang w:val="en-US"/>
        </w:rPr>
      </w:pPr>
      <w:r w:rsidRPr="00145AAB">
        <w:rPr>
          <w:i/>
          <w:iCs/>
          <w:lang w:val="en-US"/>
        </w:rPr>
        <w:t>Select month from drop-down menu.</w:t>
      </w:r>
    </w:p>
    <w:p w14:paraId="07FDE0A3" w14:textId="77777777" w:rsidR="00C450D9" w:rsidRDefault="00C450D9" w:rsidP="00C450D9">
      <w:pPr>
        <w:rPr>
          <w:lang w:val="en-US"/>
        </w:rPr>
      </w:pPr>
      <w:r>
        <w:rPr>
          <w:lang w:val="en-US"/>
        </w:rPr>
        <w:t>Q.26. (a)(iii) What y</w:t>
      </w:r>
      <w:r w:rsidRPr="002B5FFF">
        <w:rPr>
          <w:lang w:val="en-US"/>
        </w:rPr>
        <w:t xml:space="preserve">ear </w:t>
      </w:r>
      <w:r>
        <w:rPr>
          <w:lang w:val="en-US"/>
        </w:rPr>
        <w:t>did this injury occur?</w:t>
      </w:r>
    </w:p>
    <w:p w14:paraId="319F8856" w14:textId="77777777" w:rsidR="00C450D9" w:rsidRPr="00145AAB" w:rsidRDefault="00C450D9" w:rsidP="00C450D9">
      <w:pPr>
        <w:rPr>
          <w:i/>
          <w:iCs/>
          <w:lang w:val="en-US"/>
        </w:rPr>
      </w:pPr>
      <w:r w:rsidRPr="00145AAB">
        <w:rPr>
          <w:i/>
          <w:iCs/>
          <w:lang w:val="en-US"/>
        </w:rPr>
        <w:t>Select year from drop-down menu.</w:t>
      </w:r>
    </w:p>
    <w:p w14:paraId="503E0AC8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(a)(iv) </w:t>
      </w:r>
      <w:r w:rsidRPr="002B5FFF">
        <w:rPr>
          <w:lang w:val="en-US"/>
        </w:rPr>
        <w:t>Still thinking of this injury, what type of injury was it?</w:t>
      </w:r>
    </w:p>
    <w:p w14:paraId="773075B1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Cut/Graze</w:t>
      </w:r>
    </w:p>
    <w:p w14:paraId="191FFBBE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Contusion/Bruise</w:t>
      </w:r>
    </w:p>
    <w:p w14:paraId="7B0965FC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Ligament tear/Sprain (e.g. twisted ankle)</w:t>
      </w:r>
    </w:p>
    <w:p w14:paraId="329A7D11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Subluxation/Dislocation</w:t>
      </w:r>
    </w:p>
    <w:p w14:paraId="6BBCCD37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Broken bone/Fracture (</w:t>
      </w:r>
      <w:r w:rsidRPr="00145AAB">
        <w:rPr>
          <w:b/>
          <w:bCs/>
          <w:i/>
          <w:iCs/>
          <w:lang w:val="en-US"/>
        </w:rPr>
        <w:t>*NOT</w:t>
      </w:r>
      <w:r w:rsidRPr="00145AAB">
        <w:rPr>
          <w:i/>
          <w:iCs/>
          <w:lang w:val="en-US"/>
        </w:rPr>
        <w:t xml:space="preserve"> a stress fracture)</w:t>
      </w:r>
    </w:p>
    <w:p w14:paraId="4519A13B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Cartilage/Meniscus/Labrum injury</w:t>
      </w:r>
    </w:p>
    <w:p w14:paraId="034B1DCB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Stress fracture</w:t>
      </w:r>
    </w:p>
    <w:p w14:paraId="73C2A18D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Muscle strain/tear/rupture</w:t>
      </w:r>
    </w:p>
    <w:p w14:paraId="0CBC8FE5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Tendon injury</w:t>
      </w:r>
    </w:p>
    <w:p w14:paraId="38E8FD5D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Nerve injury</w:t>
      </w:r>
    </w:p>
    <w:p w14:paraId="5D4CA2F6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Shin splints type pain (</w:t>
      </w:r>
      <w:r w:rsidRPr="00145AAB">
        <w:rPr>
          <w:b/>
          <w:bCs/>
          <w:i/>
          <w:iCs/>
          <w:lang w:val="en-US"/>
        </w:rPr>
        <w:t>*NOT</w:t>
      </w:r>
      <w:r w:rsidRPr="00145AAB">
        <w:rPr>
          <w:i/>
          <w:iCs/>
          <w:lang w:val="en-US"/>
        </w:rPr>
        <w:t xml:space="preserve"> a stress fracture)</w:t>
      </w:r>
    </w:p>
    <w:p w14:paraId="6014B0D3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Bursitis</w:t>
      </w:r>
    </w:p>
    <w:p w14:paraId="14D0795A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Fat pad aggravation</w:t>
      </w:r>
    </w:p>
    <w:p w14:paraId="1CCC3E59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Blisters</w:t>
      </w:r>
    </w:p>
    <w:p w14:paraId="6280AF33" w14:textId="77777777" w:rsidR="00C450D9" w:rsidRPr="00145AAB" w:rsidRDefault="00C450D9" w:rsidP="00C450D9">
      <w:pPr>
        <w:pStyle w:val="ListParagraph"/>
        <w:numPr>
          <w:ilvl w:val="0"/>
          <w:numId w:val="37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Other (Please specify)</w:t>
      </w:r>
    </w:p>
    <w:p w14:paraId="7DCE33AE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(a)(v) </w:t>
      </w:r>
      <w:r w:rsidRPr="002B5FFF">
        <w:rPr>
          <w:lang w:val="en-US"/>
        </w:rPr>
        <w:t>Still thinking of this injury, did you miss any training because of it?</w:t>
      </w:r>
    </w:p>
    <w:p w14:paraId="6AA19996" w14:textId="77777777" w:rsidR="00C450D9" w:rsidRPr="00145AAB" w:rsidRDefault="00C450D9" w:rsidP="00C450D9">
      <w:pPr>
        <w:pStyle w:val="ListParagraph"/>
        <w:numPr>
          <w:ilvl w:val="0"/>
          <w:numId w:val="38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No, I did not miss training</w:t>
      </w:r>
    </w:p>
    <w:p w14:paraId="548E079A" w14:textId="77777777" w:rsidR="00C450D9" w:rsidRPr="00145AAB" w:rsidRDefault="00C450D9" w:rsidP="00C450D9">
      <w:pPr>
        <w:pStyle w:val="ListParagraph"/>
        <w:numPr>
          <w:ilvl w:val="0"/>
          <w:numId w:val="38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missed less than 7 days</w:t>
      </w:r>
    </w:p>
    <w:p w14:paraId="67C67F4D" w14:textId="77777777" w:rsidR="00C450D9" w:rsidRPr="00145AAB" w:rsidRDefault="00C450D9" w:rsidP="00C450D9">
      <w:pPr>
        <w:pStyle w:val="ListParagraph"/>
        <w:numPr>
          <w:ilvl w:val="0"/>
          <w:numId w:val="38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missed between 7 and 28 days</w:t>
      </w:r>
    </w:p>
    <w:p w14:paraId="450E9D71" w14:textId="77777777" w:rsidR="00C450D9" w:rsidRPr="00145AAB" w:rsidRDefault="00C450D9" w:rsidP="00C450D9">
      <w:pPr>
        <w:pStyle w:val="ListParagraph"/>
        <w:numPr>
          <w:ilvl w:val="0"/>
          <w:numId w:val="38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missed between 1 and 6 months</w:t>
      </w:r>
    </w:p>
    <w:p w14:paraId="5CBAC42D" w14:textId="77777777" w:rsidR="00C450D9" w:rsidRPr="00145AAB" w:rsidRDefault="00C450D9" w:rsidP="00C450D9">
      <w:pPr>
        <w:pStyle w:val="ListParagraph"/>
        <w:numPr>
          <w:ilvl w:val="0"/>
          <w:numId w:val="38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missed more than 6 months</w:t>
      </w:r>
    </w:p>
    <w:p w14:paraId="0404E12C" w14:textId="77777777" w:rsidR="00C450D9" w:rsidRPr="00145AAB" w:rsidRDefault="00C450D9" w:rsidP="00C450D9">
      <w:pPr>
        <w:pStyle w:val="ListParagraph"/>
        <w:numPr>
          <w:ilvl w:val="0"/>
          <w:numId w:val="38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I am unsure</w:t>
      </w:r>
    </w:p>
    <w:p w14:paraId="4A3EFAE6" w14:textId="77777777" w:rsidR="00C450D9" w:rsidRPr="00145AAB" w:rsidRDefault="00C450D9" w:rsidP="00C450D9">
      <w:pPr>
        <w:pStyle w:val="ListParagraph"/>
        <w:numPr>
          <w:ilvl w:val="0"/>
          <w:numId w:val="38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Other (Please specify)</w:t>
      </w:r>
    </w:p>
    <w:p w14:paraId="6D2C1FF2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(a)(vi) </w:t>
      </w:r>
      <w:r w:rsidRPr="002B5FFF">
        <w:rPr>
          <w:lang w:val="en-US"/>
        </w:rPr>
        <w:t>Still thinking of this injury, did you require any medical advice? Please tick all that apply.</w:t>
      </w:r>
    </w:p>
    <w:p w14:paraId="50D27150" w14:textId="77777777" w:rsidR="00C450D9" w:rsidRPr="00145AAB" w:rsidRDefault="00C450D9" w:rsidP="00C450D9">
      <w:pPr>
        <w:pStyle w:val="ListParagraph"/>
        <w:numPr>
          <w:ilvl w:val="0"/>
          <w:numId w:val="39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lastRenderedPageBreak/>
        <w:t>No, I did not require any medical advice</w:t>
      </w:r>
    </w:p>
    <w:p w14:paraId="3451E135" w14:textId="77777777" w:rsidR="00C450D9" w:rsidRPr="00145AAB" w:rsidRDefault="00C450D9" w:rsidP="00C450D9">
      <w:pPr>
        <w:pStyle w:val="ListParagraph"/>
        <w:numPr>
          <w:ilvl w:val="0"/>
          <w:numId w:val="39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got medical advice from an internet resource</w:t>
      </w:r>
    </w:p>
    <w:p w14:paraId="44396B3F" w14:textId="77777777" w:rsidR="00C450D9" w:rsidRPr="00145AAB" w:rsidRDefault="00C450D9" w:rsidP="00C450D9">
      <w:pPr>
        <w:pStyle w:val="ListParagraph"/>
        <w:numPr>
          <w:ilvl w:val="0"/>
          <w:numId w:val="39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received medical advice from my coach</w:t>
      </w:r>
    </w:p>
    <w:p w14:paraId="69D4242E" w14:textId="77777777" w:rsidR="00C450D9" w:rsidRPr="00145AAB" w:rsidRDefault="00C450D9" w:rsidP="00C450D9">
      <w:pPr>
        <w:pStyle w:val="ListParagraph"/>
        <w:numPr>
          <w:ilvl w:val="0"/>
          <w:numId w:val="39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received medical advice from my GP/doctor</w:t>
      </w:r>
    </w:p>
    <w:p w14:paraId="0A7CDFD1" w14:textId="77777777" w:rsidR="00C450D9" w:rsidRPr="00145AAB" w:rsidRDefault="00C450D9" w:rsidP="00C450D9">
      <w:pPr>
        <w:pStyle w:val="ListParagraph"/>
        <w:numPr>
          <w:ilvl w:val="0"/>
          <w:numId w:val="39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Yes, I received medical advice from a medical professional (Chartered Physiotherapist, Certified Athletic Therapist, Physical Therapist, Chiropractor, Osteopath)</w:t>
      </w:r>
    </w:p>
    <w:p w14:paraId="73A30600" w14:textId="77777777" w:rsidR="00C450D9" w:rsidRPr="00145AAB" w:rsidRDefault="00C450D9" w:rsidP="00C450D9">
      <w:pPr>
        <w:pStyle w:val="ListParagraph"/>
        <w:numPr>
          <w:ilvl w:val="0"/>
          <w:numId w:val="39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>I had to go to A&amp;E</w:t>
      </w:r>
    </w:p>
    <w:p w14:paraId="502A2D3A" w14:textId="77777777" w:rsidR="00C450D9" w:rsidRPr="00145AAB" w:rsidRDefault="00C450D9" w:rsidP="00C450D9">
      <w:pPr>
        <w:pStyle w:val="ListParagraph"/>
        <w:numPr>
          <w:ilvl w:val="0"/>
          <w:numId w:val="39"/>
        </w:numPr>
        <w:rPr>
          <w:i/>
          <w:iCs/>
          <w:lang w:val="en-US"/>
        </w:rPr>
      </w:pPr>
      <w:r w:rsidRPr="00145AAB">
        <w:rPr>
          <w:i/>
          <w:iCs/>
          <w:lang w:val="en-US"/>
        </w:rPr>
        <w:t xml:space="preserve">I received medical advice from a family member or </w:t>
      </w:r>
      <w:proofErr w:type="spellStart"/>
      <w:r w:rsidRPr="00145AAB">
        <w:rPr>
          <w:i/>
          <w:iCs/>
          <w:lang w:val="en-US"/>
        </w:rPr>
        <w:t>fried</w:t>
      </w:r>
      <w:proofErr w:type="spellEnd"/>
      <w:r w:rsidRPr="00145AAB">
        <w:rPr>
          <w:i/>
          <w:iCs/>
          <w:lang w:val="en-US"/>
        </w:rPr>
        <w:t xml:space="preserve"> who is not a medical professional</w:t>
      </w:r>
    </w:p>
    <w:p w14:paraId="7D15F464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(a)(vii) </w:t>
      </w:r>
      <w:r w:rsidRPr="002B5FFF">
        <w:rPr>
          <w:lang w:val="en-US"/>
        </w:rPr>
        <w:t>Still thinking of this injury, did you complete a rehabilitation programme after the injury? A rehabilitation programme usually involves completing a set of exercises that have been specifically tailored to your injury.</w:t>
      </w:r>
    </w:p>
    <w:p w14:paraId="4E4D96DD" w14:textId="77777777" w:rsidR="00C450D9" w:rsidRPr="00C8409B" w:rsidRDefault="00C450D9" w:rsidP="00C450D9">
      <w:pPr>
        <w:pStyle w:val="ListParagraph"/>
        <w:numPr>
          <w:ilvl w:val="0"/>
          <w:numId w:val="43"/>
        </w:numPr>
        <w:rPr>
          <w:i/>
          <w:iCs/>
          <w:lang w:val="en-US"/>
        </w:rPr>
      </w:pPr>
      <w:r w:rsidRPr="00C8409B">
        <w:rPr>
          <w:lang w:val="en-US"/>
        </w:rPr>
        <w:t xml:space="preserve">Yes, I was given once by a medical professional </w:t>
      </w:r>
      <w:r w:rsidRPr="00C8409B">
        <w:rPr>
          <w:i/>
          <w:iCs/>
          <w:lang w:val="en-US"/>
        </w:rPr>
        <w:t>(Doctor, Chartered Physiotherapist, Certified Athletic Therapist, Physical Therapist, Chiropractor, Osteopath)</w:t>
      </w:r>
    </w:p>
    <w:p w14:paraId="11A183EA" w14:textId="77777777" w:rsidR="00C450D9" w:rsidRPr="00C8409B" w:rsidRDefault="00C450D9" w:rsidP="00C450D9">
      <w:pPr>
        <w:pStyle w:val="ListParagraph"/>
        <w:numPr>
          <w:ilvl w:val="0"/>
          <w:numId w:val="40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Yes, I rehabilitated the injury myself</w:t>
      </w:r>
    </w:p>
    <w:p w14:paraId="7C4E637F" w14:textId="77777777" w:rsidR="00C450D9" w:rsidRPr="00C8409B" w:rsidRDefault="00C450D9" w:rsidP="00C450D9">
      <w:pPr>
        <w:pStyle w:val="ListParagraph"/>
        <w:numPr>
          <w:ilvl w:val="0"/>
          <w:numId w:val="40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No, I did not need a rehabilitation programme</w:t>
      </w:r>
    </w:p>
    <w:p w14:paraId="664C07E1" w14:textId="77777777" w:rsidR="00C450D9" w:rsidRPr="00C8409B" w:rsidRDefault="00C450D9" w:rsidP="00C450D9">
      <w:pPr>
        <w:pStyle w:val="ListParagraph"/>
        <w:numPr>
          <w:ilvl w:val="0"/>
          <w:numId w:val="40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I am unsure</w:t>
      </w:r>
    </w:p>
    <w:p w14:paraId="0DD72F9D" w14:textId="77777777" w:rsidR="00C450D9" w:rsidRPr="00C8409B" w:rsidRDefault="00C450D9" w:rsidP="00C450D9">
      <w:pPr>
        <w:pStyle w:val="ListParagraph"/>
        <w:numPr>
          <w:ilvl w:val="0"/>
          <w:numId w:val="40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Other (Please specify)</w:t>
      </w:r>
    </w:p>
    <w:p w14:paraId="134A4A97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(a)(viii) </w:t>
      </w:r>
      <w:r w:rsidRPr="002B5FFF">
        <w:rPr>
          <w:lang w:val="en-US"/>
        </w:rPr>
        <w:t>Still thinking of this injury, do you feel you have recovered fully from this injury?</w:t>
      </w:r>
    </w:p>
    <w:p w14:paraId="241C514F" w14:textId="77777777" w:rsidR="00C450D9" w:rsidRPr="00C8409B" w:rsidRDefault="00C450D9" w:rsidP="00C450D9">
      <w:pPr>
        <w:pStyle w:val="ListParagraph"/>
        <w:numPr>
          <w:ilvl w:val="0"/>
          <w:numId w:val="41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Yes</w:t>
      </w:r>
    </w:p>
    <w:p w14:paraId="6D67FDFE" w14:textId="77777777" w:rsidR="00C450D9" w:rsidRPr="00C8409B" w:rsidRDefault="00C450D9" w:rsidP="00C450D9">
      <w:pPr>
        <w:pStyle w:val="ListParagraph"/>
        <w:numPr>
          <w:ilvl w:val="0"/>
          <w:numId w:val="41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No</w:t>
      </w:r>
    </w:p>
    <w:p w14:paraId="4987DF40" w14:textId="77777777" w:rsidR="00C450D9" w:rsidRPr="00C8409B" w:rsidRDefault="00C450D9" w:rsidP="00C450D9">
      <w:pPr>
        <w:pStyle w:val="ListParagraph"/>
        <w:numPr>
          <w:ilvl w:val="0"/>
          <w:numId w:val="41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I am unsure</w:t>
      </w:r>
    </w:p>
    <w:p w14:paraId="7C8C7C54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(a)(ix) </w:t>
      </w:r>
      <w:r w:rsidRPr="002B5FFF">
        <w:rPr>
          <w:lang w:val="en-US"/>
        </w:rPr>
        <w:t>Still thinking of this injury, has there been any exacerbation or re-injury of this in the past 2 years?</w:t>
      </w:r>
      <w:r>
        <w:rPr>
          <w:lang w:val="en-US"/>
        </w:rPr>
        <w:t xml:space="preserve"> </w:t>
      </w:r>
      <w:r w:rsidRPr="002B5FFF">
        <w:rPr>
          <w:lang w:val="en-US"/>
        </w:rPr>
        <w:t>Exacerbation refers to the worsening of your initial injury before it was fully recovered.</w:t>
      </w:r>
      <w:r>
        <w:rPr>
          <w:lang w:val="en-US"/>
        </w:rPr>
        <w:t xml:space="preserve"> </w:t>
      </w:r>
      <w:r w:rsidRPr="002B5FFF">
        <w:rPr>
          <w:lang w:val="en-US"/>
        </w:rPr>
        <w:t>Re-injury refers to a recurring injury after your initial injury had recovered.</w:t>
      </w:r>
    </w:p>
    <w:p w14:paraId="348A99CD" w14:textId="77777777" w:rsidR="00C450D9" w:rsidRDefault="00C450D9" w:rsidP="00C450D9">
      <w:pPr>
        <w:pStyle w:val="ListParagraph"/>
        <w:numPr>
          <w:ilvl w:val="0"/>
          <w:numId w:val="41"/>
        </w:numPr>
        <w:rPr>
          <w:i/>
          <w:iCs/>
          <w:lang w:val="en-US"/>
        </w:rPr>
      </w:pPr>
      <w:r>
        <w:rPr>
          <w:i/>
          <w:iCs/>
          <w:lang w:val="en-US"/>
        </w:rPr>
        <w:t>Yes, I had a re-injury at the same location and of the same type</w:t>
      </w:r>
    </w:p>
    <w:p w14:paraId="443B2DE8" w14:textId="77777777" w:rsidR="00C450D9" w:rsidRDefault="00C450D9" w:rsidP="00C450D9">
      <w:pPr>
        <w:pStyle w:val="ListParagraph"/>
        <w:numPr>
          <w:ilvl w:val="0"/>
          <w:numId w:val="41"/>
        </w:numPr>
        <w:rPr>
          <w:i/>
          <w:iCs/>
          <w:lang w:val="en-US"/>
        </w:rPr>
      </w:pPr>
      <w:r>
        <w:rPr>
          <w:i/>
          <w:iCs/>
          <w:lang w:val="en-US"/>
        </w:rPr>
        <w:t>Yes, I have had an exacerbation at the same location and of the same type</w:t>
      </w:r>
    </w:p>
    <w:p w14:paraId="2D5CEE5B" w14:textId="77777777" w:rsidR="00C450D9" w:rsidRDefault="00C450D9" w:rsidP="00C450D9">
      <w:pPr>
        <w:pStyle w:val="ListParagraph"/>
        <w:numPr>
          <w:ilvl w:val="0"/>
          <w:numId w:val="41"/>
        </w:numPr>
        <w:rPr>
          <w:i/>
          <w:iCs/>
          <w:lang w:val="en-US"/>
        </w:rPr>
      </w:pPr>
      <w:r>
        <w:rPr>
          <w:i/>
          <w:iCs/>
          <w:lang w:val="en-US"/>
        </w:rPr>
        <w:t>Yes, I had a re-injury at the same location and of a different type</w:t>
      </w:r>
    </w:p>
    <w:p w14:paraId="6130E110" w14:textId="77777777" w:rsidR="00C450D9" w:rsidRDefault="00C450D9" w:rsidP="00C450D9">
      <w:pPr>
        <w:pStyle w:val="ListParagraph"/>
        <w:numPr>
          <w:ilvl w:val="0"/>
          <w:numId w:val="41"/>
        </w:numPr>
        <w:rPr>
          <w:i/>
          <w:iCs/>
          <w:lang w:val="en-US"/>
        </w:rPr>
      </w:pPr>
      <w:r>
        <w:rPr>
          <w:i/>
          <w:iCs/>
          <w:lang w:val="en-US"/>
        </w:rPr>
        <w:t>Yes, I have had an exacerbation at the same location and of a different type</w:t>
      </w:r>
    </w:p>
    <w:p w14:paraId="2B371202" w14:textId="77777777" w:rsidR="00C450D9" w:rsidRDefault="00C450D9" w:rsidP="00C450D9">
      <w:pPr>
        <w:pStyle w:val="ListParagraph"/>
        <w:numPr>
          <w:ilvl w:val="0"/>
          <w:numId w:val="41"/>
        </w:numPr>
        <w:rPr>
          <w:i/>
          <w:iCs/>
          <w:lang w:val="en-US"/>
        </w:rPr>
      </w:pPr>
      <w:r>
        <w:rPr>
          <w:i/>
          <w:iCs/>
          <w:lang w:val="en-US"/>
        </w:rPr>
        <w:t>I am unsure</w:t>
      </w:r>
    </w:p>
    <w:p w14:paraId="7ABA9F7B" w14:textId="77777777" w:rsidR="00C450D9" w:rsidRPr="00C8409B" w:rsidRDefault="00C450D9" w:rsidP="00C450D9">
      <w:pPr>
        <w:pStyle w:val="ListParagraph"/>
        <w:numPr>
          <w:ilvl w:val="0"/>
          <w:numId w:val="41"/>
        </w:numPr>
        <w:rPr>
          <w:i/>
          <w:iCs/>
          <w:lang w:val="en-US"/>
        </w:rPr>
      </w:pPr>
      <w:r>
        <w:rPr>
          <w:i/>
          <w:iCs/>
          <w:lang w:val="en-US"/>
        </w:rPr>
        <w:t>No, I have not had any exacerbations or re-injuries</w:t>
      </w:r>
    </w:p>
    <w:p w14:paraId="648519D5" w14:textId="77777777" w:rsidR="00C450D9" w:rsidRDefault="00C450D9" w:rsidP="00C450D9">
      <w:pPr>
        <w:rPr>
          <w:lang w:val="en-US"/>
        </w:rPr>
      </w:pPr>
      <w:r>
        <w:rPr>
          <w:lang w:val="en-US"/>
        </w:rPr>
        <w:lastRenderedPageBreak/>
        <w:t xml:space="preserve">Q.26. (a)(ix)(1) </w:t>
      </w:r>
      <w:r w:rsidRPr="002B5FFF">
        <w:rPr>
          <w:lang w:val="en-US"/>
        </w:rPr>
        <w:t>How soon after the initial injury did the exacerbation occur?</w:t>
      </w:r>
    </w:p>
    <w:p w14:paraId="613CECCC" w14:textId="77777777" w:rsidR="00C450D9" w:rsidRPr="00C8409B" w:rsidRDefault="00C450D9" w:rsidP="00C450D9">
      <w:pPr>
        <w:pStyle w:val="ListParagraph"/>
        <w:numPr>
          <w:ilvl w:val="0"/>
          <w:numId w:val="42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Within 2 months</w:t>
      </w:r>
    </w:p>
    <w:p w14:paraId="795547F1" w14:textId="77777777" w:rsidR="00C450D9" w:rsidRPr="00C8409B" w:rsidRDefault="00C450D9" w:rsidP="00C450D9">
      <w:pPr>
        <w:pStyle w:val="ListParagraph"/>
        <w:numPr>
          <w:ilvl w:val="0"/>
          <w:numId w:val="42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Between 2 and 12 months</w:t>
      </w:r>
    </w:p>
    <w:p w14:paraId="57B5CFBA" w14:textId="77777777" w:rsidR="00C450D9" w:rsidRPr="00C8409B" w:rsidRDefault="00C450D9" w:rsidP="00C450D9">
      <w:pPr>
        <w:pStyle w:val="ListParagraph"/>
        <w:numPr>
          <w:ilvl w:val="0"/>
          <w:numId w:val="42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Between 12 and 24 months</w:t>
      </w:r>
    </w:p>
    <w:p w14:paraId="74EEF10D" w14:textId="77777777" w:rsidR="00C450D9" w:rsidRPr="00C8409B" w:rsidRDefault="00C450D9" w:rsidP="00C450D9">
      <w:pPr>
        <w:pStyle w:val="ListParagraph"/>
        <w:numPr>
          <w:ilvl w:val="0"/>
          <w:numId w:val="42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I am unsure</w:t>
      </w:r>
    </w:p>
    <w:p w14:paraId="0DA281CD" w14:textId="77777777" w:rsidR="00C450D9" w:rsidRDefault="00C450D9" w:rsidP="00C450D9">
      <w:pPr>
        <w:rPr>
          <w:lang w:val="en-US"/>
        </w:rPr>
      </w:pPr>
      <w:r>
        <w:rPr>
          <w:lang w:val="en-US"/>
        </w:rPr>
        <w:t xml:space="preserve">Q.26. (a)(ix)(2) </w:t>
      </w:r>
      <w:r w:rsidRPr="002B5FFF">
        <w:rPr>
          <w:lang w:val="en-US"/>
        </w:rPr>
        <w:t>How soon after the initial injury did the re-injury occur?</w:t>
      </w:r>
    </w:p>
    <w:p w14:paraId="2E5A558A" w14:textId="77777777" w:rsidR="00C450D9" w:rsidRPr="00C8409B" w:rsidRDefault="00C450D9" w:rsidP="00C450D9">
      <w:pPr>
        <w:pStyle w:val="ListParagraph"/>
        <w:numPr>
          <w:ilvl w:val="0"/>
          <w:numId w:val="42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Within 2 months</w:t>
      </w:r>
    </w:p>
    <w:p w14:paraId="5A904E39" w14:textId="77777777" w:rsidR="00C450D9" w:rsidRPr="00C8409B" w:rsidRDefault="00C450D9" w:rsidP="00C450D9">
      <w:pPr>
        <w:pStyle w:val="ListParagraph"/>
        <w:numPr>
          <w:ilvl w:val="0"/>
          <w:numId w:val="42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Between 2 and 12 months</w:t>
      </w:r>
    </w:p>
    <w:p w14:paraId="6D15B84C" w14:textId="77777777" w:rsidR="00C450D9" w:rsidRPr="00C8409B" w:rsidRDefault="00C450D9" w:rsidP="00C450D9">
      <w:pPr>
        <w:pStyle w:val="ListParagraph"/>
        <w:numPr>
          <w:ilvl w:val="0"/>
          <w:numId w:val="42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Between 12 and 24 months</w:t>
      </w:r>
    </w:p>
    <w:p w14:paraId="754C2268" w14:textId="77777777" w:rsidR="00C450D9" w:rsidRPr="00C8409B" w:rsidRDefault="00C450D9" w:rsidP="00C450D9">
      <w:pPr>
        <w:pStyle w:val="ListParagraph"/>
        <w:numPr>
          <w:ilvl w:val="0"/>
          <w:numId w:val="42"/>
        </w:numPr>
        <w:rPr>
          <w:i/>
          <w:iCs/>
          <w:lang w:val="en-US"/>
        </w:rPr>
      </w:pPr>
      <w:r w:rsidRPr="00C8409B">
        <w:rPr>
          <w:i/>
          <w:iCs/>
          <w:lang w:val="en-US"/>
        </w:rPr>
        <w:t>I am unsure</w:t>
      </w:r>
    </w:p>
    <w:p w14:paraId="38B2357A" w14:textId="77777777" w:rsidR="00C450D9" w:rsidRDefault="00C450D9" w:rsidP="00F02706">
      <w:pPr>
        <w:spacing w:line="360" w:lineRule="auto"/>
        <w:jc w:val="both"/>
      </w:pPr>
    </w:p>
    <w:p w14:paraId="62077B5A" w14:textId="213F5F41" w:rsidR="00F02706" w:rsidRDefault="00F02706" w:rsidP="00F02706">
      <w:pPr>
        <w:spacing w:line="360" w:lineRule="auto"/>
      </w:pPr>
    </w:p>
    <w:p w14:paraId="17360BD8" w14:textId="0F711F09" w:rsidR="00C450D9" w:rsidRDefault="00C450D9" w:rsidP="00F02706">
      <w:pPr>
        <w:spacing w:line="360" w:lineRule="auto"/>
      </w:pPr>
    </w:p>
    <w:p w14:paraId="01C04D47" w14:textId="49614853" w:rsidR="00C450D9" w:rsidRDefault="00C450D9" w:rsidP="00F02706">
      <w:pPr>
        <w:spacing w:line="360" w:lineRule="auto"/>
      </w:pPr>
    </w:p>
    <w:p w14:paraId="34208673" w14:textId="5ED2C2A4" w:rsidR="00C450D9" w:rsidRDefault="00C450D9" w:rsidP="00F02706">
      <w:pPr>
        <w:spacing w:line="360" w:lineRule="auto"/>
      </w:pPr>
    </w:p>
    <w:p w14:paraId="5681F7C0" w14:textId="530A6959" w:rsidR="00C450D9" w:rsidRDefault="00C450D9" w:rsidP="00F02706">
      <w:pPr>
        <w:spacing w:line="360" w:lineRule="auto"/>
      </w:pPr>
    </w:p>
    <w:p w14:paraId="51786B0D" w14:textId="13AFA4E5" w:rsidR="00C450D9" w:rsidRDefault="00C450D9" w:rsidP="00F02706">
      <w:pPr>
        <w:spacing w:line="360" w:lineRule="auto"/>
      </w:pPr>
    </w:p>
    <w:p w14:paraId="5455B07E" w14:textId="7660C0AA" w:rsidR="00C450D9" w:rsidRDefault="00C450D9" w:rsidP="00F02706">
      <w:pPr>
        <w:spacing w:line="360" w:lineRule="auto"/>
      </w:pPr>
    </w:p>
    <w:p w14:paraId="78CC335D" w14:textId="4CDB6F7F" w:rsidR="00C450D9" w:rsidRDefault="00C450D9" w:rsidP="00F02706">
      <w:pPr>
        <w:spacing w:line="360" w:lineRule="auto"/>
      </w:pPr>
    </w:p>
    <w:p w14:paraId="19512698" w14:textId="59424552" w:rsidR="00C450D9" w:rsidRDefault="00C450D9" w:rsidP="00F02706">
      <w:pPr>
        <w:spacing w:line="360" w:lineRule="auto"/>
      </w:pPr>
    </w:p>
    <w:p w14:paraId="5E6A4C27" w14:textId="2EF86D8E" w:rsidR="00C450D9" w:rsidRDefault="00C450D9" w:rsidP="00F02706">
      <w:pPr>
        <w:spacing w:line="360" w:lineRule="auto"/>
      </w:pPr>
    </w:p>
    <w:p w14:paraId="0B8F9DF5" w14:textId="1FAB6A6A" w:rsidR="00C450D9" w:rsidRDefault="00C450D9" w:rsidP="00F02706">
      <w:pPr>
        <w:spacing w:line="360" w:lineRule="auto"/>
      </w:pPr>
    </w:p>
    <w:p w14:paraId="0E1E3702" w14:textId="77777777" w:rsidR="00C450D9" w:rsidRDefault="00C450D9" w:rsidP="00F02706">
      <w:pPr>
        <w:spacing w:line="360" w:lineRule="auto"/>
      </w:pPr>
    </w:p>
    <w:p w14:paraId="54140CE0" w14:textId="22869E97" w:rsidR="00F02706" w:rsidRDefault="007D18A9" w:rsidP="00F02706">
      <w:pPr>
        <w:spacing w:line="360" w:lineRule="auto"/>
      </w:pPr>
      <w:r>
        <w:lastRenderedPageBreak/>
        <w:t>Additional file 1:</w:t>
      </w:r>
      <w:r w:rsidR="00F02706">
        <w:t xml:space="preserve"> Material </w:t>
      </w:r>
      <w:r w:rsidR="00C450D9">
        <w:t>2</w:t>
      </w:r>
      <w:r w:rsidR="00F02706">
        <w:t>. Kinetic and Kinematic Variable Means and Standard Deviation, with Independent T-Test and Univariate Cox Regression Findings.</w:t>
      </w:r>
    </w:p>
    <w:p w14:paraId="203EDDC5" w14:textId="77777777" w:rsidR="00F02706" w:rsidRDefault="00F02706" w:rsidP="00F02706">
      <w:pPr>
        <w:spacing w:line="360" w:lineRule="auto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616"/>
        <w:gridCol w:w="376"/>
        <w:gridCol w:w="745"/>
        <w:gridCol w:w="531"/>
        <w:gridCol w:w="1134"/>
        <w:gridCol w:w="1559"/>
        <w:gridCol w:w="1418"/>
        <w:gridCol w:w="1134"/>
        <w:gridCol w:w="1134"/>
        <w:gridCol w:w="1134"/>
        <w:gridCol w:w="1134"/>
        <w:gridCol w:w="1058"/>
      </w:tblGrid>
      <w:tr w:rsidR="00F02706" w14:paraId="03A51FCD" w14:textId="77777777" w:rsidTr="00CB3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nil"/>
              <w:bottom w:val="nil"/>
            </w:tcBorders>
            <w:vAlign w:val="center"/>
          </w:tcPr>
          <w:p w14:paraId="26CE93BA" w14:textId="77777777" w:rsidR="00F02706" w:rsidRPr="00797CBD" w:rsidRDefault="00F02706" w:rsidP="00CB36D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5E061325" w14:textId="77777777" w:rsidR="00F02706" w:rsidRPr="00D11507" w:rsidRDefault="00F02706" w:rsidP="00CB36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11507">
              <w:rPr>
                <w:sz w:val="16"/>
                <w:szCs w:val="16"/>
              </w:rPr>
              <w:t>Injur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1964B5" w14:textId="77777777" w:rsidR="00F02706" w:rsidRPr="00D11507" w:rsidRDefault="00F02706" w:rsidP="00CB36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11507">
              <w:rPr>
                <w:sz w:val="16"/>
                <w:szCs w:val="16"/>
              </w:rPr>
              <w:t>Uninjured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394DAB" w14:textId="77777777" w:rsidR="00F02706" w:rsidRPr="00282163" w:rsidRDefault="00F02706" w:rsidP="00CB36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282163">
              <w:rPr>
                <w:sz w:val="15"/>
                <w:szCs w:val="15"/>
              </w:rPr>
              <w:t>Injured v Uninjur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6571C3" w14:textId="77777777" w:rsidR="00F02706" w:rsidRPr="00FE0FB7" w:rsidRDefault="00F02706" w:rsidP="00CB36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0FB7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Unadjusted H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CA1B1B" w14:textId="77777777" w:rsidR="00F02706" w:rsidRPr="00FE0FB7" w:rsidRDefault="00F02706" w:rsidP="00CB36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0FB7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A7ECFC6" w14:textId="77777777" w:rsidR="00F02706" w:rsidRPr="00FE0FB7" w:rsidRDefault="00F02706" w:rsidP="00CB36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0FB7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DF5A729" w14:textId="77777777" w:rsidR="00F02706" w:rsidRPr="00FE0FB7" w:rsidRDefault="00F02706" w:rsidP="00CB36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0FB7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Adjusted H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1AADA2" w14:textId="77777777" w:rsidR="00F02706" w:rsidRPr="00FE0FB7" w:rsidRDefault="00F02706" w:rsidP="00CB36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0FB7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5% CI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5E83DC3E" w14:textId="77777777" w:rsidR="00F02706" w:rsidRPr="00FE0FB7" w:rsidRDefault="00F02706" w:rsidP="00CB36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0FB7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P value</w:t>
            </w:r>
          </w:p>
        </w:tc>
      </w:tr>
      <w:tr w:rsidR="00F02706" w14:paraId="36D91CF3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nil"/>
            </w:tcBorders>
            <w:vAlign w:val="center"/>
          </w:tcPr>
          <w:p w14:paraId="70C1B6D0" w14:textId="77777777" w:rsidR="00F02706" w:rsidRPr="00797CBD" w:rsidRDefault="00F02706" w:rsidP="00CB36D0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14:paraId="528F445F" w14:textId="77777777" w:rsidR="00F02706" w:rsidRPr="00D11507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11507">
              <w:rPr>
                <w:b/>
                <w:bCs/>
                <w:sz w:val="16"/>
                <w:szCs w:val="16"/>
              </w:rPr>
              <w:t xml:space="preserve">Mean </w:t>
            </w:r>
            <w:r w:rsidRPr="00D11507">
              <w:rPr>
                <w:b/>
                <w:bCs/>
                <w:sz w:val="16"/>
                <w:szCs w:val="16"/>
              </w:rPr>
              <w:sym w:font="Symbol" w:char="F0B1"/>
            </w:r>
            <w:r w:rsidRPr="00D11507">
              <w:rPr>
                <w:b/>
                <w:bCs/>
                <w:sz w:val="16"/>
                <w:szCs w:val="16"/>
              </w:rPr>
              <w:t xml:space="preserve"> SD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D3EBF43" w14:textId="77777777" w:rsidR="00F02706" w:rsidRPr="00D11507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11507">
              <w:rPr>
                <w:b/>
                <w:bCs/>
                <w:sz w:val="16"/>
                <w:szCs w:val="16"/>
              </w:rPr>
              <w:t xml:space="preserve">Mean </w:t>
            </w:r>
            <w:r w:rsidRPr="00D11507">
              <w:rPr>
                <w:b/>
                <w:bCs/>
                <w:sz w:val="16"/>
                <w:szCs w:val="16"/>
              </w:rPr>
              <w:sym w:font="Symbol" w:char="F0B1"/>
            </w:r>
            <w:r w:rsidRPr="00D11507">
              <w:rPr>
                <w:b/>
                <w:bCs/>
                <w:sz w:val="16"/>
                <w:szCs w:val="16"/>
              </w:rPr>
              <w:t xml:space="preserve"> SD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14:paraId="4B3C4382" w14:textId="77777777" w:rsidR="00F02706" w:rsidRPr="00D11507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11507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vAlign w:val="center"/>
          </w:tcPr>
          <w:p w14:paraId="61F6A7B8" w14:textId="77777777" w:rsidR="00F02706" w:rsidRPr="00D11507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E8D2159" w14:textId="77777777" w:rsidR="00F02706" w:rsidRPr="003A6E4C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  <w:r w:rsidRPr="003A6E4C">
              <w:rPr>
                <w:rFonts w:eastAsiaTheme="minorHAnsi"/>
                <w:b/>
                <w:bCs/>
                <w:color w:val="000000"/>
                <w:sz w:val="13"/>
                <w:szCs w:val="13"/>
                <w:lang w:val="en-GB" w:eastAsia="en-US"/>
              </w:rPr>
              <w:t>Lower to Upper</w:t>
            </w:r>
          </w:p>
        </w:tc>
        <w:tc>
          <w:tcPr>
            <w:tcW w:w="1134" w:type="dxa"/>
            <w:tcBorders>
              <w:top w:val="nil"/>
              <w:right w:val="single" w:sz="12" w:space="0" w:color="auto"/>
            </w:tcBorders>
            <w:vAlign w:val="center"/>
          </w:tcPr>
          <w:p w14:paraId="17453591" w14:textId="77777777" w:rsidR="00F02706" w:rsidRPr="00D11507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</w:tcBorders>
            <w:vAlign w:val="center"/>
          </w:tcPr>
          <w:p w14:paraId="5524B42C" w14:textId="77777777" w:rsidR="00F02706" w:rsidRPr="00D11507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C20D42C" w14:textId="77777777" w:rsidR="00F02706" w:rsidRPr="003A6E4C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  <w:r w:rsidRPr="003A6E4C">
              <w:rPr>
                <w:rFonts w:eastAsiaTheme="minorHAnsi"/>
                <w:b/>
                <w:bCs/>
                <w:color w:val="000000"/>
                <w:sz w:val="13"/>
                <w:szCs w:val="13"/>
                <w:lang w:val="en-GB" w:eastAsia="en-US"/>
              </w:rPr>
              <w:t>Lower to Upper</w:t>
            </w:r>
          </w:p>
        </w:tc>
        <w:tc>
          <w:tcPr>
            <w:tcW w:w="1058" w:type="dxa"/>
            <w:tcBorders>
              <w:top w:val="nil"/>
            </w:tcBorders>
            <w:vAlign w:val="center"/>
          </w:tcPr>
          <w:p w14:paraId="1278942C" w14:textId="77777777" w:rsidR="00F02706" w:rsidRPr="00D11507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F02706" w14:paraId="11CBC617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BFBFBF" w:themeFill="background1" w:themeFillShade="BF"/>
          </w:tcPr>
          <w:p w14:paraId="42385C43" w14:textId="77777777" w:rsidR="00F02706" w:rsidRPr="00303BC1" w:rsidRDefault="00F02706" w:rsidP="00CB36D0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303BC1">
              <w:rPr>
                <w:sz w:val="20"/>
                <w:szCs w:val="20"/>
              </w:rPr>
              <w:t>Demographics</w:t>
            </w:r>
          </w:p>
        </w:tc>
        <w:tc>
          <w:tcPr>
            <w:tcW w:w="1276" w:type="dxa"/>
            <w:gridSpan w:val="2"/>
            <w:shd w:val="clear" w:color="auto" w:fill="BFBFBF" w:themeFill="background1" w:themeFillShade="BF"/>
          </w:tcPr>
          <w:p w14:paraId="073842D8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14691D68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1F99D675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6BC4F867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7E7A8691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BFBFBF" w:themeFill="background1" w:themeFillShade="BF"/>
          </w:tcPr>
          <w:p w14:paraId="3D897252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BFBFBF" w:themeFill="background1" w:themeFillShade="BF"/>
          </w:tcPr>
          <w:p w14:paraId="5CF38130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04B000A2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BFBFBF" w:themeFill="background1" w:themeFillShade="BF"/>
          </w:tcPr>
          <w:p w14:paraId="6F14F36E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23A308BB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17B0F09" w14:textId="77777777" w:rsidR="00F02706" w:rsidRPr="004C5A19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ge (years)</w:t>
            </w:r>
          </w:p>
        </w:tc>
        <w:tc>
          <w:tcPr>
            <w:tcW w:w="1276" w:type="dxa"/>
            <w:gridSpan w:val="2"/>
          </w:tcPr>
          <w:p w14:paraId="78FCAC53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1134" w:type="dxa"/>
          </w:tcPr>
          <w:p w14:paraId="106BE71D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68DF9DC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FB73AD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</w:t>
            </w:r>
          </w:p>
        </w:tc>
        <w:tc>
          <w:tcPr>
            <w:tcW w:w="1134" w:type="dxa"/>
            <w:vAlign w:val="center"/>
          </w:tcPr>
          <w:p w14:paraId="13596D1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8BA4E5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E5D252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667C53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36061D6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3BBF2ADA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092C1A1" w14:textId="77777777" w:rsidR="00F02706" w:rsidRPr="004C5A19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Weight (m)</w:t>
            </w:r>
          </w:p>
        </w:tc>
        <w:tc>
          <w:tcPr>
            <w:tcW w:w="1276" w:type="dxa"/>
            <w:gridSpan w:val="2"/>
          </w:tcPr>
          <w:p w14:paraId="591B1334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8</w:t>
            </w:r>
          </w:p>
        </w:tc>
        <w:tc>
          <w:tcPr>
            <w:tcW w:w="1134" w:type="dxa"/>
          </w:tcPr>
          <w:p w14:paraId="7EBCAA4C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3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6DE21D8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2C5153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4DCCA0B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E3EB1B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633E75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103F8B4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0</w:t>
            </w:r>
          </w:p>
        </w:tc>
        <w:tc>
          <w:tcPr>
            <w:tcW w:w="1058" w:type="dxa"/>
            <w:vAlign w:val="center"/>
          </w:tcPr>
          <w:p w14:paraId="70CE772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1</w:t>
            </w:r>
          </w:p>
        </w:tc>
      </w:tr>
      <w:tr w:rsidR="00F02706" w14:paraId="38C581C6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FDBD2E0" w14:textId="77777777" w:rsidR="00F02706" w:rsidRPr="004C5A19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Height (kg)</w:t>
            </w:r>
          </w:p>
        </w:tc>
        <w:tc>
          <w:tcPr>
            <w:tcW w:w="1276" w:type="dxa"/>
            <w:gridSpan w:val="2"/>
          </w:tcPr>
          <w:p w14:paraId="1F35A183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1134" w:type="dxa"/>
          </w:tcPr>
          <w:p w14:paraId="6781D2AA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A7BA6CF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4BB585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52391FA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11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4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47F407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0D94BC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5</w:t>
            </w:r>
          </w:p>
        </w:tc>
        <w:tc>
          <w:tcPr>
            <w:tcW w:w="1134" w:type="dxa"/>
            <w:vAlign w:val="center"/>
          </w:tcPr>
          <w:p w14:paraId="3B3C173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1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3.44</w:t>
            </w:r>
          </w:p>
        </w:tc>
        <w:tc>
          <w:tcPr>
            <w:tcW w:w="1058" w:type="dxa"/>
            <w:vAlign w:val="center"/>
          </w:tcPr>
          <w:p w14:paraId="0B5436C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F02706" w14:paraId="326D67BD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C1065D8" w14:textId="77777777" w:rsidR="00F02706" w:rsidRPr="004C5A19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BMI (kg/m</w:t>
            </w:r>
            <w:r w:rsidRPr="00B80748">
              <w:rPr>
                <w:b w:val="0"/>
                <w:bCs w:val="0"/>
                <w:sz w:val="16"/>
                <w:szCs w:val="16"/>
                <w:vertAlign w:val="superscript"/>
              </w:rPr>
              <w:t>2</w:t>
            </w:r>
            <w:r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</w:tcPr>
          <w:p w14:paraId="6C1FCBEF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1134" w:type="dxa"/>
          </w:tcPr>
          <w:p w14:paraId="1ADF8012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B40E9EA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45A726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7</w:t>
            </w:r>
          </w:p>
        </w:tc>
        <w:tc>
          <w:tcPr>
            <w:tcW w:w="1134" w:type="dxa"/>
            <w:vAlign w:val="center"/>
          </w:tcPr>
          <w:p w14:paraId="2CE39C5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2F1243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807732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1134" w:type="dxa"/>
            <w:vAlign w:val="center"/>
          </w:tcPr>
          <w:p w14:paraId="00D96DD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to 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058" w:type="dxa"/>
            <w:vAlign w:val="center"/>
          </w:tcPr>
          <w:p w14:paraId="3057C6A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4</w:t>
            </w:r>
          </w:p>
        </w:tc>
      </w:tr>
      <w:tr w:rsidR="00F02706" w14:paraId="69DF083F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A3185EE" w14:textId="77777777" w:rsidR="00F02706" w:rsidRPr="00B80748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B80748">
              <w:rPr>
                <w:b w:val="0"/>
                <w:bCs w:val="0"/>
                <w:sz w:val="18"/>
                <w:szCs w:val="18"/>
              </w:rPr>
              <w:t>Average training speed (km/hr)</w:t>
            </w:r>
          </w:p>
        </w:tc>
        <w:tc>
          <w:tcPr>
            <w:tcW w:w="1276" w:type="dxa"/>
            <w:gridSpan w:val="2"/>
          </w:tcPr>
          <w:p w14:paraId="48EBC980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6</w:t>
            </w:r>
          </w:p>
        </w:tc>
        <w:tc>
          <w:tcPr>
            <w:tcW w:w="1134" w:type="dxa"/>
          </w:tcPr>
          <w:p w14:paraId="189E0104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099B998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471A61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vAlign w:val="center"/>
          </w:tcPr>
          <w:p w14:paraId="36FE21E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E67032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0EFDC4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vAlign w:val="center"/>
          </w:tcPr>
          <w:p w14:paraId="6CE39BF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058" w:type="dxa"/>
            <w:vAlign w:val="center"/>
          </w:tcPr>
          <w:p w14:paraId="72E22CD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8</w:t>
            </w:r>
          </w:p>
        </w:tc>
      </w:tr>
      <w:tr w:rsidR="00F02706" w14:paraId="1D94C218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C4C587E" w14:textId="77777777" w:rsidR="00F02706" w:rsidRPr="00B80748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B80748">
              <w:rPr>
                <w:b w:val="0"/>
                <w:bCs w:val="0"/>
                <w:sz w:val="18"/>
                <w:szCs w:val="18"/>
              </w:rPr>
              <w:t>Annual quarterly mileage (km)</w:t>
            </w:r>
          </w:p>
        </w:tc>
        <w:tc>
          <w:tcPr>
            <w:tcW w:w="1276" w:type="dxa"/>
            <w:gridSpan w:val="2"/>
          </w:tcPr>
          <w:p w14:paraId="07EB9A11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0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79.6</w:t>
            </w:r>
          </w:p>
        </w:tc>
        <w:tc>
          <w:tcPr>
            <w:tcW w:w="1134" w:type="dxa"/>
          </w:tcPr>
          <w:p w14:paraId="74822BCE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2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89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0D76F6D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3DA908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</w:t>
            </w:r>
          </w:p>
        </w:tc>
        <w:tc>
          <w:tcPr>
            <w:tcW w:w="1134" w:type="dxa"/>
            <w:vAlign w:val="center"/>
          </w:tcPr>
          <w:p w14:paraId="12E73C0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BF76A4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DB42DE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452058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49AA192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44D8CACF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shd w:val="clear" w:color="auto" w:fill="A5A5A5" w:themeFill="accent3"/>
          </w:tcPr>
          <w:p w14:paraId="6EE6D806" w14:textId="77777777" w:rsidR="00F02706" w:rsidRPr="00303BC1" w:rsidRDefault="00F02706" w:rsidP="00CB36D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Acceleration</w:t>
            </w:r>
          </w:p>
        </w:tc>
        <w:tc>
          <w:tcPr>
            <w:tcW w:w="1276" w:type="dxa"/>
            <w:gridSpan w:val="2"/>
            <w:shd w:val="clear" w:color="auto" w:fill="A5A5A5" w:themeFill="accent3"/>
          </w:tcPr>
          <w:p w14:paraId="28FA5F0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5A5A5" w:themeFill="accent3"/>
          </w:tcPr>
          <w:p w14:paraId="281D861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5A5A5" w:themeFill="accent3"/>
          </w:tcPr>
          <w:p w14:paraId="0FAEBAD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5A5A5" w:themeFill="accent3"/>
            <w:vAlign w:val="center"/>
          </w:tcPr>
          <w:p w14:paraId="3D42755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5A5A5" w:themeFill="accent3"/>
            <w:vAlign w:val="center"/>
          </w:tcPr>
          <w:p w14:paraId="399C5D0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5A5A5" w:themeFill="accent3"/>
            <w:vAlign w:val="center"/>
          </w:tcPr>
          <w:p w14:paraId="3EA9A7E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5A5A5" w:themeFill="accent3"/>
            <w:vAlign w:val="center"/>
          </w:tcPr>
          <w:p w14:paraId="0D9AA13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5A5A5" w:themeFill="accent3"/>
            <w:vAlign w:val="center"/>
          </w:tcPr>
          <w:p w14:paraId="00273DC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A5A5A5" w:themeFill="accent3"/>
            <w:vAlign w:val="center"/>
          </w:tcPr>
          <w:p w14:paraId="7C78E43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3BE6C93B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BE9368C" w14:textId="77777777" w:rsidR="00F02706" w:rsidRPr="00797CBD" w:rsidRDefault="00F02706" w:rsidP="00CB36D0">
            <w:pPr>
              <w:spacing w:line="360" w:lineRule="auto"/>
              <w:rPr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Tibia Peak</w:t>
            </w:r>
            <w:r w:rsidRPr="00797CBD">
              <w:rPr>
                <w:b w:val="0"/>
                <w:bCs w:val="0"/>
                <w:sz w:val="16"/>
                <w:szCs w:val="16"/>
                <w:vertAlign w:val="subscript"/>
              </w:rPr>
              <w:t>accel</w:t>
            </w:r>
            <w:r>
              <w:rPr>
                <w:b w:val="0"/>
                <w:bCs w:val="0"/>
                <w:sz w:val="16"/>
                <w:szCs w:val="16"/>
              </w:rPr>
              <w:t xml:space="preserve"> (g)</w:t>
            </w:r>
          </w:p>
        </w:tc>
        <w:tc>
          <w:tcPr>
            <w:tcW w:w="1276" w:type="dxa"/>
            <w:gridSpan w:val="2"/>
          </w:tcPr>
          <w:p w14:paraId="4CDE8069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5</w:t>
            </w:r>
          </w:p>
        </w:tc>
        <w:tc>
          <w:tcPr>
            <w:tcW w:w="1134" w:type="dxa"/>
          </w:tcPr>
          <w:p w14:paraId="0EF11709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20D7468" w14:textId="77777777" w:rsidR="00F02706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937A633" w14:textId="77777777" w:rsidR="00F02706" w:rsidRPr="00F07491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16EFEC5D" w14:textId="77777777" w:rsidR="00F02706" w:rsidRPr="00F07491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D4B6C9A" w14:textId="77777777" w:rsidR="00F02706" w:rsidRPr="00F07491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19207FE" w14:textId="77777777" w:rsidR="00F02706" w:rsidRPr="00F07491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7A497004" w14:textId="77777777" w:rsidR="00F02706" w:rsidRPr="00F07491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58" w:type="dxa"/>
            <w:vAlign w:val="center"/>
          </w:tcPr>
          <w:p w14:paraId="6E5B3400" w14:textId="77777777" w:rsidR="00F02706" w:rsidRPr="00F07491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4</w:t>
            </w:r>
          </w:p>
        </w:tc>
      </w:tr>
      <w:tr w:rsidR="00F02706" w14:paraId="504D69A8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FC29F32" w14:textId="77777777" w:rsidR="00F02706" w:rsidRPr="00797CBD" w:rsidRDefault="00F02706" w:rsidP="00CB36D0">
            <w:pPr>
              <w:spacing w:line="360" w:lineRule="auto"/>
              <w:rPr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Tibia Rate</w:t>
            </w:r>
            <w:r w:rsidRPr="00797CBD">
              <w:rPr>
                <w:b w:val="0"/>
                <w:bCs w:val="0"/>
                <w:sz w:val="16"/>
                <w:szCs w:val="16"/>
                <w:vertAlign w:val="subscript"/>
              </w:rPr>
              <w:t>accel</w:t>
            </w:r>
            <w:r>
              <w:rPr>
                <w:b w:val="0"/>
                <w:bCs w:val="0"/>
                <w:sz w:val="16"/>
                <w:szCs w:val="16"/>
              </w:rPr>
              <w:t xml:space="preserve"> (g/s)</w:t>
            </w:r>
          </w:p>
        </w:tc>
        <w:tc>
          <w:tcPr>
            <w:tcW w:w="1276" w:type="dxa"/>
            <w:gridSpan w:val="2"/>
          </w:tcPr>
          <w:p w14:paraId="086214F0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7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33.7</w:t>
            </w:r>
          </w:p>
        </w:tc>
        <w:tc>
          <w:tcPr>
            <w:tcW w:w="1134" w:type="dxa"/>
          </w:tcPr>
          <w:p w14:paraId="35C9F183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1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31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F42FC85" w14:textId="77777777" w:rsidR="00F02706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7DE2A32" w14:textId="77777777" w:rsidR="00F02706" w:rsidRPr="00F07491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</w:t>
            </w:r>
          </w:p>
        </w:tc>
        <w:tc>
          <w:tcPr>
            <w:tcW w:w="1134" w:type="dxa"/>
            <w:vAlign w:val="center"/>
          </w:tcPr>
          <w:p w14:paraId="51059CA0" w14:textId="77777777" w:rsidR="00F02706" w:rsidRPr="00F07491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F568582" w14:textId="77777777" w:rsidR="00F02706" w:rsidRPr="00F07491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54CAED6" w14:textId="77777777" w:rsidR="00F02706" w:rsidRPr="00F07491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</w:t>
            </w:r>
          </w:p>
        </w:tc>
        <w:tc>
          <w:tcPr>
            <w:tcW w:w="1134" w:type="dxa"/>
            <w:vAlign w:val="center"/>
          </w:tcPr>
          <w:p w14:paraId="39DBFCB8" w14:textId="77777777" w:rsidR="00F02706" w:rsidRPr="00F07491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0</w:t>
            </w:r>
          </w:p>
        </w:tc>
        <w:tc>
          <w:tcPr>
            <w:tcW w:w="1058" w:type="dxa"/>
            <w:vAlign w:val="center"/>
          </w:tcPr>
          <w:p w14:paraId="477AE26E" w14:textId="77777777" w:rsidR="00F02706" w:rsidRPr="00F07491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5</w:t>
            </w:r>
          </w:p>
        </w:tc>
      </w:tr>
      <w:tr w:rsidR="00F02706" w14:paraId="3879FE89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4DB27C0" w14:textId="77777777" w:rsidR="00F02706" w:rsidRPr="00797CBD" w:rsidRDefault="00F02706" w:rsidP="00CB36D0">
            <w:pPr>
              <w:spacing w:line="360" w:lineRule="auto"/>
              <w:rPr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Sacrum Peak</w:t>
            </w:r>
            <w:r w:rsidRPr="00797CBD">
              <w:rPr>
                <w:b w:val="0"/>
                <w:bCs w:val="0"/>
                <w:sz w:val="16"/>
                <w:szCs w:val="16"/>
                <w:vertAlign w:val="subscript"/>
              </w:rPr>
              <w:t>accel</w:t>
            </w:r>
            <w:r>
              <w:rPr>
                <w:b w:val="0"/>
                <w:bCs w:val="0"/>
                <w:sz w:val="16"/>
                <w:szCs w:val="16"/>
              </w:rPr>
              <w:t xml:space="preserve"> (g)</w:t>
            </w:r>
          </w:p>
        </w:tc>
        <w:tc>
          <w:tcPr>
            <w:tcW w:w="1276" w:type="dxa"/>
            <w:gridSpan w:val="2"/>
          </w:tcPr>
          <w:p w14:paraId="2690C2C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6</w:t>
            </w:r>
          </w:p>
        </w:tc>
        <w:tc>
          <w:tcPr>
            <w:tcW w:w="1134" w:type="dxa"/>
          </w:tcPr>
          <w:p w14:paraId="1A8DE1F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02313C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CBB937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7314F69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645389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89950E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3</w:t>
            </w:r>
          </w:p>
        </w:tc>
        <w:tc>
          <w:tcPr>
            <w:tcW w:w="1134" w:type="dxa"/>
            <w:vAlign w:val="center"/>
          </w:tcPr>
          <w:p w14:paraId="1CC06E8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1</w:t>
            </w:r>
          </w:p>
        </w:tc>
        <w:tc>
          <w:tcPr>
            <w:tcW w:w="1058" w:type="dxa"/>
            <w:vAlign w:val="center"/>
          </w:tcPr>
          <w:p w14:paraId="1D5DF48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4</w:t>
            </w:r>
          </w:p>
        </w:tc>
      </w:tr>
      <w:tr w:rsidR="00F02706" w14:paraId="550E903E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3B26A968" w14:textId="77777777" w:rsidR="00F02706" w:rsidRPr="00797CBD" w:rsidRDefault="00F02706" w:rsidP="00CB36D0">
            <w:pPr>
              <w:spacing w:line="360" w:lineRule="auto"/>
              <w:rPr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Sacrum Rate</w:t>
            </w:r>
            <w:r w:rsidRPr="00797CBD">
              <w:rPr>
                <w:b w:val="0"/>
                <w:bCs w:val="0"/>
                <w:sz w:val="16"/>
                <w:szCs w:val="16"/>
                <w:vertAlign w:val="subscript"/>
              </w:rPr>
              <w:t>accel</w:t>
            </w:r>
            <w:r>
              <w:rPr>
                <w:b w:val="0"/>
                <w:bCs w:val="0"/>
                <w:sz w:val="16"/>
                <w:szCs w:val="16"/>
              </w:rPr>
              <w:t xml:space="preserve"> (g/s)</w:t>
            </w:r>
          </w:p>
        </w:tc>
        <w:tc>
          <w:tcPr>
            <w:tcW w:w="1276" w:type="dxa"/>
            <w:gridSpan w:val="2"/>
          </w:tcPr>
          <w:p w14:paraId="553DDA3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4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21.2</w:t>
            </w:r>
          </w:p>
        </w:tc>
        <w:tc>
          <w:tcPr>
            <w:tcW w:w="1134" w:type="dxa"/>
          </w:tcPr>
          <w:p w14:paraId="40EA3FB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7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88.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59BE68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8E719E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</w:t>
            </w:r>
          </w:p>
        </w:tc>
        <w:tc>
          <w:tcPr>
            <w:tcW w:w="1134" w:type="dxa"/>
            <w:vAlign w:val="center"/>
          </w:tcPr>
          <w:p w14:paraId="54D9F64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8C90A2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396911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</w:t>
            </w:r>
          </w:p>
        </w:tc>
        <w:tc>
          <w:tcPr>
            <w:tcW w:w="1134" w:type="dxa"/>
            <w:vAlign w:val="center"/>
          </w:tcPr>
          <w:p w14:paraId="224A12C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0</w:t>
            </w:r>
          </w:p>
        </w:tc>
        <w:tc>
          <w:tcPr>
            <w:tcW w:w="1058" w:type="dxa"/>
            <w:vAlign w:val="center"/>
          </w:tcPr>
          <w:p w14:paraId="0EBF1ED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9</w:t>
            </w:r>
          </w:p>
        </w:tc>
      </w:tr>
      <w:tr w:rsidR="00F02706" w14:paraId="3BF6E03A" w14:textId="77777777" w:rsidTr="00CB36D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AC08393" w14:textId="77777777" w:rsidR="00F02706" w:rsidRPr="007E1E3E" w:rsidRDefault="00F02706" w:rsidP="00CB36D0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7E1E3E">
              <w:rPr>
                <w:i/>
                <w:iCs/>
                <w:sz w:val="20"/>
                <w:szCs w:val="20"/>
              </w:rPr>
              <w:t>Kinematic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6846B34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1118AB3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902C293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9EF8188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449091C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0EF54AE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8908B6C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C41A3DF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D388298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6085CE70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04F734" w14:textId="77777777" w:rsidR="00F02706" w:rsidRPr="003A6E4C" w:rsidRDefault="00F02706" w:rsidP="00CB36D0">
            <w:pPr>
              <w:spacing w:line="36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Initial Contact (</w:t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sym w:font="Symbol" w:char="F0B0"/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8C291C" w14:textId="77777777" w:rsidR="00F02706" w:rsidRPr="00797CBD" w:rsidRDefault="00F02706" w:rsidP="00CB3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211D8E3" w14:textId="77777777" w:rsidR="00F02706" w:rsidRPr="00797CBD" w:rsidRDefault="00F02706" w:rsidP="00CB3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BA3B69" w14:textId="77777777" w:rsidR="00F02706" w:rsidRPr="00797CBD" w:rsidRDefault="00F02706" w:rsidP="00CB3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4F7571A8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single" w:sz="4" w:space="0" w:color="auto"/>
            </w:tcBorders>
          </w:tcPr>
          <w:p w14:paraId="084D7E5F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Foot </w:t>
            </w:r>
            <w:r>
              <w:rPr>
                <w:b w:val="0"/>
                <w:bCs w:val="0"/>
                <w:sz w:val="16"/>
                <w:szCs w:val="16"/>
              </w:rPr>
              <w:t>Dorsif</w:t>
            </w:r>
            <w:r w:rsidRPr="00797CBD">
              <w:rPr>
                <w:b w:val="0"/>
                <w:bCs w:val="0"/>
                <w:sz w:val="16"/>
                <w:szCs w:val="16"/>
              </w:rPr>
              <w:t>lex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FF5ACA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EC2CC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4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357D853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6B483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BD842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A8290E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7DFE8AA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19BEC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BB87BE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3</w:t>
            </w:r>
          </w:p>
        </w:tc>
      </w:tr>
      <w:tr w:rsidR="00F02706" w14:paraId="6EE0230B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7960AB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>Eversion</w:t>
            </w:r>
          </w:p>
        </w:tc>
        <w:tc>
          <w:tcPr>
            <w:tcW w:w="1276" w:type="dxa"/>
            <w:gridSpan w:val="2"/>
          </w:tcPr>
          <w:p w14:paraId="0226737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3</w:t>
            </w:r>
          </w:p>
        </w:tc>
        <w:tc>
          <w:tcPr>
            <w:tcW w:w="1134" w:type="dxa"/>
          </w:tcPr>
          <w:p w14:paraId="1828534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E109E3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E92B4B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1D2CB42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5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708929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EED655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74552E9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4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58" w:type="dxa"/>
            <w:vAlign w:val="center"/>
          </w:tcPr>
          <w:p w14:paraId="02EA3AD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7</w:t>
            </w:r>
          </w:p>
        </w:tc>
      </w:tr>
      <w:tr w:rsidR="00F02706" w14:paraId="55B3CE40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7AD4E24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>Dorsif</w:t>
            </w:r>
            <w:r w:rsidRPr="00797CBD">
              <w:rPr>
                <w:b w:val="0"/>
                <w:bCs w:val="0"/>
                <w:sz w:val="16"/>
                <w:szCs w:val="16"/>
              </w:rPr>
              <w:t>lexion</w:t>
            </w:r>
          </w:p>
        </w:tc>
        <w:tc>
          <w:tcPr>
            <w:tcW w:w="1276" w:type="dxa"/>
            <w:gridSpan w:val="2"/>
          </w:tcPr>
          <w:p w14:paraId="3E9B904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1</w:t>
            </w:r>
          </w:p>
        </w:tc>
        <w:tc>
          <w:tcPr>
            <w:tcW w:w="1134" w:type="dxa"/>
          </w:tcPr>
          <w:p w14:paraId="70FA950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835532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0C44FB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5632268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CFD9C4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86049D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70FCDFD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058" w:type="dxa"/>
            <w:vAlign w:val="center"/>
          </w:tcPr>
          <w:p w14:paraId="30234FA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2</w:t>
            </w:r>
          </w:p>
        </w:tc>
      </w:tr>
      <w:tr w:rsidR="00F02706" w14:paraId="5B967BDB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DFC4E8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 xml:space="preserve">External 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Rotation </w:t>
            </w:r>
          </w:p>
        </w:tc>
        <w:tc>
          <w:tcPr>
            <w:tcW w:w="1276" w:type="dxa"/>
            <w:gridSpan w:val="2"/>
          </w:tcPr>
          <w:p w14:paraId="035CA23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7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2</w:t>
            </w:r>
          </w:p>
        </w:tc>
        <w:tc>
          <w:tcPr>
            <w:tcW w:w="1134" w:type="dxa"/>
          </w:tcPr>
          <w:p w14:paraId="13C84C3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61F7AF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0BE4CE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1F98D93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5D2D02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388491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5E68BC2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058" w:type="dxa"/>
            <w:vAlign w:val="center"/>
          </w:tcPr>
          <w:p w14:paraId="7306812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8</w:t>
            </w:r>
          </w:p>
        </w:tc>
      </w:tr>
      <w:tr w:rsidR="00F02706" w14:paraId="2C671B6F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371A589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>Valgus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</w:tcPr>
          <w:p w14:paraId="08C5CFD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1134" w:type="dxa"/>
          </w:tcPr>
          <w:p w14:paraId="27C2E79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B3B2AB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7E2F51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48E247C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BE7985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*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ECD458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1134" w:type="dxa"/>
            <w:vAlign w:val="center"/>
          </w:tcPr>
          <w:p w14:paraId="53F073A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3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7</w:t>
            </w:r>
          </w:p>
        </w:tc>
        <w:tc>
          <w:tcPr>
            <w:tcW w:w="1058" w:type="dxa"/>
            <w:vAlign w:val="center"/>
          </w:tcPr>
          <w:p w14:paraId="4A90B47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00*</w:t>
            </w:r>
          </w:p>
        </w:tc>
      </w:tr>
      <w:tr w:rsidR="00F02706" w14:paraId="6EF10653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A9436A3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Knee Flexion</w:t>
            </w:r>
          </w:p>
        </w:tc>
        <w:tc>
          <w:tcPr>
            <w:tcW w:w="1276" w:type="dxa"/>
            <w:gridSpan w:val="2"/>
          </w:tcPr>
          <w:p w14:paraId="7300BF5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4</w:t>
            </w:r>
          </w:p>
        </w:tc>
        <w:tc>
          <w:tcPr>
            <w:tcW w:w="1134" w:type="dxa"/>
          </w:tcPr>
          <w:p w14:paraId="7EBA3CC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9BBABF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FBFEED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413A104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B8F8F1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D72607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27EC9F8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058" w:type="dxa"/>
            <w:vAlign w:val="center"/>
          </w:tcPr>
          <w:p w14:paraId="3BB0210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4</w:t>
            </w:r>
          </w:p>
        </w:tc>
      </w:tr>
      <w:tr w:rsidR="00F02706" w14:paraId="7A06D100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F8CA21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 xml:space="preserve">Internal </w:t>
            </w:r>
            <w:r w:rsidRPr="00797CBD">
              <w:rPr>
                <w:b w:val="0"/>
                <w:bCs w:val="0"/>
                <w:sz w:val="16"/>
                <w:szCs w:val="16"/>
              </w:rPr>
              <w:t>Rotation</w:t>
            </w:r>
          </w:p>
        </w:tc>
        <w:tc>
          <w:tcPr>
            <w:tcW w:w="1276" w:type="dxa"/>
            <w:gridSpan w:val="2"/>
          </w:tcPr>
          <w:p w14:paraId="4133945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1134" w:type="dxa"/>
          </w:tcPr>
          <w:p w14:paraId="72CE9FB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BD27F6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56E94B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0E4C2BE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9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B3C838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B8E804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24DBDA0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058" w:type="dxa"/>
            <w:vAlign w:val="center"/>
          </w:tcPr>
          <w:p w14:paraId="21489EF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9</w:t>
            </w:r>
          </w:p>
        </w:tc>
      </w:tr>
      <w:tr w:rsidR="00F02706" w14:paraId="3D1C5487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28CEF73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Hip A</w:t>
            </w:r>
            <w:r>
              <w:rPr>
                <w:b w:val="0"/>
                <w:bCs w:val="0"/>
                <w:sz w:val="16"/>
                <w:szCs w:val="16"/>
              </w:rPr>
              <w:t>d</w:t>
            </w:r>
            <w:r w:rsidRPr="00797CBD">
              <w:rPr>
                <w:b w:val="0"/>
                <w:bCs w:val="0"/>
                <w:sz w:val="16"/>
                <w:szCs w:val="16"/>
              </w:rPr>
              <w:t>duction</w:t>
            </w:r>
          </w:p>
        </w:tc>
        <w:tc>
          <w:tcPr>
            <w:tcW w:w="1276" w:type="dxa"/>
            <w:gridSpan w:val="2"/>
          </w:tcPr>
          <w:p w14:paraId="23CAF1C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134" w:type="dxa"/>
          </w:tcPr>
          <w:p w14:paraId="3BA9775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F552D7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1BDD95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vAlign w:val="center"/>
          </w:tcPr>
          <w:p w14:paraId="5B46BCF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1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3CCF11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84A5F5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vAlign w:val="center"/>
          </w:tcPr>
          <w:p w14:paraId="48377D5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058" w:type="dxa"/>
            <w:vAlign w:val="center"/>
          </w:tcPr>
          <w:p w14:paraId="13D0676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</w:tr>
      <w:tr w:rsidR="00F02706" w14:paraId="2DFB83FE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2E3A506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Hip Flexion</w:t>
            </w:r>
          </w:p>
        </w:tc>
        <w:tc>
          <w:tcPr>
            <w:tcW w:w="1276" w:type="dxa"/>
            <w:gridSpan w:val="2"/>
          </w:tcPr>
          <w:p w14:paraId="723E92D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2</w:t>
            </w:r>
          </w:p>
        </w:tc>
        <w:tc>
          <w:tcPr>
            <w:tcW w:w="1134" w:type="dxa"/>
          </w:tcPr>
          <w:p w14:paraId="6593729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4A09FD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121CF4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919C98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D545D9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897354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0BE37E4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2</w:t>
            </w:r>
          </w:p>
        </w:tc>
        <w:tc>
          <w:tcPr>
            <w:tcW w:w="1058" w:type="dxa"/>
            <w:vAlign w:val="center"/>
          </w:tcPr>
          <w:p w14:paraId="316FED9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1</w:t>
            </w:r>
          </w:p>
        </w:tc>
      </w:tr>
      <w:tr w:rsidR="00F02706" w14:paraId="0674A196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5036697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lastRenderedPageBreak/>
              <w:t xml:space="preserve">Hip Rotation </w:t>
            </w:r>
            <w:r w:rsidRPr="003A6E4C">
              <w:rPr>
                <w:b w:val="0"/>
                <w:bCs w:val="0"/>
                <w:sz w:val="10"/>
                <w:szCs w:val="10"/>
              </w:rPr>
              <w:t>(+ Internal Rotation; - External Rotation)</w:t>
            </w:r>
          </w:p>
        </w:tc>
        <w:tc>
          <w:tcPr>
            <w:tcW w:w="1276" w:type="dxa"/>
            <w:gridSpan w:val="2"/>
            <w:vAlign w:val="center"/>
          </w:tcPr>
          <w:p w14:paraId="0E8374F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1134" w:type="dxa"/>
            <w:vAlign w:val="center"/>
          </w:tcPr>
          <w:p w14:paraId="642BE85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37D816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0D991C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35B943F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F717D6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FE4A47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6186777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58" w:type="dxa"/>
            <w:vAlign w:val="center"/>
          </w:tcPr>
          <w:p w14:paraId="7EA120C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3</w:t>
            </w:r>
          </w:p>
        </w:tc>
      </w:tr>
      <w:tr w:rsidR="00F02706" w14:paraId="29694A63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36798AF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elvic Drop to Contralateral Side</w:t>
            </w:r>
          </w:p>
        </w:tc>
        <w:tc>
          <w:tcPr>
            <w:tcW w:w="1276" w:type="dxa"/>
            <w:gridSpan w:val="2"/>
          </w:tcPr>
          <w:p w14:paraId="78595D5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134" w:type="dxa"/>
          </w:tcPr>
          <w:p w14:paraId="175DF44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A70E10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776450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vAlign w:val="center"/>
          </w:tcPr>
          <w:p w14:paraId="7F42015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89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23964F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EE3C20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5</w:t>
            </w:r>
          </w:p>
        </w:tc>
        <w:tc>
          <w:tcPr>
            <w:tcW w:w="1134" w:type="dxa"/>
            <w:vAlign w:val="center"/>
          </w:tcPr>
          <w:p w14:paraId="5297865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058" w:type="dxa"/>
            <w:vAlign w:val="center"/>
          </w:tcPr>
          <w:p w14:paraId="1A0ABFB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9</w:t>
            </w:r>
          </w:p>
        </w:tc>
      </w:tr>
      <w:tr w:rsidR="00F02706" w14:paraId="032A0D3A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757845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nterior Pelvic Tilt</w:t>
            </w:r>
          </w:p>
        </w:tc>
        <w:tc>
          <w:tcPr>
            <w:tcW w:w="1276" w:type="dxa"/>
            <w:gridSpan w:val="2"/>
          </w:tcPr>
          <w:p w14:paraId="037BF4C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1134" w:type="dxa"/>
          </w:tcPr>
          <w:p w14:paraId="456AA94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7EDA02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224CB7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389E2D8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746899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8181F2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306FB35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058" w:type="dxa"/>
            <w:vAlign w:val="center"/>
          </w:tcPr>
          <w:p w14:paraId="484110B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4</w:t>
            </w:r>
          </w:p>
        </w:tc>
      </w:tr>
      <w:tr w:rsidR="00F02706" w14:paraId="704142A3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F4A2303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Pelvis Rotation </w:t>
            </w:r>
            <w:r>
              <w:rPr>
                <w:b w:val="0"/>
                <w:bCs w:val="0"/>
                <w:sz w:val="16"/>
                <w:szCs w:val="16"/>
              </w:rPr>
              <w:t>to Ipsilateral Side</w:t>
            </w:r>
          </w:p>
        </w:tc>
        <w:tc>
          <w:tcPr>
            <w:tcW w:w="1276" w:type="dxa"/>
            <w:gridSpan w:val="2"/>
          </w:tcPr>
          <w:p w14:paraId="5A2E2C1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0</w:t>
            </w:r>
          </w:p>
        </w:tc>
        <w:tc>
          <w:tcPr>
            <w:tcW w:w="1134" w:type="dxa"/>
          </w:tcPr>
          <w:p w14:paraId="385E64D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84E867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788285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5D81620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79ABC7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63D598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4AA1702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058" w:type="dxa"/>
            <w:vAlign w:val="center"/>
          </w:tcPr>
          <w:p w14:paraId="2E57902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F02706" w14:paraId="34546FB2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2A662B3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Drop to Ipsilateral Side</w:t>
            </w:r>
          </w:p>
        </w:tc>
        <w:tc>
          <w:tcPr>
            <w:tcW w:w="1276" w:type="dxa"/>
            <w:gridSpan w:val="2"/>
          </w:tcPr>
          <w:p w14:paraId="14252DB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1134" w:type="dxa"/>
          </w:tcPr>
          <w:p w14:paraId="7156AFC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5A21BE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715C9E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79EEAFD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5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4DC31D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E71704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00EE40B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058" w:type="dxa"/>
            <w:vAlign w:val="center"/>
          </w:tcPr>
          <w:p w14:paraId="4F34B6C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7</w:t>
            </w:r>
          </w:p>
        </w:tc>
      </w:tr>
      <w:tr w:rsidR="00F02706" w14:paraId="290CE627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64DD396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Anterior Tilt</w:t>
            </w:r>
          </w:p>
        </w:tc>
        <w:tc>
          <w:tcPr>
            <w:tcW w:w="1276" w:type="dxa"/>
            <w:gridSpan w:val="2"/>
          </w:tcPr>
          <w:p w14:paraId="12BAE5C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134" w:type="dxa"/>
          </w:tcPr>
          <w:p w14:paraId="270CE2C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465831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56351D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3E4867D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AC3C9A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41B771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6CB37C9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7</w:t>
            </w:r>
          </w:p>
        </w:tc>
        <w:tc>
          <w:tcPr>
            <w:tcW w:w="1058" w:type="dxa"/>
            <w:vAlign w:val="center"/>
          </w:tcPr>
          <w:p w14:paraId="3CBFE6F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8</w:t>
            </w:r>
          </w:p>
        </w:tc>
      </w:tr>
      <w:tr w:rsidR="00F02706" w14:paraId="1B5EA64E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EE63E22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Rotation </w:t>
            </w:r>
            <w:r>
              <w:rPr>
                <w:b w:val="0"/>
                <w:bCs w:val="0"/>
                <w:sz w:val="16"/>
                <w:szCs w:val="16"/>
              </w:rPr>
              <w:t>to Ipsilateral Side</w:t>
            </w:r>
          </w:p>
        </w:tc>
        <w:tc>
          <w:tcPr>
            <w:tcW w:w="1276" w:type="dxa"/>
            <w:gridSpan w:val="2"/>
          </w:tcPr>
          <w:p w14:paraId="11EA81A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1134" w:type="dxa"/>
          </w:tcPr>
          <w:p w14:paraId="6C7BF14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9E3167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vAlign w:val="center"/>
          </w:tcPr>
          <w:p w14:paraId="47E0BFF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1432766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EF4FBF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7726B6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B8F04E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058" w:type="dxa"/>
            <w:vAlign w:val="center"/>
          </w:tcPr>
          <w:p w14:paraId="08BB7AB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F02706" w14:paraId="4834051D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E7E6E6" w:themeFill="background2"/>
          </w:tcPr>
          <w:p w14:paraId="191EB530" w14:textId="77777777" w:rsidR="00F02706" w:rsidRPr="003A6E4C" w:rsidRDefault="00F02706" w:rsidP="00CB36D0">
            <w:pPr>
              <w:spacing w:line="36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Peak Knee Flexion (</w:t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sym w:font="Symbol" w:char="F0B0"/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616" w:type="dxa"/>
            <w:shd w:val="clear" w:color="auto" w:fill="E7E6E6" w:themeFill="background2"/>
          </w:tcPr>
          <w:p w14:paraId="4A19A46A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shd w:val="clear" w:color="auto" w:fill="E7E6E6" w:themeFill="background2"/>
          </w:tcPr>
          <w:p w14:paraId="54C55644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8B4DCA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1B858EE4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single" w:sz="4" w:space="0" w:color="auto"/>
            </w:tcBorders>
          </w:tcPr>
          <w:p w14:paraId="0EB5155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Foot </w:t>
            </w:r>
            <w:r>
              <w:rPr>
                <w:b w:val="0"/>
                <w:bCs w:val="0"/>
                <w:sz w:val="16"/>
                <w:szCs w:val="16"/>
              </w:rPr>
              <w:t>Plantarf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lexion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4012C8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15590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6A047D2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4198A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894E6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29281B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598631E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35332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FF8168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7</w:t>
            </w:r>
          </w:p>
        </w:tc>
      </w:tr>
      <w:tr w:rsidR="00F02706" w14:paraId="0A3BAC8D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DC783E3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>Eversion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</w:tcPr>
          <w:p w14:paraId="1A1B8B1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5</w:t>
            </w:r>
          </w:p>
        </w:tc>
        <w:tc>
          <w:tcPr>
            <w:tcW w:w="1134" w:type="dxa"/>
          </w:tcPr>
          <w:p w14:paraId="2DB47D8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0405B0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FF174E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2D1EE62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570A11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CE1B6C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1A2E5AB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4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0</w:t>
            </w:r>
          </w:p>
        </w:tc>
        <w:tc>
          <w:tcPr>
            <w:tcW w:w="1058" w:type="dxa"/>
            <w:vAlign w:val="center"/>
          </w:tcPr>
          <w:p w14:paraId="7F5C126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6</w:t>
            </w:r>
          </w:p>
        </w:tc>
      </w:tr>
      <w:tr w:rsidR="00F02706" w14:paraId="556EE936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E5765AE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>Dorsif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lexion </w:t>
            </w:r>
          </w:p>
        </w:tc>
        <w:tc>
          <w:tcPr>
            <w:tcW w:w="1276" w:type="dxa"/>
            <w:gridSpan w:val="2"/>
          </w:tcPr>
          <w:p w14:paraId="69E4907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134" w:type="dxa"/>
          </w:tcPr>
          <w:p w14:paraId="0087E1C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7EE5FD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EE0C52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5FF8582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55A10E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B48489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1F1673D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vAlign w:val="center"/>
          </w:tcPr>
          <w:p w14:paraId="3B660F8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5</w:t>
            </w:r>
          </w:p>
        </w:tc>
      </w:tr>
      <w:tr w:rsidR="00F02706" w14:paraId="40054FEE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AF5B2C8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 xml:space="preserve">External 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Rotation </w:t>
            </w:r>
          </w:p>
        </w:tc>
        <w:tc>
          <w:tcPr>
            <w:tcW w:w="1276" w:type="dxa"/>
            <w:gridSpan w:val="2"/>
          </w:tcPr>
          <w:p w14:paraId="5ED8674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1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1134" w:type="dxa"/>
          </w:tcPr>
          <w:p w14:paraId="2EFF6A6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1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7A2008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CFB38B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0CBAF5F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B7A840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628F4F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0C496BB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058" w:type="dxa"/>
            <w:vAlign w:val="center"/>
          </w:tcPr>
          <w:p w14:paraId="77B6EF4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7</w:t>
            </w:r>
          </w:p>
        </w:tc>
      </w:tr>
      <w:tr w:rsidR="00F02706" w14:paraId="49FDD8AE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6D823A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>Valgus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</w:tcPr>
          <w:p w14:paraId="4CDD388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1134" w:type="dxa"/>
          </w:tcPr>
          <w:p w14:paraId="5DCE71F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 v 3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3F762F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49D04E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3</w:t>
            </w:r>
          </w:p>
        </w:tc>
        <w:tc>
          <w:tcPr>
            <w:tcW w:w="1134" w:type="dxa"/>
            <w:vAlign w:val="center"/>
          </w:tcPr>
          <w:p w14:paraId="26D139C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3A3564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C327FD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686054D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1058" w:type="dxa"/>
            <w:vAlign w:val="center"/>
          </w:tcPr>
          <w:p w14:paraId="52A2C8C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8</w:t>
            </w:r>
          </w:p>
        </w:tc>
      </w:tr>
      <w:tr w:rsidR="00F02706" w14:paraId="668F88C4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A6E693F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Knee Flexion</w:t>
            </w:r>
          </w:p>
        </w:tc>
        <w:tc>
          <w:tcPr>
            <w:tcW w:w="1276" w:type="dxa"/>
            <w:gridSpan w:val="2"/>
          </w:tcPr>
          <w:p w14:paraId="68C86E2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9</w:t>
            </w:r>
          </w:p>
        </w:tc>
        <w:tc>
          <w:tcPr>
            <w:tcW w:w="1134" w:type="dxa"/>
          </w:tcPr>
          <w:p w14:paraId="6C36A6F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7AFE83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26C25F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09F9B0C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B007F2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D1B652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4F04AA9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058" w:type="dxa"/>
            <w:vAlign w:val="center"/>
          </w:tcPr>
          <w:p w14:paraId="01103A0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4</w:t>
            </w:r>
          </w:p>
        </w:tc>
      </w:tr>
      <w:tr w:rsidR="00F02706" w14:paraId="3F4D1633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B7EC01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 xml:space="preserve">Internal </w:t>
            </w:r>
            <w:r w:rsidRPr="00797CBD">
              <w:rPr>
                <w:b w:val="0"/>
                <w:bCs w:val="0"/>
                <w:sz w:val="16"/>
                <w:szCs w:val="16"/>
              </w:rPr>
              <w:t>Rotation</w:t>
            </w:r>
          </w:p>
        </w:tc>
        <w:tc>
          <w:tcPr>
            <w:tcW w:w="1276" w:type="dxa"/>
            <w:gridSpan w:val="2"/>
          </w:tcPr>
          <w:p w14:paraId="389B0A9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5</w:t>
            </w:r>
          </w:p>
        </w:tc>
        <w:tc>
          <w:tcPr>
            <w:tcW w:w="1134" w:type="dxa"/>
          </w:tcPr>
          <w:p w14:paraId="2EF2287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B06F60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5196F7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6BD60AE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D6D6F0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A49260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234597A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vAlign w:val="center"/>
          </w:tcPr>
          <w:p w14:paraId="3FD73D0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4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</w:tr>
      <w:tr w:rsidR="00F02706" w14:paraId="16191D4C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B598882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Hip A</w:t>
            </w:r>
            <w:r>
              <w:rPr>
                <w:b w:val="0"/>
                <w:bCs w:val="0"/>
                <w:sz w:val="16"/>
                <w:szCs w:val="16"/>
              </w:rPr>
              <w:t>d</w:t>
            </w:r>
            <w:r w:rsidRPr="00797CBD">
              <w:rPr>
                <w:b w:val="0"/>
                <w:bCs w:val="0"/>
                <w:sz w:val="16"/>
                <w:szCs w:val="16"/>
              </w:rPr>
              <w:t>duction</w:t>
            </w:r>
          </w:p>
        </w:tc>
        <w:tc>
          <w:tcPr>
            <w:tcW w:w="1276" w:type="dxa"/>
            <w:gridSpan w:val="2"/>
          </w:tcPr>
          <w:p w14:paraId="04D69EE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</w:tcPr>
          <w:p w14:paraId="38999AF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7DADA4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1F4F33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1134" w:type="dxa"/>
            <w:vAlign w:val="center"/>
          </w:tcPr>
          <w:p w14:paraId="4D2376F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497065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0DA3A8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7</w:t>
            </w:r>
          </w:p>
        </w:tc>
        <w:tc>
          <w:tcPr>
            <w:tcW w:w="1134" w:type="dxa"/>
            <w:vAlign w:val="center"/>
          </w:tcPr>
          <w:p w14:paraId="1F0506F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3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to 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058" w:type="dxa"/>
            <w:vAlign w:val="center"/>
          </w:tcPr>
          <w:p w14:paraId="1EEA1AF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2</w:t>
            </w:r>
          </w:p>
        </w:tc>
      </w:tr>
      <w:tr w:rsidR="00F02706" w14:paraId="172275C5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C859C7D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Hip Flexion</w:t>
            </w:r>
          </w:p>
        </w:tc>
        <w:tc>
          <w:tcPr>
            <w:tcW w:w="1276" w:type="dxa"/>
            <w:gridSpan w:val="2"/>
          </w:tcPr>
          <w:p w14:paraId="0CD143E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1134" w:type="dxa"/>
          </w:tcPr>
          <w:p w14:paraId="5325A16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5AD824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C6C78F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</w:t>
            </w:r>
          </w:p>
        </w:tc>
        <w:tc>
          <w:tcPr>
            <w:tcW w:w="1134" w:type="dxa"/>
            <w:vAlign w:val="center"/>
          </w:tcPr>
          <w:p w14:paraId="7868C5D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67B82F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B5CACF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1D64CBD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3</w:t>
            </w:r>
          </w:p>
        </w:tc>
        <w:tc>
          <w:tcPr>
            <w:tcW w:w="1058" w:type="dxa"/>
            <w:vAlign w:val="center"/>
          </w:tcPr>
          <w:p w14:paraId="3EECA27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1</w:t>
            </w:r>
          </w:p>
        </w:tc>
      </w:tr>
      <w:tr w:rsidR="00F02706" w14:paraId="5ABCF365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00CD0A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Hip </w:t>
            </w:r>
            <w:r>
              <w:rPr>
                <w:b w:val="0"/>
                <w:bCs w:val="0"/>
                <w:sz w:val="16"/>
                <w:szCs w:val="16"/>
              </w:rPr>
              <w:t xml:space="preserve">External </w:t>
            </w:r>
            <w:r w:rsidRPr="00797CBD">
              <w:rPr>
                <w:b w:val="0"/>
                <w:bCs w:val="0"/>
                <w:sz w:val="16"/>
                <w:szCs w:val="16"/>
              </w:rPr>
              <w:t>Rotation</w:t>
            </w:r>
          </w:p>
        </w:tc>
        <w:tc>
          <w:tcPr>
            <w:tcW w:w="1276" w:type="dxa"/>
            <w:gridSpan w:val="2"/>
          </w:tcPr>
          <w:p w14:paraId="26AE229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3</w:t>
            </w:r>
          </w:p>
        </w:tc>
        <w:tc>
          <w:tcPr>
            <w:tcW w:w="1134" w:type="dxa"/>
          </w:tcPr>
          <w:p w14:paraId="0172A97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6DD130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A30B01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8E13E7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4250E1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C9B524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4DB13B6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058" w:type="dxa"/>
            <w:vAlign w:val="center"/>
          </w:tcPr>
          <w:p w14:paraId="233F9ED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6</w:t>
            </w:r>
          </w:p>
        </w:tc>
      </w:tr>
      <w:tr w:rsidR="00F02706" w14:paraId="7077D514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DD2555E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elvic Drop to Contralateral Side</w:t>
            </w:r>
          </w:p>
        </w:tc>
        <w:tc>
          <w:tcPr>
            <w:tcW w:w="1276" w:type="dxa"/>
            <w:gridSpan w:val="2"/>
          </w:tcPr>
          <w:p w14:paraId="2921AB4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7</w:t>
            </w:r>
          </w:p>
        </w:tc>
        <w:tc>
          <w:tcPr>
            <w:tcW w:w="1134" w:type="dxa"/>
          </w:tcPr>
          <w:p w14:paraId="0BB56CA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A155D8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0B1628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8</w:t>
            </w:r>
          </w:p>
        </w:tc>
        <w:tc>
          <w:tcPr>
            <w:tcW w:w="1134" w:type="dxa"/>
            <w:vAlign w:val="center"/>
          </w:tcPr>
          <w:p w14:paraId="201E8DA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2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F2CC54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399734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30E7A0D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2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vAlign w:val="center"/>
          </w:tcPr>
          <w:p w14:paraId="4112273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6</w:t>
            </w:r>
          </w:p>
        </w:tc>
      </w:tr>
      <w:tr w:rsidR="00F02706" w14:paraId="3FCEEFCF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0364784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nterior Pelvic Tilt</w:t>
            </w:r>
          </w:p>
        </w:tc>
        <w:tc>
          <w:tcPr>
            <w:tcW w:w="1276" w:type="dxa"/>
            <w:gridSpan w:val="2"/>
          </w:tcPr>
          <w:p w14:paraId="7D62787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1134" w:type="dxa"/>
          </w:tcPr>
          <w:p w14:paraId="45B4E53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7CB5E5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FEF92F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4E4DEC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B4326B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A325EE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396FA4E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058" w:type="dxa"/>
            <w:vAlign w:val="center"/>
          </w:tcPr>
          <w:p w14:paraId="0B1500D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2</w:t>
            </w:r>
          </w:p>
        </w:tc>
      </w:tr>
      <w:tr w:rsidR="00F02706" w14:paraId="2BDC9D32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0D2A3A8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Pelvis Rotation </w:t>
            </w:r>
            <w:r>
              <w:rPr>
                <w:b w:val="0"/>
                <w:bCs w:val="0"/>
                <w:sz w:val="16"/>
                <w:szCs w:val="16"/>
              </w:rPr>
              <w:t>to Ipsilateral Side</w:t>
            </w:r>
          </w:p>
        </w:tc>
        <w:tc>
          <w:tcPr>
            <w:tcW w:w="1276" w:type="dxa"/>
            <w:gridSpan w:val="2"/>
          </w:tcPr>
          <w:p w14:paraId="2BDD142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0</w:t>
            </w:r>
          </w:p>
        </w:tc>
        <w:tc>
          <w:tcPr>
            <w:tcW w:w="1134" w:type="dxa"/>
          </w:tcPr>
          <w:p w14:paraId="5B5A4DB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2646A5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151642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3A7B008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BCF4FC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B33280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749385F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58" w:type="dxa"/>
            <w:vAlign w:val="center"/>
          </w:tcPr>
          <w:p w14:paraId="5A87EEA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7</w:t>
            </w:r>
          </w:p>
        </w:tc>
      </w:tr>
      <w:tr w:rsidR="00F02706" w14:paraId="7828C96D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987570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Drop to Ipsilateral Side</w:t>
            </w:r>
          </w:p>
        </w:tc>
        <w:tc>
          <w:tcPr>
            <w:tcW w:w="1276" w:type="dxa"/>
            <w:gridSpan w:val="2"/>
          </w:tcPr>
          <w:p w14:paraId="6822E63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0</w:t>
            </w:r>
          </w:p>
        </w:tc>
        <w:tc>
          <w:tcPr>
            <w:tcW w:w="1134" w:type="dxa"/>
          </w:tcPr>
          <w:p w14:paraId="1DE7703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2C83DA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6F2037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6D7ABC5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8997CC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3559AB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4</w:t>
            </w:r>
          </w:p>
        </w:tc>
        <w:tc>
          <w:tcPr>
            <w:tcW w:w="1134" w:type="dxa"/>
            <w:vAlign w:val="center"/>
          </w:tcPr>
          <w:p w14:paraId="161D3AF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3</w:t>
            </w:r>
          </w:p>
        </w:tc>
        <w:tc>
          <w:tcPr>
            <w:tcW w:w="1058" w:type="dxa"/>
            <w:vAlign w:val="center"/>
          </w:tcPr>
          <w:p w14:paraId="7A6B0EE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3</w:t>
            </w:r>
          </w:p>
        </w:tc>
      </w:tr>
      <w:tr w:rsidR="00F02706" w14:paraId="0D3A4A69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FC45C4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Anterior Tilt</w:t>
            </w:r>
          </w:p>
        </w:tc>
        <w:tc>
          <w:tcPr>
            <w:tcW w:w="1276" w:type="dxa"/>
            <w:gridSpan w:val="2"/>
          </w:tcPr>
          <w:p w14:paraId="3B15B9A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1134" w:type="dxa"/>
          </w:tcPr>
          <w:p w14:paraId="4B7F568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F26D78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0280EA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5BC6A24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E4CBC4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0DF25D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5BBB784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058" w:type="dxa"/>
            <w:vAlign w:val="center"/>
          </w:tcPr>
          <w:p w14:paraId="420321F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4</w:t>
            </w:r>
          </w:p>
        </w:tc>
      </w:tr>
      <w:tr w:rsidR="00F02706" w14:paraId="4DDDB9C5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bottom w:val="single" w:sz="4" w:space="0" w:color="auto"/>
            </w:tcBorders>
          </w:tcPr>
          <w:p w14:paraId="10455D89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Rotation </w:t>
            </w:r>
            <w:r>
              <w:rPr>
                <w:b w:val="0"/>
                <w:bCs w:val="0"/>
                <w:sz w:val="16"/>
                <w:szCs w:val="16"/>
              </w:rPr>
              <w:t>to Ipsilateral Sid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0221DD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E0CA5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4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15BEDBF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08AE2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0ED75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267895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4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90C573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7AFB4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2E06970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9</w:t>
            </w:r>
          </w:p>
        </w:tc>
      </w:tr>
      <w:tr w:rsidR="00F02706" w14:paraId="678F5795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2C918F" w14:textId="77777777" w:rsidR="00F02706" w:rsidRPr="003A6E4C" w:rsidRDefault="00F02706" w:rsidP="00CB36D0">
            <w:pPr>
              <w:spacing w:line="36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Toe Off (</w:t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sym w:font="Symbol" w:char="F0B0"/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D8F05F" w14:textId="77777777" w:rsidR="00F02706" w:rsidRPr="00797CBD" w:rsidRDefault="00F02706" w:rsidP="00CB3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8A22B0" w14:textId="77777777" w:rsidR="00F02706" w:rsidRPr="00797CBD" w:rsidRDefault="00F02706" w:rsidP="00CB3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6179ED" w14:textId="77777777" w:rsidR="00F02706" w:rsidRPr="00797CBD" w:rsidRDefault="00F02706" w:rsidP="00CB3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4A122AF2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single" w:sz="4" w:space="0" w:color="auto"/>
            </w:tcBorders>
          </w:tcPr>
          <w:p w14:paraId="011FCAD8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Foot </w:t>
            </w:r>
            <w:r>
              <w:rPr>
                <w:b w:val="0"/>
                <w:bCs w:val="0"/>
                <w:sz w:val="16"/>
                <w:szCs w:val="16"/>
              </w:rPr>
              <w:t>Plantarf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lexion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BB5808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9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10C6D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1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2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47A9C8F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8FFD9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00F48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1B1DB5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3F38CC4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01D60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E7C854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7</w:t>
            </w:r>
          </w:p>
        </w:tc>
      </w:tr>
      <w:tr w:rsidR="00F02706" w14:paraId="25AD0DCA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36065AA9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Ankle Abduction</w:t>
            </w:r>
            <w:r w:rsidRPr="003A6E4C">
              <w:rPr>
                <w:b w:val="0"/>
                <w:bCs w:val="0"/>
                <w:sz w:val="10"/>
                <w:szCs w:val="10"/>
              </w:rPr>
              <w:t xml:space="preserve"> (+ Eversion; - Inversion)</w:t>
            </w:r>
          </w:p>
        </w:tc>
        <w:tc>
          <w:tcPr>
            <w:tcW w:w="1276" w:type="dxa"/>
            <w:gridSpan w:val="2"/>
            <w:vAlign w:val="center"/>
          </w:tcPr>
          <w:p w14:paraId="2CD0C99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1134" w:type="dxa"/>
            <w:vAlign w:val="center"/>
          </w:tcPr>
          <w:p w14:paraId="60D217D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6E9949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9F5ED2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6A98911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3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A04078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7A1F23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6AD684C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2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58" w:type="dxa"/>
            <w:vAlign w:val="center"/>
          </w:tcPr>
          <w:p w14:paraId="42B144E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1</w:t>
            </w:r>
          </w:p>
        </w:tc>
      </w:tr>
      <w:tr w:rsidR="00F02706" w14:paraId="30134348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AF6B6E0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>Plantarf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lexion </w:t>
            </w:r>
          </w:p>
        </w:tc>
        <w:tc>
          <w:tcPr>
            <w:tcW w:w="1276" w:type="dxa"/>
            <w:gridSpan w:val="2"/>
          </w:tcPr>
          <w:p w14:paraId="65D2ADE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9</w:t>
            </w:r>
          </w:p>
        </w:tc>
        <w:tc>
          <w:tcPr>
            <w:tcW w:w="1134" w:type="dxa"/>
          </w:tcPr>
          <w:p w14:paraId="5E67555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3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D42725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929CEE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13F4009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2C8487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8902D3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3E23246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vAlign w:val="center"/>
          </w:tcPr>
          <w:p w14:paraId="6537FDD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5</w:t>
            </w:r>
          </w:p>
        </w:tc>
      </w:tr>
      <w:tr w:rsidR="00F02706" w14:paraId="75DDBD22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E08F0E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Rotation </w:t>
            </w:r>
            <w:r w:rsidRPr="003A6E4C">
              <w:rPr>
                <w:b w:val="0"/>
                <w:bCs w:val="0"/>
                <w:sz w:val="10"/>
                <w:szCs w:val="10"/>
              </w:rPr>
              <w:t>(+ Internal Rotation; - External Rotation)</w:t>
            </w:r>
          </w:p>
        </w:tc>
        <w:tc>
          <w:tcPr>
            <w:tcW w:w="1276" w:type="dxa"/>
            <w:gridSpan w:val="2"/>
          </w:tcPr>
          <w:p w14:paraId="680DCBC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4</w:t>
            </w:r>
          </w:p>
        </w:tc>
        <w:tc>
          <w:tcPr>
            <w:tcW w:w="1134" w:type="dxa"/>
          </w:tcPr>
          <w:p w14:paraId="744F0AE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762EF1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97AA91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1B65EA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C5A117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65C280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8781DF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2</w:t>
            </w:r>
          </w:p>
        </w:tc>
        <w:tc>
          <w:tcPr>
            <w:tcW w:w="1058" w:type="dxa"/>
            <w:vAlign w:val="center"/>
          </w:tcPr>
          <w:p w14:paraId="0323220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8</w:t>
            </w:r>
          </w:p>
        </w:tc>
      </w:tr>
      <w:tr w:rsidR="00F02706" w14:paraId="77EBC649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6ADC9F2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lastRenderedPageBreak/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>Valgus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</w:tcPr>
          <w:p w14:paraId="64293EC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1134" w:type="dxa"/>
          </w:tcPr>
          <w:p w14:paraId="1D5A276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6A7068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0B1DD3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727FF94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28A9CC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*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AACD6C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134" w:type="dxa"/>
            <w:vAlign w:val="center"/>
          </w:tcPr>
          <w:p w14:paraId="23B9813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058" w:type="dxa"/>
            <w:vAlign w:val="center"/>
          </w:tcPr>
          <w:p w14:paraId="1E9FEA4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00*</w:t>
            </w:r>
          </w:p>
        </w:tc>
      </w:tr>
      <w:tr w:rsidR="00F02706" w14:paraId="19AD426D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B22E192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Knee Flexion</w:t>
            </w:r>
          </w:p>
        </w:tc>
        <w:tc>
          <w:tcPr>
            <w:tcW w:w="1276" w:type="dxa"/>
            <w:gridSpan w:val="2"/>
          </w:tcPr>
          <w:p w14:paraId="74346C0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6</w:t>
            </w:r>
          </w:p>
        </w:tc>
        <w:tc>
          <w:tcPr>
            <w:tcW w:w="1134" w:type="dxa"/>
          </w:tcPr>
          <w:p w14:paraId="1A2198D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5F16ED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A34DAF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8</w:t>
            </w:r>
          </w:p>
        </w:tc>
        <w:tc>
          <w:tcPr>
            <w:tcW w:w="1134" w:type="dxa"/>
            <w:vAlign w:val="center"/>
          </w:tcPr>
          <w:p w14:paraId="08C0C81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6C8E11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36FF4D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1134" w:type="dxa"/>
            <w:vAlign w:val="center"/>
          </w:tcPr>
          <w:p w14:paraId="390FB80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5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58" w:type="dxa"/>
            <w:vAlign w:val="center"/>
          </w:tcPr>
          <w:p w14:paraId="2B132CD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6</w:t>
            </w:r>
          </w:p>
        </w:tc>
      </w:tr>
      <w:tr w:rsidR="00F02706" w14:paraId="409B669D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6DA1A27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 xml:space="preserve">Internal </w:t>
            </w:r>
            <w:r w:rsidRPr="00797CBD">
              <w:rPr>
                <w:b w:val="0"/>
                <w:bCs w:val="0"/>
                <w:sz w:val="16"/>
                <w:szCs w:val="16"/>
              </w:rPr>
              <w:t>Rotation</w:t>
            </w:r>
          </w:p>
        </w:tc>
        <w:tc>
          <w:tcPr>
            <w:tcW w:w="1276" w:type="dxa"/>
            <w:gridSpan w:val="2"/>
          </w:tcPr>
          <w:p w14:paraId="182A19B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1134" w:type="dxa"/>
          </w:tcPr>
          <w:p w14:paraId="222A641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F4FA16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CF093D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746540C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B72F4A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421575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7E21150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058" w:type="dxa"/>
            <w:vAlign w:val="center"/>
          </w:tcPr>
          <w:p w14:paraId="5631692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5</w:t>
            </w:r>
          </w:p>
        </w:tc>
      </w:tr>
      <w:tr w:rsidR="00F02706" w14:paraId="52AA74BD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4BC7B64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Hip A</w:t>
            </w:r>
            <w:r>
              <w:rPr>
                <w:b w:val="0"/>
                <w:bCs w:val="0"/>
                <w:sz w:val="16"/>
                <w:szCs w:val="16"/>
              </w:rPr>
              <w:t>d</w:t>
            </w:r>
            <w:r w:rsidRPr="00797CBD">
              <w:rPr>
                <w:b w:val="0"/>
                <w:bCs w:val="0"/>
                <w:sz w:val="16"/>
                <w:szCs w:val="16"/>
              </w:rPr>
              <w:t>duction</w:t>
            </w:r>
          </w:p>
        </w:tc>
        <w:tc>
          <w:tcPr>
            <w:tcW w:w="1276" w:type="dxa"/>
            <w:gridSpan w:val="2"/>
          </w:tcPr>
          <w:p w14:paraId="6DD6637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3</w:t>
            </w:r>
          </w:p>
        </w:tc>
        <w:tc>
          <w:tcPr>
            <w:tcW w:w="1134" w:type="dxa"/>
          </w:tcPr>
          <w:p w14:paraId="54B20E7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DE2B7D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DB3723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1134" w:type="dxa"/>
            <w:vAlign w:val="center"/>
          </w:tcPr>
          <w:p w14:paraId="3830BFC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1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13935E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AD633F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5</w:t>
            </w:r>
          </w:p>
        </w:tc>
        <w:tc>
          <w:tcPr>
            <w:tcW w:w="1134" w:type="dxa"/>
            <w:vAlign w:val="center"/>
          </w:tcPr>
          <w:p w14:paraId="1693678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1</w:t>
            </w:r>
          </w:p>
        </w:tc>
        <w:tc>
          <w:tcPr>
            <w:tcW w:w="1058" w:type="dxa"/>
            <w:vAlign w:val="center"/>
          </w:tcPr>
          <w:p w14:paraId="2FF7DB7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F02706" w14:paraId="08068CB3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04D45B5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Hip </w:t>
            </w:r>
            <w:r>
              <w:rPr>
                <w:b w:val="0"/>
                <w:bCs w:val="0"/>
                <w:sz w:val="16"/>
                <w:szCs w:val="16"/>
              </w:rPr>
              <w:t>Extension</w:t>
            </w:r>
          </w:p>
        </w:tc>
        <w:tc>
          <w:tcPr>
            <w:tcW w:w="1276" w:type="dxa"/>
            <w:gridSpan w:val="2"/>
          </w:tcPr>
          <w:p w14:paraId="5F7822C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6</w:t>
            </w:r>
          </w:p>
        </w:tc>
        <w:tc>
          <w:tcPr>
            <w:tcW w:w="1134" w:type="dxa"/>
          </w:tcPr>
          <w:p w14:paraId="1EDBB14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D2C70A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CEA35D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2020797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8E05D1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260F2A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C4AF28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058" w:type="dxa"/>
            <w:vAlign w:val="center"/>
          </w:tcPr>
          <w:p w14:paraId="3247D01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6</w:t>
            </w:r>
          </w:p>
        </w:tc>
      </w:tr>
      <w:tr w:rsidR="00F02706" w14:paraId="2C9B639F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E50650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Hip </w:t>
            </w:r>
            <w:r>
              <w:rPr>
                <w:b w:val="0"/>
                <w:bCs w:val="0"/>
                <w:sz w:val="16"/>
                <w:szCs w:val="16"/>
              </w:rPr>
              <w:t xml:space="preserve">External 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Rotation </w:t>
            </w:r>
          </w:p>
        </w:tc>
        <w:tc>
          <w:tcPr>
            <w:tcW w:w="1276" w:type="dxa"/>
            <w:gridSpan w:val="2"/>
          </w:tcPr>
          <w:p w14:paraId="6D417C2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8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1134" w:type="dxa"/>
          </w:tcPr>
          <w:p w14:paraId="0444317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8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729971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1961B6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16A72F2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6C84C4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D23DFB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</w:t>
            </w:r>
          </w:p>
        </w:tc>
        <w:tc>
          <w:tcPr>
            <w:tcW w:w="1134" w:type="dxa"/>
            <w:vAlign w:val="center"/>
          </w:tcPr>
          <w:p w14:paraId="144B579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058" w:type="dxa"/>
            <w:vAlign w:val="center"/>
          </w:tcPr>
          <w:p w14:paraId="296BEE2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</w:tr>
      <w:tr w:rsidR="00F02706" w14:paraId="10138BB0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049995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elvic Drop to Ipsilateral Side</w:t>
            </w:r>
          </w:p>
        </w:tc>
        <w:tc>
          <w:tcPr>
            <w:tcW w:w="1276" w:type="dxa"/>
            <w:gridSpan w:val="2"/>
          </w:tcPr>
          <w:p w14:paraId="028D4D0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5</w:t>
            </w:r>
          </w:p>
        </w:tc>
        <w:tc>
          <w:tcPr>
            <w:tcW w:w="1134" w:type="dxa"/>
          </w:tcPr>
          <w:p w14:paraId="01D0703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46CC43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BAF8C1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8</w:t>
            </w:r>
          </w:p>
        </w:tc>
        <w:tc>
          <w:tcPr>
            <w:tcW w:w="1134" w:type="dxa"/>
            <w:vAlign w:val="center"/>
          </w:tcPr>
          <w:p w14:paraId="289D85E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1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E26AFF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D3916F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42327D6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7</w:t>
            </w:r>
          </w:p>
        </w:tc>
        <w:tc>
          <w:tcPr>
            <w:tcW w:w="1058" w:type="dxa"/>
            <w:vAlign w:val="center"/>
          </w:tcPr>
          <w:p w14:paraId="2601046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6</w:t>
            </w:r>
          </w:p>
        </w:tc>
      </w:tr>
      <w:tr w:rsidR="00F02706" w14:paraId="44518B0F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8E29A5B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nterior Pelvic Tilt</w:t>
            </w:r>
          </w:p>
        </w:tc>
        <w:tc>
          <w:tcPr>
            <w:tcW w:w="1276" w:type="dxa"/>
            <w:gridSpan w:val="2"/>
          </w:tcPr>
          <w:p w14:paraId="0848707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</w:tcPr>
          <w:p w14:paraId="5E0F9C8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7F41D2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B0FAA5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73070D3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09304F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332800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53664F9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58" w:type="dxa"/>
            <w:vAlign w:val="center"/>
          </w:tcPr>
          <w:p w14:paraId="1708B69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3</w:t>
            </w:r>
          </w:p>
        </w:tc>
      </w:tr>
      <w:tr w:rsidR="00F02706" w14:paraId="664EAB55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7508DE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Pelvis Rotation </w:t>
            </w:r>
            <w:r>
              <w:rPr>
                <w:b w:val="0"/>
                <w:bCs w:val="0"/>
                <w:sz w:val="16"/>
                <w:szCs w:val="16"/>
              </w:rPr>
              <w:t>to Contralateral Side</w:t>
            </w:r>
          </w:p>
        </w:tc>
        <w:tc>
          <w:tcPr>
            <w:tcW w:w="1276" w:type="dxa"/>
            <w:gridSpan w:val="2"/>
          </w:tcPr>
          <w:p w14:paraId="385F928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1</w:t>
            </w:r>
          </w:p>
        </w:tc>
        <w:tc>
          <w:tcPr>
            <w:tcW w:w="1134" w:type="dxa"/>
          </w:tcPr>
          <w:p w14:paraId="4585422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44878D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B5178D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4F94F58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09BB20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0089D2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3582351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vAlign w:val="center"/>
          </w:tcPr>
          <w:p w14:paraId="5F3A9AB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4</w:t>
            </w:r>
          </w:p>
        </w:tc>
      </w:tr>
      <w:tr w:rsidR="00F02706" w14:paraId="5329C384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30FCCF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Drop to Contralateral Side</w:t>
            </w:r>
          </w:p>
        </w:tc>
        <w:tc>
          <w:tcPr>
            <w:tcW w:w="1276" w:type="dxa"/>
            <w:gridSpan w:val="2"/>
          </w:tcPr>
          <w:p w14:paraId="40363D6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5</w:t>
            </w:r>
          </w:p>
        </w:tc>
        <w:tc>
          <w:tcPr>
            <w:tcW w:w="1134" w:type="dxa"/>
          </w:tcPr>
          <w:p w14:paraId="7BDF4C7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084A70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C097E7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5</w:t>
            </w:r>
          </w:p>
        </w:tc>
        <w:tc>
          <w:tcPr>
            <w:tcW w:w="1134" w:type="dxa"/>
            <w:vAlign w:val="center"/>
          </w:tcPr>
          <w:p w14:paraId="5345151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C46CAE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2E1E41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7</w:t>
            </w:r>
          </w:p>
        </w:tc>
        <w:tc>
          <w:tcPr>
            <w:tcW w:w="1134" w:type="dxa"/>
            <w:vAlign w:val="center"/>
          </w:tcPr>
          <w:p w14:paraId="0EF7413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6</w:t>
            </w:r>
          </w:p>
        </w:tc>
        <w:tc>
          <w:tcPr>
            <w:tcW w:w="1058" w:type="dxa"/>
            <w:vAlign w:val="center"/>
          </w:tcPr>
          <w:p w14:paraId="3E8D70B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02706" w14:paraId="278F65C1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43E9126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Anterior Tilt</w:t>
            </w:r>
          </w:p>
        </w:tc>
        <w:tc>
          <w:tcPr>
            <w:tcW w:w="1276" w:type="dxa"/>
            <w:gridSpan w:val="2"/>
          </w:tcPr>
          <w:p w14:paraId="6F530B6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9</w:t>
            </w:r>
          </w:p>
        </w:tc>
        <w:tc>
          <w:tcPr>
            <w:tcW w:w="1134" w:type="dxa"/>
          </w:tcPr>
          <w:p w14:paraId="5FE8B1B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CF7019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B05C41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1740A17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57F166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78BC59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6827E69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vAlign w:val="center"/>
          </w:tcPr>
          <w:p w14:paraId="5DC69D5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4</w:t>
            </w:r>
          </w:p>
        </w:tc>
      </w:tr>
      <w:tr w:rsidR="00F02706" w14:paraId="561AF5C7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33F71B5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Rotation </w:t>
            </w:r>
            <w:r>
              <w:rPr>
                <w:b w:val="0"/>
                <w:bCs w:val="0"/>
                <w:sz w:val="16"/>
                <w:szCs w:val="16"/>
              </w:rPr>
              <w:t>to Contralateral Side</w:t>
            </w:r>
          </w:p>
        </w:tc>
        <w:tc>
          <w:tcPr>
            <w:tcW w:w="1276" w:type="dxa"/>
            <w:gridSpan w:val="2"/>
          </w:tcPr>
          <w:p w14:paraId="73FA095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134" w:type="dxa"/>
          </w:tcPr>
          <w:p w14:paraId="5A46221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F97403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vAlign w:val="center"/>
          </w:tcPr>
          <w:p w14:paraId="788893F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2AA0635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60FAB8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234AA0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396C4AD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058" w:type="dxa"/>
            <w:vAlign w:val="center"/>
          </w:tcPr>
          <w:p w14:paraId="0A7F70E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8</w:t>
            </w:r>
          </w:p>
        </w:tc>
      </w:tr>
      <w:tr w:rsidR="00F02706" w14:paraId="2B1DE903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E7E6E6" w:themeFill="background2"/>
          </w:tcPr>
          <w:p w14:paraId="6353C568" w14:textId="77777777" w:rsidR="00F02706" w:rsidRPr="003A6E4C" w:rsidRDefault="00F02706" w:rsidP="00CB36D0">
            <w:pPr>
              <w:spacing w:line="36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Excursion/ ROM (</w:t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sym w:font="Symbol" w:char="F0B0"/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616" w:type="dxa"/>
            <w:shd w:val="clear" w:color="auto" w:fill="E7E6E6" w:themeFill="background2"/>
          </w:tcPr>
          <w:p w14:paraId="1FC91920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shd w:val="clear" w:color="auto" w:fill="E7E6E6" w:themeFill="background2"/>
          </w:tcPr>
          <w:p w14:paraId="00D59B26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DADAEF7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598502BD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single" w:sz="4" w:space="0" w:color="auto"/>
            </w:tcBorders>
          </w:tcPr>
          <w:p w14:paraId="3580EEA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Foot Flexion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E50FEC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9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4A388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4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5E67B45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7F307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735FE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A32375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382076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63E65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988A09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8</w:t>
            </w:r>
          </w:p>
        </w:tc>
      </w:tr>
      <w:tr w:rsidR="00F02706" w14:paraId="512315BB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EC6F69B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>Eversion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</w:tcPr>
          <w:p w14:paraId="11EF925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1134" w:type="dxa"/>
          </w:tcPr>
          <w:p w14:paraId="2ECEF5D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4BB17B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888DD8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25A78A6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89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774EBF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B8CD05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7422B97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89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0</w:t>
            </w:r>
          </w:p>
        </w:tc>
        <w:tc>
          <w:tcPr>
            <w:tcW w:w="1058" w:type="dxa"/>
            <w:vAlign w:val="center"/>
          </w:tcPr>
          <w:p w14:paraId="73319B6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7</w:t>
            </w:r>
          </w:p>
        </w:tc>
      </w:tr>
      <w:tr w:rsidR="00F02706" w14:paraId="52336032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A058F02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Flexion </w:t>
            </w:r>
          </w:p>
        </w:tc>
        <w:tc>
          <w:tcPr>
            <w:tcW w:w="1276" w:type="dxa"/>
            <w:gridSpan w:val="2"/>
          </w:tcPr>
          <w:p w14:paraId="524C250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9</w:t>
            </w:r>
          </w:p>
        </w:tc>
        <w:tc>
          <w:tcPr>
            <w:tcW w:w="1134" w:type="dxa"/>
          </w:tcPr>
          <w:p w14:paraId="4E356D8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2B8F5F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CC1F27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777F3C9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744F8C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C0998E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773CAEB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058" w:type="dxa"/>
            <w:vAlign w:val="center"/>
          </w:tcPr>
          <w:p w14:paraId="6E085F0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F02706" w14:paraId="5F9D708C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7FE3C5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Rotation </w:t>
            </w:r>
          </w:p>
        </w:tc>
        <w:tc>
          <w:tcPr>
            <w:tcW w:w="1276" w:type="dxa"/>
            <w:gridSpan w:val="2"/>
          </w:tcPr>
          <w:p w14:paraId="0F5E088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1134" w:type="dxa"/>
          </w:tcPr>
          <w:p w14:paraId="257A405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E02476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87939E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7DAFB28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85FD94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020421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2094C53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058" w:type="dxa"/>
            <w:vAlign w:val="center"/>
          </w:tcPr>
          <w:p w14:paraId="065E02C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9</w:t>
            </w:r>
          </w:p>
        </w:tc>
      </w:tr>
      <w:tr w:rsidR="00F02706" w14:paraId="255EE35E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35F3860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>Abduction</w:t>
            </w:r>
          </w:p>
        </w:tc>
        <w:tc>
          <w:tcPr>
            <w:tcW w:w="1276" w:type="dxa"/>
            <w:gridSpan w:val="2"/>
          </w:tcPr>
          <w:p w14:paraId="5A6A565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1134" w:type="dxa"/>
          </w:tcPr>
          <w:p w14:paraId="3C80567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2814EC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5B6CE7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611BF70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2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8E0F08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87775B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6</w:t>
            </w:r>
          </w:p>
        </w:tc>
        <w:tc>
          <w:tcPr>
            <w:tcW w:w="1134" w:type="dxa"/>
            <w:vAlign w:val="center"/>
          </w:tcPr>
          <w:p w14:paraId="59EB695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58" w:type="dxa"/>
            <w:vAlign w:val="center"/>
          </w:tcPr>
          <w:p w14:paraId="3735C8A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5</w:t>
            </w:r>
          </w:p>
        </w:tc>
      </w:tr>
      <w:tr w:rsidR="00F02706" w14:paraId="37BDBC9F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44551EF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Flexion </w:t>
            </w:r>
          </w:p>
        </w:tc>
        <w:tc>
          <w:tcPr>
            <w:tcW w:w="1276" w:type="dxa"/>
            <w:gridSpan w:val="2"/>
          </w:tcPr>
          <w:p w14:paraId="32650DE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6</w:t>
            </w:r>
          </w:p>
        </w:tc>
        <w:tc>
          <w:tcPr>
            <w:tcW w:w="1134" w:type="dxa"/>
          </w:tcPr>
          <w:p w14:paraId="69D3F73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3C0DD9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900C79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4DF4A88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DF1BB8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DB4E3C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1F92C45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vAlign w:val="center"/>
          </w:tcPr>
          <w:p w14:paraId="5C8364C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02706" w14:paraId="0D3A9BEC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4F9FE8D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Rotation </w:t>
            </w:r>
          </w:p>
        </w:tc>
        <w:tc>
          <w:tcPr>
            <w:tcW w:w="1276" w:type="dxa"/>
            <w:gridSpan w:val="2"/>
          </w:tcPr>
          <w:p w14:paraId="05A7121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2</w:t>
            </w:r>
          </w:p>
        </w:tc>
        <w:tc>
          <w:tcPr>
            <w:tcW w:w="1134" w:type="dxa"/>
          </w:tcPr>
          <w:p w14:paraId="756D859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5AA18F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98D91E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7724202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FF1E64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E1B627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vAlign w:val="center"/>
          </w:tcPr>
          <w:p w14:paraId="3B9C7B8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058" w:type="dxa"/>
            <w:vAlign w:val="center"/>
          </w:tcPr>
          <w:p w14:paraId="7D3C4BF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</w:tr>
      <w:tr w:rsidR="00F02706" w14:paraId="257B4566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C7C5CE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Hip A</w:t>
            </w:r>
            <w:r>
              <w:rPr>
                <w:b w:val="0"/>
                <w:bCs w:val="0"/>
                <w:sz w:val="16"/>
                <w:szCs w:val="16"/>
              </w:rPr>
              <w:t>d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duction </w:t>
            </w:r>
          </w:p>
        </w:tc>
        <w:tc>
          <w:tcPr>
            <w:tcW w:w="1276" w:type="dxa"/>
            <w:gridSpan w:val="2"/>
          </w:tcPr>
          <w:p w14:paraId="6A054EF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8</w:t>
            </w:r>
          </w:p>
        </w:tc>
        <w:tc>
          <w:tcPr>
            <w:tcW w:w="1134" w:type="dxa"/>
          </w:tcPr>
          <w:p w14:paraId="68B3C21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32983B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AAF908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3C492F1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4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EA146D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C28C2F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72CC2B0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4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058" w:type="dxa"/>
            <w:vAlign w:val="center"/>
          </w:tcPr>
          <w:p w14:paraId="1D9CDA9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4</w:t>
            </w:r>
          </w:p>
        </w:tc>
      </w:tr>
      <w:tr w:rsidR="00F02706" w14:paraId="25E2BBAC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52232C6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Hip Flexion </w:t>
            </w:r>
          </w:p>
        </w:tc>
        <w:tc>
          <w:tcPr>
            <w:tcW w:w="1276" w:type="dxa"/>
            <w:gridSpan w:val="2"/>
          </w:tcPr>
          <w:p w14:paraId="0C028BC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2</w:t>
            </w:r>
          </w:p>
        </w:tc>
        <w:tc>
          <w:tcPr>
            <w:tcW w:w="1134" w:type="dxa"/>
          </w:tcPr>
          <w:p w14:paraId="58BA285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8A9740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7D5311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68CA406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215E74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D56F85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5C82287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058" w:type="dxa"/>
            <w:vAlign w:val="center"/>
          </w:tcPr>
          <w:p w14:paraId="0857A85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9</w:t>
            </w:r>
          </w:p>
        </w:tc>
      </w:tr>
      <w:tr w:rsidR="00F02706" w14:paraId="35ED8CCD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6467EB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Hip Rotation </w:t>
            </w:r>
          </w:p>
        </w:tc>
        <w:tc>
          <w:tcPr>
            <w:tcW w:w="1276" w:type="dxa"/>
            <w:gridSpan w:val="2"/>
          </w:tcPr>
          <w:p w14:paraId="5977118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8</w:t>
            </w:r>
          </w:p>
        </w:tc>
        <w:tc>
          <w:tcPr>
            <w:tcW w:w="1134" w:type="dxa"/>
          </w:tcPr>
          <w:p w14:paraId="47E8885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EC2533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FFEF28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32AB939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B4AD50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0DC974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29A4A8A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9</w:t>
            </w:r>
          </w:p>
        </w:tc>
        <w:tc>
          <w:tcPr>
            <w:tcW w:w="1058" w:type="dxa"/>
            <w:vAlign w:val="center"/>
          </w:tcPr>
          <w:p w14:paraId="2CE7066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02706" w14:paraId="03FDA25F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53F5B77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Pelvi</w:t>
            </w:r>
            <w:r>
              <w:rPr>
                <w:b w:val="0"/>
                <w:bCs w:val="0"/>
                <w:sz w:val="16"/>
                <w:szCs w:val="16"/>
              </w:rPr>
              <w:t>c Abduction</w:t>
            </w:r>
          </w:p>
        </w:tc>
        <w:tc>
          <w:tcPr>
            <w:tcW w:w="1276" w:type="dxa"/>
            <w:gridSpan w:val="2"/>
          </w:tcPr>
          <w:p w14:paraId="1AA4D53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1134" w:type="dxa"/>
          </w:tcPr>
          <w:p w14:paraId="4094C24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5ECE33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BD5D09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7</w:t>
            </w:r>
          </w:p>
        </w:tc>
        <w:tc>
          <w:tcPr>
            <w:tcW w:w="1134" w:type="dxa"/>
            <w:vAlign w:val="center"/>
          </w:tcPr>
          <w:p w14:paraId="24B0AE6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91FE5C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7BE27B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1134" w:type="dxa"/>
            <w:vAlign w:val="center"/>
          </w:tcPr>
          <w:p w14:paraId="65070C1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058" w:type="dxa"/>
            <w:vAlign w:val="center"/>
          </w:tcPr>
          <w:p w14:paraId="5A68DD4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8</w:t>
            </w:r>
          </w:p>
        </w:tc>
      </w:tr>
      <w:tr w:rsidR="00F02706" w14:paraId="2239B136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344AC51E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Pelvis </w:t>
            </w:r>
            <w:r>
              <w:rPr>
                <w:b w:val="0"/>
                <w:bCs w:val="0"/>
                <w:sz w:val="16"/>
                <w:szCs w:val="16"/>
              </w:rPr>
              <w:t>Tilt</w:t>
            </w:r>
          </w:p>
        </w:tc>
        <w:tc>
          <w:tcPr>
            <w:tcW w:w="1276" w:type="dxa"/>
            <w:gridSpan w:val="2"/>
          </w:tcPr>
          <w:p w14:paraId="3378E8F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9</w:t>
            </w:r>
          </w:p>
        </w:tc>
        <w:tc>
          <w:tcPr>
            <w:tcW w:w="1134" w:type="dxa"/>
          </w:tcPr>
          <w:p w14:paraId="408F0AA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A97785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FF1524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57EDC34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2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76A87E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CECEA2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17DFEBA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58" w:type="dxa"/>
            <w:vAlign w:val="center"/>
          </w:tcPr>
          <w:p w14:paraId="0461425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9</w:t>
            </w:r>
          </w:p>
        </w:tc>
      </w:tr>
      <w:tr w:rsidR="00F02706" w14:paraId="77CB9C88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A50164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Pelvis Rotation </w:t>
            </w:r>
          </w:p>
        </w:tc>
        <w:tc>
          <w:tcPr>
            <w:tcW w:w="1276" w:type="dxa"/>
            <w:gridSpan w:val="2"/>
          </w:tcPr>
          <w:p w14:paraId="0D74257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5</w:t>
            </w:r>
          </w:p>
        </w:tc>
        <w:tc>
          <w:tcPr>
            <w:tcW w:w="1134" w:type="dxa"/>
          </w:tcPr>
          <w:p w14:paraId="3BCF425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930EF3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555717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39ED9D7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BBEDEE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479593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3</w:t>
            </w:r>
          </w:p>
        </w:tc>
        <w:tc>
          <w:tcPr>
            <w:tcW w:w="1134" w:type="dxa"/>
            <w:vAlign w:val="center"/>
          </w:tcPr>
          <w:p w14:paraId="0E60A06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0</w:t>
            </w:r>
          </w:p>
        </w:tc>
        <w:tc>
          <w:tcPr>
            <w:tcW w:w="1058" w:type="dxa"/>
            <w:vAlign w:val="center"/>
          </w:tcPr>
          <w:p w14:paraId="2BF52CF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9</w:t>
            </w:r>
          </w:p>
        </w:tc>
      </w:tr>
      <w:tr w:rsidR="00F02706" w14:paraId="07E3FEFD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940F734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Abduction </w:t>
            </w:r>
          </w:p>
        </w:tc>
        <w:tc>
          <w:tcPr>
            <w:tcW w:w="1276" w:type="dxa"/>
            <w:gridSpan w:val="2"/>
          </w:tcPr>
          <w:p w14:paraId="2C58720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3</w:t>
            </w:r>
          </w:p>
        </w:tc>
        <w:tc>
          <w:tcPr>
            <w:tcW w:w="1134" w:type="dxa"/>
          </w:tcPr>
          <w:p w14:paraId="581ABB0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486B30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E8EA3B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vAlign w:val="center"/>
          </w:tcPr>
          <w:p w14:paraId="112BF96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F0BAE4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E2A773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6</w:t>
            </w:r>
          </w:p>
        </w:tc>
        <w:tc>
          <w:tcPr>
            <w:tcW w:w="1134" w:type="dxa"/>
            <w:vAlign w:val="center"/>
          </w:tcPr>
          <w:p w14:paraId="1E2B8DF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058" w:type="dxa"/>
            <w:vAlign w:val="center"/>
          </w:tcPr>
          <w:p w14:paraId="07F2C7B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3</w:t>
            </w:r>
          </w:p>
        </w:tc>
      </w:tr>
      <w:tr w:rsidR="00F02706" w14:paraId="5A50707B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0B9E509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Thorax</w:t>
            </w:r>
            <w:r>
              <w:rPr>
                <w:b w:val="0"/>
                <w:bCs w:val="0"/>
                <w:sz w:val="16"/>
                <w:szCs w:val="16"/>
              </w:rPr>
              <w:t xml:space="preserve"> Tilt</w:t>
            </w:r>
          </w:p>
        </w:tc>
        <w:tc>
          <w:tcPr>
            <w:tcW w:w="1276" w:type="dxa"/>
            <w:gridSpan w:val="2"/>
          </w:tcPr>
          <w:p w14:paraId="06945BC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3</w:t>
            </w:r>
          </w:p>
        </w:tc>
        <w:tc>
          <w:tcPr>
            <w:tcW w:w="1134" w:type="dxa"/>
          </w:tcPr>
          <w:p w14:paraId="0492463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A9BE8F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A4649A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0583EBA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89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0F5102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47AA7B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30815D7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tcW w:w="1058" w:type="dxa"/>
            <w:vAlign w:val="center"/>
          </w:tcPr>
          <w:p w14:paraId="6DEA8DD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1</w:t>
            </w:r>
          </w:p>
        </w:tc>
      </w:tr>
      <w:tr w:rsidR="00F02706" w14:paraId="0EE78F35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bottom w:val="single" w:sz="4" w:space="0" w:color="auto"/>
            </w:tcBorders>
          </w:tcPr>
          <w:p w14:paraId="5AF816CB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Rotation 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A8F4A1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1AB7E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4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2A0E583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5ADF0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2B712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DA0BBF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2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A56A6B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4609E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4EF7AE5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9</w:t>
            </w:r>
          </w:p>
        </w:tc>
      </w:tr>
      <w:tr w:rsidR="00F02706" w14:paraId="1167092A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6D8AB1" w14:textId="77777777" w:rsidR="00F02706" w:rsidRPr="003A6E4C" w:rsidRDefault="00F02706" w:rsidP="00CB36D0">
            <w:pPr>
              <w:spacing w:line="36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lastRenderedPageBreak/>
              <w:t>Maximum/Peak Angle (</w:t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sym w:font="Symbol" w:char="F0B0"/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6E891B" w14:textId="77777777" w:rsidR="00F02706" w:rsidRPr="00797CBD" w:rsidRDefault="00F02706" w:rsidP="00CB3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8EC4BA" w14:textId="77777777" w:rsidR="00F02706" w:rsidRPr="00797CBD" w:rsidRDefault="00F02706" w:rsidP="00CB3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1DC6FA" w14:textId="77777777" w:rsidR="00F02706" w:rsidRPr="00797CBD" w:rsidRDefault="00F02706" w:rsidP="00CB3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0C55BC07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single" w:sz="4" w:space="0" w:color="auto"/>
            </w:tcBorders>
          </w:tcPr>
          <w:p w14:paraId="38D752E8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Foot </w:t>
            </w:r>
            <w:r>
              <w:rPr>
                <w:b w:val="0"/>
                <w:bCs w:val="0"/>
                <w:sz w:val="16"/>
                <w:szCs w:val="16"/>
              </w:rPr>
              <w:t>Dorsif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lexion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79456A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CD7D1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3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7643CFB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837CF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5DC41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D39186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268E92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C6361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815186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2</w:t>
            </w:r>
          </w:p>
        </w:tc>
      </w:tr>
      <w:tr w:rsidR="00F02706" w14:paraId="412D06E3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01B0A25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>Eversion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</w:tcPr>
          <w:p w14:paraId="386110B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6</w:t>
            </w:r>
          </w:p>
        </w:tc>
        <w:tc>
          <w:tcPr>
            <w:tcW w:w="1134" w:type="dxa"/>
          </w:tcPr>
          <w:p w14:paraId="7ECB568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9C38AA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DAA19A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41A618D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C13EAC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32221F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0F7CF1F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3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058" w:type="dxa"/>
            <w:vAlign w:val="center"/>
          </w:tcPr>
          <w:p w14:paraId="475C762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4</w:t>
            </w:r>
          </w:p>
        </w:tc>
      </w:tr>
      <w:tr w:rsidR="00F02706" w14:paraId="70ABDF1C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76E1B10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>Dorsif</w:t>
            </w:r>
            <w:r w:rsidRPr="00797CBD">
              <w:rPr>
                <w:b w:val="0"/>
                <w:bCs w:val="0"/>
                <w:sz w:val="16"/>
                <w:szCs w:val="16"/>
              </w:rPr>
              <w:t>lexion</w:t>
            </w:r>
          </w:p>
        </w:tc>
        <w:tc>
          <w:tcPr>
            <w:tcW w:w="1276" w:type="dxa"/>
            <w:gridSpan w:val="2"/>
          </w:tcPr>
          <w:p w14:paraId="5611248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8</w:t>
            </w:r>
          </w:p>
        </w:tc>
        <w:tc>
          <w:tcPr>
            <w:tcW w:w="1134" w:type="dxa"/>
          </w:tcPr>
          <w:p w14:paraId="6AB348A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AF700F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0EBE1F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24486E1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9B3319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A82E05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vAlign w:val="center"/>
          </w:tcPr>
          <w:p w14:paraId="49E4A1E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9</w:t>
            </w:r>
          </w:p>
        </w:tc>
        <w:tc>
          <w:tcPr>
            <w:tcW w:w="1058" w:type="dxa"/>
            <w:vAlign w:val="center"/>
          </w:tcPr>
          <w:p w14:paraId="6323D4E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4</w:t>
            </w:r>
          </w:p>
        </w:tc>
      </w:tr>
      <w:tr w:rsidR="00F02706" w14:paraId="2DE28676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C9B27A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Ankle Rotation</w:t>
            </w:r>
            <w:r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3A6E4C">
              <w:rPr>
                <w:b w:val="0"/>
                <w:bCs w:val="0"/>
                <w:sz w:val="10"/>
                <w:szCs w:val="10"/>
              </w:rPr>
              <w:t>(+ Internal Rotation; - External Rotation)</w:t>
            </w:r>
          </w:p>
        </w:tc>
        <w:tc>
          <w:tcPr>
            <w:tcW w:w="1276" w:type="dxa"/>
            <w:gridSpan w:val="2"/>
            <w:vAlign w:val="center"/>
          </w:tcPr>
          <w:p w14:paraId="374D6D3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4</w:t>
            </w:r>
          </w:p>
        </w:tc>
        <w:tc>
          <w:tcPr>
            <w:tcW w:w="1134" w:type="dxa"/>
            <w:vAlign w:val="center"/>
          </w:tcPr>
          <w:p w14:paraId="3063A34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97AF15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C8A8D8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6A650B0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163E26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FF2713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2EE7AB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2</w:t>
            </w:r>
          </w:p>
        </w:tc>
        <w:tc>
          <w:tcPr>
            <w:tcW w:w="1058" w:type="dxa"/>
            <w:vAlign w:val="center"/>
          </w:tcPr>
          <w:p w14:paraId="11E589C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</w:tr>
      <w:tr w:rsidR="00F02706" w14:paraId="5D277277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64D2313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>Valgus</w:t>
            </w:r>
          </w:p>
        </w:tc>
        <w:tc>
          <w:tcPr>
            <w:tcW w:w="1276" w:type="dxa"/>
            <w:gridSpan w:val="2"/>
          </w:tcPr>
          <w:p w14:paraId="3847714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1134" w:type="dxa"/>
          </w:tcPr>
          <w:p w14:paraId="27D2C2A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B81A00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6E460C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7</w:t>
            </w:r>
          </w:p>
        </w:tc>
        <w:tc>
          <w:tcPr>
            <w:tcW w:w="1134" w:type="dxa"/>
            <w:vAlign w:val="center"/>
          </w:tcPr>
          <w:p w14:paraId="52620D1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1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69CC77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79C8B6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8</w:t>
            </w:r>
          </w:p>
        </w:tc>
        <w:tc>
          <w:tcPr>
            <w:tcW w:w="1134" w:type="dxa"/>
            <w:vAlign w:val="center"/>
          </w:tcPr>
          <w:p w14:paraId="6B9CB53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058" w:type="dxa"/>
            <w:vAlign w:val="center"/>
          </w:tcPr>
          <w:p w14:paraId="75E13E7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</w:tr>
      <w:tr w:rsidR="00F02706" w14:paraId="449799E8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D5F2176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Knee Flexion</w:t>
            </w:r>
          </w:p>
        </w:tc>
        <w:tc>
          <w:tcPr>
            <w:tcW w:w="1276" w:type="dxa"/>
            <w:gridSpan w:val="2"/>
          </w:tcPr>
          <w:p w14:paraId="55938AB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9</w:t>
            </w:r>
          </w:p>
        </w:tc>
        <w:tc>
          <w:tcPr>
            <w:tcW w:w="1134" w:type="dxa"/>
          </w:tcPr>
          <w:p w14:paraId="183DD9C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7D7DFA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FAC3DB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1DC8A83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5E92C4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D55714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61E7421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058" w:type="dxa"/>
            <w:vAlign w:val="center"/>
          </w:tcPr>
          <w:p w14:paraId="7FDFB7B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4</w:t>
            </w:r>
          </w:p>
        </w:tc>
      </w:tr>
      <w:tr w:rsidR="00F02706" w14:paraId="6AB4423D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6F83C9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 xml:space="preserve">Internal </w:t>
            </w:r>
            <w:r w:rsidRPr="00797CBD">
              <w:rPr>
                <w:b w:val="0"/>
                <w:bCs w:val="0"/>
                <w:sz w:val="16"/>
                <w:szCs w:val="16"/>
              </w:rPr>
              <w:t>Rotation</w:t>
            </w:r>
          </w:p>
        </w:tc>
        <w:tc>
          <w:tcPr>
            <w:tcW w:w="1276" w:type="dxa"/>
            <w:gridSpan w:val="2"/>
          </w:tcPr>
          <w:p w14:paraId="7C382DA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1134" w:type="dxa"/>
          </w:tcPr>
          <w:p w14:paraId="123BB17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 v 7.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712ECD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C14645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455B64C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to 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E3719F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2EAE3A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082B705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vAlign w:val="center"/>
          </w:tcPr>
          <w:p w14:paraId="058216E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5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</w:tr>
      <w:tr w:rsidR="00F02706" w14:paraId="1A3E8AA0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05E1BEC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Hip A</w:t>
            </w:r>
            <w:r>
              <w:rPr>
                <w:b w:val="0"/>
                <w:bCs w:val="0"/>
                <w:sz w:val="16"/>
                <w:szCs w:val="16"/>
              </w:rPr>
              <w:t>d</w:t>
            </w:r>
            <w:r w:rsidRPr="00797CBD">
              <w:rPr>
                <w:b w:val="0"/>
                <w:bCs w:val="0"/>
                <w:sz w:val="16"/>
                <w:szCs w:val="16"/>
              </w:rPr>
              <w:t>duction</w:t>
            </w:r>
          </w:p>
        </w:tc>
        <w:tc>
          <w:tcPr>
            <w:tcW w:w="1276" w:type="dxa"/>
            <w:gridSpan w:val="2"/>
          </w:tcPr>
          <w:p w14:paraId="5561DFA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1134" w:type="dxa"/>
          </w:tcPr>
          <w:p w14:paraId="26CF2A3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492900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5AC9B3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134" w:type="dxa"/>
            <w:vAlign w:val="center"/>
          </w:tcPr>
          <w:p w14:paraId="39CC314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98B3A8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D50F65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134" w:type="dxa"/>
            <w:vAlign w:val="center"/>
          </w:tcPr>
          <w:p w14:paraId="4606D19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2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1</w:t>
            </w:r>
          </w:p>
        </w:tc>
        <w:tc>
          <w:tcPr>
            <w:tcW w:w="1058" w:type="dxa"/>
            <w:vAlign w:val="center"/>
          </w:tcPr>
          <w:p w14:paraId="0EA2E52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2</w:t>
            </w:r>
          </w:p>
        </w:tc>
      </w:tr>
      <w:tr w:rsidR="00F02706" w14:paraId="23596164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C58D418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Hip Flexion</w:t>
            </w:r>
          </w:p>
        </w:tc>
        <w:tc>
          <w:tcPr>
            <w:tcW w:w="1276" w:type="dxa"/>
            <w:gridSpan w:val="2"/>
          </w:tcPr>
          <w:p w14:paraId="26CD90D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2</w:t>
            </w:r>
          </w:p>
        </w:tc>
        <w:tc>
          <w:tcPr>
            <w:tcW w:w="1134" w:type="dxa"/>
          </w:tcPr>
          <w:p w14:paraId="373B106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FF0258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ADC0F5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17458D7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250063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30C120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711B5A8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2</w:t>
            </w:r>
          </w:p>
        </w:tc>
        <w:tc>
          <w:tcPr>
            <w:tcW w:w="1058" w:type="dxa"/>
            <w:vAlign w:val="center"/>
          </w:tcPr>
          <w:p w14:paraId="416D90D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1</w:t>
            </w:r>
          </w:p>
        </w:tc>
      </w:tr>
      <w:tr w:rsidR="00F02706" w14:paraId="0BC67CC4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36FA0D66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Hip </w:t>
            </w:r>
            <w:r>
              <w:rPr>
                <w:b w:val="0"/>
                <w:bCs w:val="0"/>
                <w:sz w:val="16"/>
                <w:szCs w:val="16"/>
              </w:rPr>
              <w:t xml:space="preserve">Internal </w:t>
            </w:r>
            <w:r w:rsidRPr="00797CBD">
              <w:rPr>
                <w:b w:val="0"/>
                <w:bCs w:val="0"/>
                <w:sz w:val="16"/>
                <w:szCs w:val="16"/>
              </w:rPr>
              <w:t>Rotation</w:t>
            </w:r>
          </w:p>
        </w:tc>
        <w:tc>
          <w:tcPr>
            <w:tcW w:w="1276" w:type="dxa"/>
            <w:gridSpan w:val="2"/>
          </w:tcPr>
          <w:p w14:paraId="31E0D44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2</w:t>
            </w:r>
          </w:p>
        </w:tc>
        <w:tc>
          <w:tcPr>
            <w:tcW w:w="1134" w:type="dxa"/>
          </w:tcPr>
          <w:p w14:paraId="193B7F0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A8613D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4B37A6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146B280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DEB0B8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D2701D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0C7EFC1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58" w:type="dxa"/>
            <w:vAlign w:val="center"/>
          </w:tcPr>
          <w:p w14:paraId="7E9A980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5</w:t>
            </w:r>
          </w:p>
        </w:tc>
      </w:tr>
      <w:tr w:rsidR="00F02706" w14:paraId="0F92F663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8AD1E6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elvic Drop to Contralateral Side</w:t>
            </w:r>
          </w:p>
        </w:tc>
        <w:tc>
          <w:tcPr>
            <w:tcW w:w="1276" w:type="dxa"/>
            <w:gridSpan w:val="2"/>
          </w:tcPr>
          <w:p w14:paraId="04734B6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6</w:t>
            </w:r>
          </w:p>
        </w:tc>
        <w:tc>
          <w:tcPr>
            <w:tcW w:w="1134" w:type="dxa"/>
          </w:tcPr>
          <w:p w14:paraId="562071E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5BF843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F3EFF4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vAlign w:val="center"/>
          </w:tcPr>
          <w:p w14:paraId="7ED4187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9BB669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55CB01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vAlign w:val="center"/>
          </w:tcPr>
          <w:p w14:paraId="1FDB288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89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058" w:type="dxa"/>
            <w:vAlign w:val="center"/>
          </w:tcPr>
          <w:p w14:paraId="35AED7A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2</w:t>
            </w:r>
          </w:p>
        </w:tc>
      </w:tr>
      <w:tr w:rsidR="00F02706" w14:paraId="73F17475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402DE9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Anterior Pelvic Tilt</w:t>
            </w:r>
          </w:p>
        </w:tc>
        <w:tc>
          <w:tcPr>
            <w:tcW w:w="1276" w:type="dxa"/>
            <w:gridSpan w:val="2"/>
          </w:tcPr>
          <w:p w14:paraId="4D227AF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</w:tcPr>
          <w:p w14:paraId="3ED4E28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80210E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24E736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26AE5DA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A4BE00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BDF53C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619CBE5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58" w:type="dxa"/>
            <w:vAlign w:val="center"/>
          </w:tcPr>
          <w:p w14:paraId="553F2EC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5</w:t>
            </w:r>
          </w:p>
        </w:tc>
      </w:tr>
      <w:tr w:rsidR="00F02706" w14:paraId="43BA42A5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10D9E40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Pelvis Rotation </w:t>
            </w:r>
            <w:r>
              <w:rPr>
                <w:b w:val="0"/>
                <w:bCs w:val="0"/>
                <w:sz w:val="16"/>
                <w:szCs w:val="16"/>
              </w:rPr>
              <w:t>to Contralateral Side</w:t>
            </w:r>
          </w:p>
        </w:tc>
        <w:tc>
          <w:tcPr>
            <w:tcW w:w="1276" w:type="dxa"/>
            <w:gridSpan w:val="2"/>
          </w:tcPr>
          <w:p w14:paraId="527CA68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1134" w:type="dxa"/>
          </w:tcPr>
          <w:p w14:paraId="130DB2D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F925FC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7163A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0209025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EAC9E0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F36354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4DA6B60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7</w:t>
            </w:r>
          </w:p>
        </w:tc>
        <w:tc>
          <w:tcPr>
            <w:tcW w:w="1058" w:type="dxa"/>
            <w:vAlign w:val="center"/>
          </w:tcPr>
          <w:p w14:paraId="0FA18D6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5</w:t>
            </w:r>
          </w:p>
        </w:tc>
      </w:tr>
      <w:tr w:rsidR="00F02706" w14:paraId="271B2B74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B9B7D72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Drop to Contralateral Side</w:t>
            </w:r>
          </w:p>
        </w:tc>
        <w:tc>
          <w:tcPr>
            <w:tcW w:w="1276" w:type="dxa"/>
            <w:gridSpan w:val="2"/>
          </w:tcPr>
          <w:p w14:paraId="77285F8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3</w:t>
            </w:r>
          </w:p>
        </w:tc>
        <w:tc>
          <w:tcPr>
            <w:tcW w:w="1134" w:type="dxa"/>
          </w:tcPr>
          <w:p w14:paraId="62E55AB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3D6F46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86A006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vAlign w:val="center"/>
          </w:tcPr>
          <w:p w14:paraId="559E877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DBF0F4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5BB1CF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5652422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1058" w:type="dxa"/>
            <w:vAlign w:val="center"/>
          </w:tcPr>
          <w:p w14:paraId="2CC1EFD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5</w:t>
            </w:r>
          </w:p>
        </w:tc>
      </w:tr>
      <w:tr w:rsidR="00F02706" w14:paraId="578E6A65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85ECFE4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Anterior Tilt</w:t>
            </w:r>
          </w:p>
        </w:tc>
        <w:tc>
          <w:tcPr>
            <w:tcW w:w="1276" w:type="dxa"/>
            <w:gridSpan w:val="2"/>
          </w:tcPr>
          <w:p w14:paraId="485A33F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1134" w:type="dxa"/>
          </w:tcPr>
          <w:p w14:paraId="4789932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3DE3C7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FC3900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0C78553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F6A440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AC1601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57913E2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6</w:t>
            </w:r>
          </w:p>
        </w:tc>
        <w:tc>
          <w:tcPr>
            <w:tcW w:w="1058" w:type="dxa"/>
            <w:vAlign w:val="center"/>
          </w:tcPr>
          <w:p w14:paraId="7A09730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4</w:t>
            </w:r>
          </w:p>
        </w:tc>
      </w:tr>
      <w:tr w:rsidR="00F02706" w14:paraId="0547AB1A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D948DF8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Rotation </w:t>
            </w:r>
            <w:r>
              <w:rPr>
                <w:b w:val="0"/>
                <w:bCs w:val="0"/>
                <w:sz w:val="16"/>
                <w:szCs w:val="16"/>
              </w:rPr>
              <w:t>to Contralateral Side</w:t>
            </w:r>
          </w:p>
        </w:tc>
        <w:tc>
          <w:tcPr>
            <w:tcW w:w="1276" w:type="dxa"/>
            <w:gridSpan w:val="2"/>
          </w:tcPr>
          <w:p w14:paraId="17171E7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134" w:type="dxa"/>
          </w:tcPr>
          <w:p w14:paraId="6CF7832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E6E7E0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vAlign w:val="center"/>
          </w:tcPr>
          <w:p w14:paraId="1FE5A1E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47808F7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A0C370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1A6B70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63C8013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058" w:type="dxa"/>
            <w:vAlign w:val="center"/>
          </w:tcPr>
          <w:p w14:paraId="0AE4C43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8</w:t>
            </w:r>
          </w:p>
        </w:tc>
      </w:tr>
      <w:tr w:rsidR="00F02706" w14:paraId="12DDC41B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E7E6E6" w:themeFill="background2"/>
          </w:tcPr>
          <w:p w14:paraId="297BBE5E" w14:textId="77777777" w:rsidR="00F02706" w:rsidRPr="003A6E4C" w:rsidRDefault="00F02706" w:rsidP="00CB36D0">
            <w:pPr>
              <w:spacing w:line="36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Minimum (</w:t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sym w:font="Symbol" w:char="F0B0"/>
            </w:r>
            <w:r w:rsidRPr="003A6E4C">
              <w:rPr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616" w:type="dxa"/>
            <w:shd w:val="clear" w:color="auto" w:fill="E7E6E6" w:themeFill="background2"/>
          </w:tcPr>
          <w:p w14:paraId="0B42DF4A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shd w:val="clear" w:color="auto" w:fill="E7E6E6" w:themeFill="background2"/>
          </w:tcPr>
          <w:p w14:paraId="1F7CC3C5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2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06F24A7" w14:textId="77777777" w:rsidR="00F02706" w:rsidRPr="00797CBD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2706" w14:paraId="4AB3FD2F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  <w:tcBorders>
              <w:top w:val="single" w:sz="4" w:space="0" w:color="auto"/>
            </w:tcBorders>
          </w:tcPr>
          <w:p w14:paraId="60B9047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Foot </w:t>
            </w:r>
            <w:r>
              <w:rPr>
                <w:b w:val="0"/>
                <w:bCs w:val="0"/>
                <w:sz w:val="16"/>
                <w:szCs w:val="16"/>
              </w:rPr>
              <w:t>Plantarf</w:t>
            </w:r>
            <w:r w:rsidRPr="00797CBD">
              <w:rPr>
                <w:b w:val="0"/>
                <w:bCs w:val="0"/>
                <w:sz w:val="16"/>
                <w:szCs w:val="16"/>
              </w:rPr>
              <w:t>lex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4EC4B9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9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1C2F2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1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2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1C49C27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B5F3C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56A52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E0AFDC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56B558C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1BED0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861603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7</w:t>
            </w:r>
          </w:p>
        </w:tc>
      </w:tr>
      <w:tr w:rsidR="00F02706" w14:paraId="4302D4B2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604D5B4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Ankle Abduction</w:t>
            </w:r>
            <w:r w:rsidRPr="003A6E4C">
              <w:rPr>
                <w:b w:val="0"/>
                <w:bCs w:val="0"/>
                <w:sz w:val="10"/>
                <w:szCs w:val="10"/>
              </w:rPr>
              <w:t xml:space="preserve"> (+ Eversion; - Inversion)</w:t>
            </w:r>
          </w:p>
        </w:tc>
        <w:tc>
          <w:tcPr>
            <w:tcW w:w="1276" w:type="dxa"/>
            <w:gridSpan w:val="2"/>
            <w:vAlign w:val="center"/>
          </w:tcPr>
          <w:p w14:paraId="32874E3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1134" w:type="dxa"/>
            <w:vAlign w:val="center"/>
          </w:tcPr>
          <w:p w14:paraId="0BD1006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C0865F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93DE2E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2</w:t>
            </w:r>
          </w:p>
        </w:tc>
        <w:tc>
          <w:tcPr>
            <w:tcW w:w="1134" w:type="dxa"/>
            <w:vAlign w:val="center"/>
          </w:tcPr>
          <w:p w14:paraId="76363D62" w14:textId="77777777" w:rsidR="00F02706" w:rsidRPr="003A6E4C" w:rsidRDefault="00F02706" w:rsidP="00CB3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/>
              </w:rPr>
              <w:t xml:space="preserve">  </w:t>
            </w:r>
            <w:r w:rsidRPr="003A6E4C">
              <w:rPr>
                <w:rFonts w:eastAsiaTheme="minorHAnsi"/>
                <w:color w:val="000000"/>
                <w:sz w:val="16"/>
                <w:szCs w:val="16"/>
                <w:lang w:val="en-GB"/>
              </w:rPr>
              <w:t>0.94 to 1.1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9DDE2C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051774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005AE01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058" w:type="dxa"/>
            <w:vAlign w:val="center"/>
          </w:tcPr>
          <w:p w14:paraId="395312B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02706" w14:paraId="335417D6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EA69870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>Plantarf</w:t>
            </w:r>
            <w:r w:rsidRPr="00797CBD">
              <w:rPr>
                <w:b w:val="0"/>
                <w:bCs w:val="0"/>
                <w:sz w:val="16"/>
                <w:szCs w:val="16"/>
              </w:rPr>
              <w:t>lexion</w:t>
            </w:r>
          </w:p>
        </w:tc>
        <w:tc>
          <w:tcPr>
            <w:tcW w:w="1276" w:type="dxa"/>
            <w:gridSpan w:val="2"/>
          </w:tcPr>
          <w:p w14:paraId="3832F07B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9</w:t>
            </w:r>
          </w:p>
        </w:tc>
        <w:tc>
          <w:tcPr>
            <w:tcW w:w="1134" w:type="dxa"/>
          </w:tcPr>
          <w:p w14:paraId="154078D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3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567FDD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181C3A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4A3B870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8B7FB9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53AFCA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72FCADF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058" w:type="dxa"/>
            <w:vAlign w:val="center"/>
          </w:tcPr>
          <w:p w14:paraId="62AA1E2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5</w:t>
            </w:r>
          </w:p>
        </w:tc>
      </w:tr>
      <w:tr w:rsidR="00F02706" w14:paraId="08099FA3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3C2339C5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Ankle </w:t>
            </w:r>
            <w:r>
              <w:rPr>
                <w:b w:val="0"/>
                <w:bCs w:val="0"/>
                <w:sz w:val="16"/>
                <w:szCs w:val="16"/>
              </w:rPr>
              <w:t xml:space="preserve">External </w:t>
            </w:r>
            <w:r w:rsidRPr="00797CBD">
              <w:rPr>
                <w:b w:val="0"/>
                <w:bCs w:val="0"/>
                <w:sz w:val="16"/>
                <w:szCs w:val="16"/>
              </w:rPr>
              <w:t xml:space="preserve">Rotation </w:t>
            </w:r>
          </w:p>
        </w:tc>
        <w:tc>
          <w:tcPr>
            <w:tcW w:w="1276" w:type="dxa"/>
            <w:gridSpan w:val="2"/>
          </w:tcPr>
          <w:p w14:paraId="2E6C09E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3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2</w:t>
            </w:r>
          </w:p>
        </w:tc>
        <w:tc>
          <w:tcPr>
            <w:tcW w:w="1134" w:type="dxa"/>
          </w:tcPr>
          <w:p w14:paraId="01C53D9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2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6D771D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237054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63D11EF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89CBEB4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04CFBE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469623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2</w:t>
            </w:r>
          </w:p>
        </w:tc>
        <w:tc>
          <w:tcPr>
            <w:tcW w:w="1058" w:type="dxa"/>
            <w:vAlign w:val="center"/>
          </w:tcPr>
          <w:p w14:paraId="59EA2E9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9</w:t>
            </w:r>
          </w:p>
        </w:tc>
      </w:tr>
      <w:tr w:rsidR="00F02706" w14:paraId="694D9161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43DE8B5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>Valgus</w:t>
            </w:r>
          </w:p>
        </w:tc>
        <w:tc>
          <w:tcPr>
            <w:tcW w:w="1276" w:type="dxa"/>
            <w:gridSpan w:val="2"/>
          </w:tcPr>
          <w:p w14:paraId="0615665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5</w:t>
            </w:r>
          </w:p>
        </w:tc>
        <w:tc>
          <w:tcPr>
            <w:tcW w:w="1134" w:type="dxa"/>
          </w:tcPr>
          <w:p w14:paraId="7E02B69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923D38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E7630D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5</w:t>
            </w:r>
          </w:p>
        </w:tc>
        <w:tc>
          <w:tcPr>
            <w:tcW w:w="1134" w:type="dxa"/>
            <w:vAlign w:val="center"/>
          </w:tcPr>
          <w:p w14:paraId="173B8EC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62E2366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B4DBE6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134" w:type="dxa"/>
            <w:vAlign w:val="center"/>
          </w:tcPr>
          <w:p w14:paraId="108F072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2</w:t>
            </w:r>
          </w:p>
        </w:tc>
        <w:tc>
          <w:tcPr>
            <w:tcW w:w="1058" w:type="dxa"/>
            <w:vAlign w:val="center"/>
          </w:tcPr>
          <w:p w14:paraId="5A116B4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5</w:t>
            </w:r>
          </w:p>
        </w:tc>
      </w:tr>
      <w:tr w:rsidR="00F02706" w14:paraId="14E9CA68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FCF297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Knee Flexion</w:t>
            </w:r>
          </w:p>
        </w:tc>
        <w:tc>
          <w:tcPr>
            <w:tcW w:w="1276" w:type="dxa"/>
            <w:gridSpan w:val="2"/>
          </w:tcPr>
          <w:p w14:paraId="2977151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9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9</w:t>
            </w:r>
          </w:p>
        </w:tc>
        <w:tc>
          <w:tcPr>
            <w:tcW w:w="1134" w:type="dxa"/>
          </w:tcPr>
          <w:p w14:paraId="5871298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85260B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B55AD1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0DF20C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AFA4E9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FA4A7F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2ACD19F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058" w:type="dxa"/>
            <w:vAlign w:val="center"/>
          </w:tcPr>
          <w:p w14:paraId="196A0FB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8</w:t>
            </w:r>
          </w:p>
        </w:tc>
      </w:tr>
      <w:tr w:rsidR="00F02706" w14:paraId="7EC7FE89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806B2F9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Knee </w:t>
            </w:r>
            <w:r>
              <w:rPr>
                <w:b w:val="0"/>
                <w:bCs w:val="0"/>
                <w:sz w:val="16"/>
                <w:szCs w:val="16"/>
              </w:rPr>
              <w:t xml:space="preserve">Internal </w:t>
            </w:r>
            <w:r w:rsidRPr="00797CBD">
              <w:rPr>
                <w:b w:val="0"/>
                <w:bCs w:val="0"/>
                <w:sz w:val="16"/>
                <w:szCs w:val="16"/>
              </w:rPr>
              <w:t>Rotation</w:t>
            </w:r>
          </w:p>
        </w:tc>
        <w:tc>
          <w:tcPr>
            <w:tcW w:w="1276" w:type="dxa"/>
            <w:gridSpan w:val="2"/>
          </w:tcPr>
          <w:p w14:paraId="640CE75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8</w:t>
            </w:r>
          </w:p>
        </w:tc>
        <w:tc>
          <w:tcPr>
            <w:tcW w:w="1134" w:type="dxa"/>
          </w:tcPr>
          <w:p w14:paraId="5E13586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73468C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0A4549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5B4DE47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3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642B19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7A42AE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500E9E1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8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58" w:type="dxa"/>
            <w:vAlign w:val="center"/>
          </w:tcPr>
          <w:p w14:paraId="5BD468D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02706" w14:paraId="4BC05DE4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597CD191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>Hip A</w:t>
            </w:r>
            <w:r>
              <w:rPr>
                <w:b w:val="0"/>
                <w:bCs w:val="0"/>
                <w:sz w:val="16"/>
                <w:szCs w:val="16"/>
              </w:rPr>
              <w:t>d</w:t>
            </w:r>
            <w:r w:rsidRPr="00797CBD">
              <w:rPr>
                <w:b w:val="0"/>
                <w:bCs w:val="0"/>
                <w:sz w:val="16"/>
                <w:szCs w:val="16"/>
              </w:rPr>
              <w:t>duction</w:t>
            </w:r>
          </w:p>
        </w:tc>
        <w:tc>
          <w:tcPr>
            <w:tcW w:w="1276" w:type="dxa"/>
            <w:gridSpan w:val="2"/>
          </w:tcPr>
          <w:p w14:paraId="2480950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1134" w:type="dxa"/>
          </w:tcPr>
          <w:p w14:paraId="73E0D4F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3583D1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B2C57F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1134" w:type="dxa"/>
            <w:vAlign w:val="center"/>
          </w:tcPr>
          <w:p w14:paraId="2F37C34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1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94B29C7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38E668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5</w:t>
            </w:r>
          </w:p>
        </w:tc>
        <w:tc>
          <w:tcPr>
            <w:tcW w:w="1134" w:type="dxa"/>
            <w:vAlign w:val="center"/>
          </w:tcPr>
          <w:p w14:paraId="28FF009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1</w:t>
            </w:r>
          </w:p>
        </w:tc>
        <w:tc>
          <w:tcPr>
            <w:tcW w:w="1058" w:type="dxa"/>
            <w:vAlign w:val="center"/>
          </w:tcPr>
          <w:p w14:paraId="59C73EC8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1</w:t>
            </w:r>
          </w:p>
        </w:tc>
      </w:tr>
      <w:tr w:rsidR="00F02706" w14:paraId="3EFD268D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2DDEC880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Hip </w:t>
            </w:r>
            <w:r>
              <w:rPr>
                <w:b w:val="0"/>
                <w:bCs w:val="0"/>
                <w:sz w:val="16"/>
                <w:szCs w:val="16"/>
              </w:rPr>
              <w:t>Extension</w:t>
            </w:r>
          </w:p>
        </w:tc>
        <w:tc>
          <w:tcPr>
            <w:tcW w:w="1276" w:type="dxa"/>
            <w:gridSpan w:val="2"/>
          </w:tcPr>
          <w:p w14:paraId="56BE93B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6</w:t>
            </w:r>
          </w:p>
        </w:tc>
        <w:tc>
          <w:tcPr>
            <w:tcW w:w="1134" w:type="dxa"/>
          </w:tcPr>
          <w:p w14:paraId="6835BCA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09439F2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17FF7D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2553E7E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1EF5030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3882150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716D517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58" w:type="dxa"/>
            <w:vAlign w:val="center"/>
          </w:tcPr>
          <w:p w14:paraId="09DB594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8</w:t>
            </w:r>
          </w:p>
        </w:tc>
      </w:tr>
      <w:tr w:rsidR="00F02706" w14:paraId="5A7CEE1B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10BCD1AF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Hip </w:t>
            </w:r>
            <w:r>
              <w:rPr>
                <w:b w:val="0"/>
                <w:bCs w:val="0"/>
                <w:sz w:val="16"/>
                <w:szCs w:val="16"/>
              </w:rPr>
              <w:t xml:space="preserve">External </w:t>
            </w:r>
            <w:r w:rsidRPr="00797CBD">
              <w:rPr>
                <w:b w:val="0"/>
                <w:bCs w:val="0"/>
                <w:sz w:val="16"/>
                <w:szCs w:val="16"/>
              </w:rPr>
              <w:t>Rotation</w:t>
            </w:r>
          </w:p>
        </w:tc>
        <w:tc>
          <w:tcPr>
            <w:tcW w:w="1276" w:type="dxa"/>
            <w:gridSpan w:val="2"/>
          </w:tcPr>
          <w:p w14:paraId="36C4CD9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9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0</w:t>
            </w:r>
          </w:p>
        </w:tc>
        <w:tc>
          <w:tcPr>
            <w:tcW w:w="1134" w:type="dxa"/>
          </w:tcPr>
          <w:p w14:paraId="3710CBD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9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A69B03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39AA43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3E99E70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7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141FC9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B8349E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06B5F23E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058" w:type="dxa"/>
            <w:vAlign w:val="center"/>
          </w:tcPr>
          <w:p w14:paraId="0D1ADC2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3</w:t>
            </w:r>
          </w:p>
        </w:tc>
      </w:tr>
      <w:tr w:rsidR="00F02706" w14:paraId="7BF37FCC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5C75A27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Pelvic Drop to Ipsilateral Side</w:t>
            </w:r>
          </w:p>
        </w:tc>
        <w:tc>
          <w:tcPr>
            <w:tcW w:w="1276" w:type="dxa"/>
            <w:gridSpan w:val="2"/>
          </w:tcPr>
          <w:p w14:paraId="4BDA4390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1134" w:type="dxa"/>
          </w:tcPr>
          <w:p w14:paraId="0F5ECA6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0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28771CA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12517D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134" w:type="dxa"/>
            <w:vAlign w:val="center"/>
          </w:tcPr>
          <w:p w14:paraId="67107B8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E60D85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459698F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553383D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1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058" w:type="dxa"/>
            <w:vAlign w:val="center"/>
          </w:tcPr>
          <w:p w14:paraId="3456AB3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3</w:t>
            </w:r>
          </w:p>
        </w:tc>
      </w:tr>
      <w:tr w:rsidR="00F02706" w14:paraId="66E1B920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477AA9FF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lastRenderedPageBreak/>
              <w:t>Anterior Pelvic Tilt</w:t>
            </w:r>
          </w:p>
        </w:tc>
        <w:tc>
          <w:tcPr>
            <w:tcW w:w="1276" w:type="dxa"/>
            <w:gridSpan w:val="2"/>
          </w:tcPr>
          <w:p w14:paraId="47D8834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8</w:t>
            </w:r>
          </w:p>
        </w:tc>
        <w:tc>
          <w:tcPr>
            <w:tcW w:w="1134" w:type="dxa"/>
          </w:tcPr>
          <w:p w14:paraId="5830833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7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825F78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3967C4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7F2B1931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37265B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6B5BDB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453C800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58" w:type="dxa"/>
            <w:vAlign w:val="center"/>
          </w:tcPr>
          <w:p w14:paraId="3D0794B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9</w:t>
            </w:r>
          </w:p>
        </w:tc>
      </w:tr>
      <w:tr w:rsidR="00F02706" w14:paraId="5D5FB430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7C87EFBE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Pelvis Rotation </w:t>
            </w:r>
            <w:r>
              <w:rPr>
                <w:b w:val="0"/>
                <w:bCs w:val="0"/>
                <w:sz w:val="16"/>
                <w:szCs w:val="16"/>
              </w:rPr>
              <w:t>to Ipsilateral Side</w:t>
            </w:r>
          </w:p>
        </w:tc>
        <w:tc>
          <w:tcPr>
            <w:tcW w:w="1276" w:type="dxa"/>
            <w:gridSpan w:val="2"/>
          </w:tcPr>
          <w:p w14:paraId="0605342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1134" w:type="dxa"/>
          </w:tcPr>
          <w:p w14:paraId="10AF686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.5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445314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D7F4B6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</w:t>
            </w:r>
          </w:p>
        </w:tc>
        <w:tc>
          <w:tcPr>
            <w:tcW w:w="1134" w:type="dxa"/>
            <w:vAlign w:val="center"/>
          </w:tcPr>
          <w:p w14:paraId="777D7301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5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2B1E87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E302E38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1134" w:type="dxa"/>
            <w:vAlign w:val="center"/>
          </w:tcPr>
          <w:p w14:paraId="3969E007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058" w:type="dxa"/>
            <w:vAlign w:val="center"/>
          </w:tcPr>
          <w:p w14:paraId="2DC44389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</w:tr>
      <w:tr w:rsidR="00F02706" w14:paraId="3A1667AF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3B9071F9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Drop to Ipsilateral Side</w:t>
            </w:r>
          </w:p>
        </w:tc>
        <w:tc>
          <w:tcPr>
            <w:tcW w:w="1276" w:type="dxa"/>
            <w:gridSpan w:val="2"/>
          </w:tcPr>
          <w:p w14:paraId="2F7143C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2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1134" w:type="dxa"/>
          </w:tcPr>
          <w:p w14:paraId="27433AB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92F2749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10301F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6B6E865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5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A259BBF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FD4941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4</w:t>
            </w:r>
          </w:p>
        </w:tc>
        <w:tc>
          <w:tcPr>
            <w:tcW w:w="1134" w:type="dxa"/>
            <w:vAlign w:val="center"/>
          </w:tcPr>
          <w:p w14:paraId="794184C0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3</w:t>
            </w:r>
          </w:p>
        </w:tc>
        <w:tc>
          <w:tcPr>
            <w:tcW w:w="1058" w:type="dxa"/>
            <w:vAlign w:val="center"/>
          </w:tcPr>
          <w:p w14:paraId="618EB082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5</w:t>
            </w:r>
          </w:p>
        </w:tc>
      </w:tr>
      <w:tr w:rsidR="00F02706" w14:paraId="11C8E2CB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0894731A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</w:t>
            </w:r>
            <w:r>
              <w:rPr>
                <w:b w:val="0"/>
                <w:bCs w:val="0"/>
                <w:sz w:val="16"/>
                <w:szCs w:val="16"/>
              </w:rPr>
              <w:t>Anterior Tilt</w:t>
            </w:r>
          </w:p>
        </w:tc>
        <w:tc>
          <w:tcPr>
            <w:tcW w:w="1276" w:type="dxa"/>
            <w:gridSpan w:val="2"/>
          </w:tcPr>
          <w:p w14:paraId="42106DB5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1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</w:tcPr>
          <w:p w14:paraId="0B4D9A9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6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B31350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9CD2084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1134" w:type="dxa"/>
            <w:vAlign w:val="center"/>
          </w:tcPr>
          <w:p w14:paraId="7D655E43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4DE2946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49E242DD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082BE95C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6</w:t>
            </w:r>
          </w:p>
        </w:tc>
        <w:tc>
          <w:tcPr>
            <w:tcW w:w="1058" w:type="dxa"/>
            <w:vAlign w:val="center"/>
          </w:tcPr>
          <w:p w14:paraId="17A4366E" w14:textId="77777777" w:rsidR="00F02706" w:rsidRPr="00797CBD" w:rsidRDefault="00F02706" w:rsidP="00CB36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8</w:t>
            </w:r>
          </w:p>
        </w:tc>
      </w:tr>
      <w:tr w:rsidR="00F02706" w14:paraId="30421E7B" w14:textId="77777777" w:rsidTr="00CB3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3"/>
          </w:tcPr>
          <w:p w14:paraId="62B14E80" w14:textId="77777777" w:rsidR="00F02706" w:rsidRPr="00797CBD" w:rsidRDefault="00F02706" w:rsidP="00CB36D0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797CBD">
              <w:rPr>
                <w:b w:val="0"/>
                <w:bCs w:val="0"/>
                <w:sz w:val="16"/>
                <w:szCs w:val="16"/>
              </w:rPr>
              <w:t xml:space="preserve">Thorax Rotation </w:t>
            </w:r>
            <w:r>
              <w:rPr>
                <w:b w:val="0"/>
                <w:bCs w:val="0"/>
                <w:sz w:val="16"/>
                <w:szCs w:val="16"/>
              </w:rPr>
              <w:t>to Ipsilateral Side</w:t>
            </w:r>
          </w:p>
        </w:tc>
        <w:tc>
          <w:tcPr>
            <w:tcW w:w="1276" w:type="dxa"/>
            <w:gridSpan w:val="2"/>
          </w:tcPr>
          <w:p w14:paraId="471D6CA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.3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1134" w:type="dxa"/>
          </w:tcPr>
          <w:p w14:paraId="4EDE089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.4 </w:t>
            </w:r>
            <w:r w:rsidRPr="00797CBD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6FBDB4D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718E206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10A40435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F421AD3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260C0BFC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37349BCA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058" w:type="dxa"/>
            <w:vAlign w:val="center"/>
          </w:tcPr>
          <w:p w14:paraId="784954AB" w14:textId="77777777" w:rsidR="00F02706" w:rsidRPr="00797CBD" w:rsidRDefault="00F02706" w:rsidP="00CB36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8</w:t>
            </w:r>
          </w:p>
        </w:tc>
      </w:tr>
    </w:tbl>
    <w:p w14:paraId="73981FFC" w14:textId="77777777" w:rsidR="00F02706" w:rsidRDefault="00F02706" w:rsidP="00F02706">
      <w:pPr>
        <w:spacing w:line="360" w:lineRule="auto"/>
      </w:pPr>
    </w:p>
    <w:p w14:paraId="2E0FF571" w14:textId="77777777" w:rsidR="00F02706" w:rsidRPr="00890FB3" w:rsidRDefault="00F02706" w:rsidP="00F02706">
      <w:pPr>
        <w:spacing w:line="360" w:lineRule="auto"/>
        <w:rPr>
          <w:sz w:val="16"/>
          <w:szCs w:val="16"/>
        </w:rPr>
      </w:pPr>
      <w:r w:rsidRPr="00890FB3">
        <w:rPr>
          <w:sz w:val="16"/>
          <w:szCs w:val="16"/>
        </w:rPr>
        <w:t xml:space="preserve">g: g force; g/s: g force per second; </w:t>
      </w:r>
      <w:r w:rsidRPr="00890FB3">
        <w:rPr>
          <w:sz w:val="16"/>
          <w:szCs w:val="16"/>
        </w:rPr>
        <w:sym w:font="Symbol" w:char="F0B0"/>
      </w:r>
      <w:bookmarkStart w:id="0" w:name="_GoBack"/>
      <w:bookmarkEnd w:id="0"/>
      <w:r w:rsidRPr="00890FB3">
        <w:rPr>
          <w:sz w:val="16"/>
          <w:szCs w:val="16"/>
        </w:rPr>
        <w:t>: degrees; ROM: range of motion</w:t>
      </w:r>
      <w:r>
        <w:rPr>
          <w:sz w:val="16"/>
          <w:szCs w:val="16"/>
        </w:rPr>
        <w:t>; CI: confidence interval; *: significant p value at &lt; 0.05.</w:t>
      </w:r>
    </w:p>
    <w:p w14:paraId="3547C34C" w14:textId="77777777" w:rsidR="00F02706" w:rsidRDefault="00F02706" w:rsidP="00F02706">
      <w:pPr>
        <w:spacing w:line="360" w:lineRule="auto"/>
      </w:pPr>
      <w:r>
        <w:br w:type="page"/>
      </w:r>
    </w:p>
    <w:p w14:paraId="1D1C0CE2" w14:textId="77777777" w:rsidR="00F02706" w:rsidRDefault="00F02706" w:rsidP="00F02706">
      <w:pPr>
        <w:spacing w:line="360" w:lineRule="auto"/>
        <w:sectPr w:rsidR="00F02706" w:rsidSect="00A4736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26FE83" w14:textId="1A092F27" w:rsidR="00F02706" w:rsidRDefault="007D18A9" w:rsidP="00F02706">
      <w:pPr>
        <w:spacing w:line="360" w:lineRule="auto"/>
      </w:pPr>
      <w:r>
        <w:lastRenderedPageBreak/>
        <w:t>Additional file 1:</w:t>
      </w:r>
      <w:r w:rsidR="00F02706">
        <w:t xml:space="preserve"> Material </w:t>
      </w:r>
      <w:r w:rsidR="00C450D9">
        <w:t>3</w:t>
      </w:r>
      <w:r w:rsidR="00F02706">
        <w:t>. Univariate Cox regression findings for categorical variables</w:t>
      </w:r>
    </w:p>
    <w:p w14:paraId="6AFEBB35" w14:textId="77777777" w:rsidR="00F02706" w:rsidRDefault="00F02706" w:rsidP="00F02706">
      <w:pPr>
        <w:spacing w:line="360" w:lineRule="auto"/>
      </w:pPr>
    </w:p>
    <w:tbl>
      <w:tblPr>
        <w:tblStyle w:val="PlainTable2"/>
        <w:tblW w:w="13603" w:type="dxa"/>
        <w:tblLayout w:type="fixed"/>
        <w:tblLook w:val="0000" w:firstRow="0" w:lastRow="0" w:firstColumn="0" w:lastColumn="0" w:noHBand="0" w:noVBand="0"/>
      </w:tblPr>
      <w:tblGrid>
        <w:gridCol w:w="3402"/>
        <w:gridCol w:w="2127"/>
        <w:gridCol w:w="1417"/>
        <w:gridCol w:w="1843"/>
        <w:gridCol w:w="1129"/>
        <w:gridCol w:w="2273"/>
        <w:gridCol w:w="1412"/>
      </w:tblGrid>
      <w:tr w:rsidR="00F02706" w14:paraId="43411381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60D55E" w14:textId="77777777" w:rsidR="00F02706" w:rsidRPr="00F472F4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472F4"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4D65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472F4"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Unadjusted 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D1C9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472F4"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95% C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70411C3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472F4"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P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722A6EE2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472F4"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Adjusted H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B67B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472F4"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95% 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798D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472F4"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P value</w:t>
            </w:r>
          </w:p>
        </w:tc>
      </w:tr>
      <w:tr w:rsidR="00F02706" w14:paraId="5BEA3EC0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2960A50" w14:textId="77777777" w:rsidR="00F02706" w:rsidRPr="00F472F4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1167FB8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72E9BD3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472F4"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ower to Upp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721CA94B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0979290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1DE82F1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F472F4"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ower to Upp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0522F38" w14:textId="77777777" w:rsidR="00F02706" w:rsidRPr="00F472F4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71F9A8B7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4476298F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RFS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04253CAD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239577A4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381B8A4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13955689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63257FD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30A62C2E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1C73BB6C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11CA63AD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NRF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1C5EAC9B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7710781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1.0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4DDC1CFD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5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105101E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0EC20B2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93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4531A42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1</w:t>
            </w:r>
          </w:p>
        </w:tc>
      </w:tr>
      <w:tr w:rsidR="00F02706" w14:paraId="5188B95C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1EE9E1BF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No previous injury (Referenc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0D86291E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6EE4175F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3F618F8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1CCCC76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770A703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667FD7D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60C769E6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053BDF3C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Previous Injury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64EFA7F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90C484F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473EEFC4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54810FB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5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7644AD54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43BA652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</w:tr>
      <w:tr w:rsidR="00F02706" w14:paraId="720E4E14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5D368980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Not training for 5km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1045D16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617E8D4B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4EFF574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34C4214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633C61A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1E7B0F7F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4672108F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29D65864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km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1F09C96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557F219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53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0937B2A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38CCCD7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23F3153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53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3F80ACCD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7</w:t>
            </w:r>
          </w:p>
        </w:tc>
      </w:tr>
      <w:tr w:rsidR="00F02706" w14:paraId="7C8C32AB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20F220DB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Not training for 10km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03E34269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4077693F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400D6B1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5DD1CC4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5495F2B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178C4DA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5D8A7299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2980C801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0k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4C8587D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9B8DC6F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6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03ED50F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4246CD0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31341DBF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3765F59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</w:tr>
      <w:tr w:rsidR="00F02706" w14:paraId="5ED805AF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235B36E5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Not training for half-marathon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7D55A47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599348B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025871A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160D458D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1631EDF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14821E7B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0AB59633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205F02D6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Half Marath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77FC93A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2FBA15B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10DFB41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710BDEEB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6F73C90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47F4859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8</w:t>
            </w:r>
          </w:p>
        </w:tc>
      </w:tr>
      <w:tr w:rsidR="00F02706" w14:paraId="426D66A0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734FD9AC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Not training for marathon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595E8FB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1BBB956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065E6B6E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6F4C0F7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53FAEE8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5C9E5D4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3E431A6D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7A06EF4C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Marath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77173B6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7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14DF35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367D619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0315C9E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7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75EF79E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7F24B51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.00*</w:t>
            </w:r>
          </w:p>
        </w:tc>
      </w:tr>
      <w:tr w:rsidR="00F02706" w14:paraId="19AE8CD5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2F59ABEE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Doesn’t do speed work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1E25854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2075E68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6618BF2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5E6AF2CB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47F1409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0D47E1CF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0C531DD5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585D778F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Speed Wor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14C07AE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7387EA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84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7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0D5EF0F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0E4EB44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7C6605DD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85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70FBF0D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7</w:t>
            </w:r>
          </w:p>
        </w:tc>
      </w:tr>
      <w:tr w:rsidR="00F02706" w14:paraId="15546FFE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6BAC30FE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Doesn’t do hill runs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47E07E74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0A5FFD7D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1F8C539E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6570988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2B97915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70AF6F79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58FA4C60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635920A3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Hill Ru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6D460459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3221C33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544A083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37290E0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3D0BEE4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7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0DC1A59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6</w:t>
            </w:r>
          </w:p>
        </w:tc>
      </w:tr>
      <w:tr w:rsidR="00F02706" w14:paraId="68E5C814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1550D366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Change shoes every 0-3 months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58CA9F5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704F715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32BB30C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524B21F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27634BF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2765010B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3369316B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5239933D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Change shoes 4-6 month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05D25B3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5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200F39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23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298EAA3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61242A3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43734E1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39880D0B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7</w:t>
            </w:r>
          </w:p>
        </w:tc>
      </w:tr>
      <w:tr w:rsidR="00F02706" w14:paraId="39EB9EEB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6599A837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Change shoes 7-12 month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52D737B9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258183B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2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0.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74A685E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5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336ADB6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256F25EE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2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340EE17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5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</w:tr>
      <w:tr w:rsidR="00F02706" w14:paraId="059A294B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1F3C624F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Change shoes 12 months 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6A94285E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0DD9CC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9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0.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60D4571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4D1DA3D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05230F1B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0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2D07216D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02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*</w:t>
            </w:r>
          </w:p>
        </w:tc>
      </w:tr>
      <w:tr w:rsidR="00F02706" w14:paraId="0D31835B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062EDBCB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Doesn’t wear insoles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4EB2C16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3AB2714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6AB050A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09125EA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20C4D8B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3ABA03D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454CE76B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3F88FB65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Wear Inso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05213A8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66CEB83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4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237DDCC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2E8BFDD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4B94D28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6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4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275D673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9</w:t>
            </w:r>
          </w:p>
        </w:tc>
      </w:tr>
      <w:tr w:rsidR="00F02706" w14:paraId="728F81CC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3256D02F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Doesn’t experience a niggle (Referenc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477D6C8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31B9152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246DC6D9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22723D7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13ACAE6A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62ABC41D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04CBB0CF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06735338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Nigg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114C323C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32FE5B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4F8B6C2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32BFE3A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068CC02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6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60B46D23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2</w:t>
            </w:r>
          </w:p>
        </w:tc>
      </w:tr>
      <w:tr w:rsidR="00F02706" w14:paraId="594043B1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154AA78E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lastRenderedPageBreak/>
              <w:t>Niggle Uns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6C0AA87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6FED815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36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0587FC1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4CDEC03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1880F139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7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25B2D91F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47</w:t>
            </w:r>
          </w:p>
        </w:tc>
      </w:tr>
      <w:tr w:rsidR="00F02706" w14:paraId="6207030D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1171B771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Never does a warm 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5297313B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D4893B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3457301E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0FDDAC9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4631FCF5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06C22B6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F02706" w14:paraId="4E28E823" w14:textId="77777777" w:rsidTr="00CB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420CE942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Warm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u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p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a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lway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045D5329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0B4BF8A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80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7C8DFCD2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6E28F74D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34A43E48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81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1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1BF62CFF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</w:tr>
      <w:tr w:rsidR="00F02706" w14:paraId="2CCD3135" w14:textId="77777777" w:rsidTr="00CB36D0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vAlign w:val="center"/>
          </w:tcPr>
          <w:p w14:paraId="125E54B8" w14:textId="77777777" w:rsidR="00F02706" w:rsidRPr="00F07491" w:rsidRDefault="00F02706" w:rsidP="00CB36D0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Warm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u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p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s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ometim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47E4CDB1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3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vAlign w:val="center"/>
          </w:tcPr>
          <w:p w14:paraId="2FB3D7A4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0.80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vAlign w:val="center"/>
          </w:tcPr>
          <w:p w14:paraId="21648E57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9" w:type="dxa"/>
            <w:tcBorders>
              <w:right w:val="nil"/>
            </w:tcBorders>
            <w:vAlign w:val="center"/>
          </w:tcPr>
          <w:p w14:paraId="29B55854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.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73" w:type="dxa"/>
            <w:tcBorders>
              <w:left w:val="nil"/>
              <w:right w:val="nil"/>
            </w:tcBorders>
            <w:vAlign w:val="center"/>
          </w:tcPr>
          <w:p w14:paraId="2D0A5540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8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1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to</w:t>
            </w: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 2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2" w:type="dxa"/>
            <w:tcBorders>
              <w:left w:val="nil"/>
              <w:right w:val="nil"/>
            </w:tcBorders>
            <w:vAlign w:val="center"/>
          </w:tcPr>
          <w:p w14:paraId="00753DB6" w14:textId="77777777" w:rsidR="00F02706" w:rsidRPr="00F07491" w:rsidRDefault="00F02706" w:rsidP="00CB36D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F07491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0.27</w:t>
            </w:r>
          </w:p>
        </w:tc>
      </w:tr>
    </w:tbl>
    <w:p w14:paraId="56E579AC" w14:textId="77777777" w:rsidR="00F02706" w:rsidRDefault="00F02706" w:rsidP="00F02706">
      <w:pPr>
        <w:spacing w:line="360" w:lineRule="auto"/>
      </w:pPr>
    </w:p>
    <w:p w14:paraId="3C79A266" w14:textId="77777777" w:rsidR="00F02706" w:rsidRDefault="00F02706" w:rsidP="00F02706">
      <w:pPr>
        <w:spacing w:line="360" w:lineRule="auto"/>
      </w:pPr>
      <w:r>
        <w:t>RFS: rearfoot strike pattern; NRFS: non-rearfoot strike pattern; km: kilometre; HR: hazard ratio; CI: confidence interval; *: significant at p value &lt; 0.05.</w:t>
      </w:r>
    </w:p>
    <w:p w14:paraId="542525A4" w14:textId="77777777" w:rsidR="009C788C" w:rsidRDefault="009C788C"/>
    <w:sectPr w:rsidR="009C788C" w:rsidSect="00F027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573ED"/>
    <w:multiLevelType w:val="hybridMultilevel"/>
    <w:tmpl w:val="30269516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D37DF"/>
    <w:multiLevelType w:val="multilevel"/>
    <w:tmpl w:val="9DBE09CA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color w:val="000000" w:themeColor="text1"/>
        <w:sz w:val="24"/>
      </w:rPr>
    </w:lvl>
    <w:lvl w:ilvl="1">
      <w:start w:val="1"/>
      <w:numFmt w:val="decimal"/>
      <w:pStyle w:val="Heading2"/>
      <w:suff w:val="space"/>
      <w:lvlText w:val="Chapter %2"/>
      <w:lvlJc w:val="left"/>
      <w:pPr>
        <w:ind w:left="0" w:firstLine="0"/>
      </w:pPr>
      <w:rPr>
        <w:rFonts w:ascii="Times New Roman" w:hAnsi="Times New Roman" w:hint="default"/>
        <w:color w:val="000000" w:themeColor="text1"/>
        <w:sz w:val="24"/>
      </w:rPr>
    </w:lvl>
    <w:lvl w:ilvl="2">
      <w:start w:val="1"/>
      <w:numFmt w:val="decimal"/>
      <w:pStyle w:val="Heading3"/>
      <w:suff w:val="space"/>
      <w:lvlText w:val="%2%1.%3"/>
      <w:lvlJc w:val="left"/>
      <w:pPr>
        <w:ind w:left="0" w:firstLine="0"/>
      </w:pPr>
      <w:rPr>
        <w:rFonts w:ascii="Times New Roman" w:hAnsi="Times New Roman" w:hint="default"/>
        <w:color w:val="000000" w:themeColor="text1"/>
        <w:sz w:val="24"/>
      </w:rPr>
    </w:lvl>
    <w:lvl w:ilvl="3">
      <w:start w:val="1"/>
      <w:numFmt w:val="decimal"/>
      <w:pStyle w:val="Heading4"/>
      <w:suff w:val="space"/>
      <w:lvlText w:val="%1%2.%3.%4"/>
      <w:lvlJc w:val="left"/>
      <w:pPr>
        <w:ind w:left="0" w:firstLine="0"/>
      </w:pPr>
      <w:rPr>
        <w:rFonts w:ascii="Times New Roman" w:hAnsi="Times New Roman" w:hint="default"/>
        <w:color w:val="000000" w:themeColor="text1"/>
        <w:sz w:val="24"/>
      </w:rPr>
    </w:lvl>
    <w:lvl w:ilvl="4">
      <w:start w:val="1"/>
      <w:numFmt w:val="decimal"/>
      <w:pStyle w:val="Heading5"/>
      <w:suff w:val="space"/>
      <w:lvlText w:val="%1%2.%3.%4.%5"/>
      <w:lvlJc w:val="left"/>
      <w:pPr>
        <w:ind w:left="1417" w:firstLine="0"/>
      </w:pPr>
      <w:rPr>
        <w:rFonts w:ascii="Times New Roman" w:hAnsi="Times New Roman" w:hint="default"/>
        <w:color w:val="000000" w:themeColor="text1"/>
        <w:sz w:val="24"/>
      </w:rPr>
    </w:lvl>
    <w:lvl w:ilvl="5">
      <w:start w:val="1"/>
      <w:numFmt w:val="decimal"/>
      <w:pStyle w:val="Heading6"/>
      <w:suff w:val="space"/>
      <w:lvlText w:val="%1%2.%3.%4.%5.%6"/>
      <w:lvlJc w:val="left"/>
      <w:pPr>
        <w:ind w:left="0" w:firstLine="0"/>
      </w:pPr>
      <w:rPr>
        <w:rFonts w:ascii="Times New Roman" w:hAnsi="Times New Roman" w:hint="default"/>
        <w:color w:val="000000" w:themeColor="text1"/>
        <w:sz w:val="24"/>
      </w:rPr>
    </w:lvl>
    <w:lvl w:ilvl="6">
      <w:start w:val="1"/>
      <w:numFmt w:val="decimal"/>
      <w:pStyle w:val="Heading7"/>
      <w:suff w:val="space"/>
      <w:lvlText w:val="%1%2.%3.%4.%5.%6.%7"/>
      <w:lvlJc w:val="left"/>
      <w:pPr>
        <w:ind w:left="0" w:firstLine="0"/>
      </w:pPr>
      <w:rPr>
        <w:rFonts w:ascii="Times New Roman" w:hAnsi="Times New Roman" w:hint="default"/>
        <w:color w:val="000000" w:themeColor="text1"/>
        <w:sz w:val="24"/>
      </w:rPr>
    </w:lvl>
    <w:lvl w:ilvl="7">
      <w:start w:val="1"/>
      <w:numFmt w:val="decimal"/>
      <w:pStyle w:val="Heading8"/>
      <w:suff w:val="space"/>
      <w:lvlText w:val="%1%2.%3.%4.%5.%6.%7.%8"/>
      <w:lvlJc w:val="left"/>
      <w:pPr>
        <w:ind w:left="0" w:firstLine="0"/>
      </w:pPr>
      <w:rPr>
        <w:rFonts w:ascii="Times New Roman" w:hAnsi="Times New Roman" w:hint="default"/>
        <w:color w:val="000000" w:themeColor="text1"/>
        <w:sz w:val="24"/>
      </w:rPr>
    </w:lvl>
    <w:lvl w:ilvl="8">
      <w:start w:val="1"/>
      <w:numFmt w:val="decimal"/>
      <w:pStyle w:val="Heading9"/>
      <w:suff w:val="space"/>
      <w:lvlText w:val="%1%2.%3.%4.%5.%6.%7.%8.%9"/>
      <w:lvlJc w:val="left"/>
      <w:pPr>
        <w:ind w:left="0" w:firstLine="0"/>
      </w:pPr>
      <w:rPr>
        <w:rFonts w:ascii="Times New Roman" w:hAnsi="Times New Roman" w:hint="default"/>
        <w:color w:val="000000" w:themeColor="text1"/>
        <w:sz w:val="24"/>
      </w:rPr>
    </w:lvl>
  </w:abstractNum>
  <w:abstractNum w:abstractNumId="2" w15:restartNumberingAfterBreak="0">
    <w:nsid w:val="0752002A"/>
    <w:multiLevelType w:val="hybridMultilevel"/>
    <w:tmpl w:val="D0084644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C2BA1"/>
    <w:multiLevelType w:val="hybridMultilevel"/>
    <w:tmpl w:val="028C0B5A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55FAA"/>
    <w:multiLevelType w:val="hybridMultilevel"/>
    <w:tmpl w:val="464058B4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D3251"/>
    <w:multiLevelType w:val="hybridMultilevel"/>
    <w:tmpl w:val="1FE038F2"/>
    <w:lvl w:ilvl="0" w:tplc="1452E8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852005"/>
    <w:multiLevelType w:val="hybridMultilevel"/>
    <w:tmpl w:val="3DA080E2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974A7"/>
    <w:multiLevelType w:val="hybridMultilevel"/>
    <w:tmpl w:val="F6DCFA4C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B06BE0"/>
    <w:multiLevelType w:val="hybridMultilevel"/>
    <w:tmpl w:val="79AE9488"/>
    <w:lvl w:ilvl="0" w:tplc="09A2C5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6505E1"/>
    <w:multiLevelType w:val="hybridMultilevel"/>
    <w:tmpl w:val="8F366CA4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936F0E"/>
    <w:multiLevelType w:val="hybridMultilevel"/>
    <w:tmpl w:val="5F163922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E86144"/>
    <w:multiLevelType w:val="hybridMultilevel"/>
    <w:tmpl w:val="3904D8E2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CA7E1A"/>
    <w:multiLevelType w:val="hybridMultilevel"/>
    <w:tmpl w:val="029691A4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9775B9"/>
    <w:multiLevelType w:val="hybridMultilevel"/>
    <w:tmpl w:val="4802FDE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A16E10"/>
    <w:multiLevelType w:val="hybridMultilevel"/>
    <w:tmpl w:val="5880812C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195229"/>
    <w:multiLevelType w:val="hybridMultilevel"/>
    <w:tmpl w:val="6B8C6DFA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BD1783"/>
    <w:multiLevelType w:val="hybridMultilevel"/>
    <w:tmpl w:val="7ADE01EE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10282D"/>
    <w:multiLevelType w:val="hybridMultilevel"/>
    <w:tmpl w:val="F2B6B3A8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1C6729"/>
    <w:multiLevelType w:val="hybridMultilevel"/>
    <w:tmpl w:val="93C4361A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447323"/>
    <w:multiLevelType w:val="hybridMultilevel"/>
    <w:tmpl w:val="8C10B890"/>
    <w:lvl w:ilvl="0" w:tplc="1452E8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835619"/>
    <w:multiLevelType w:val="hybridMultilevel"/>
    <w:tmpl w:val="8FA098C6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FA55B3"/>
    <w:multiLevelType w:val="hybridMultilevel"/>
    <w:tmpl w:val="F8D826E8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FB6B54"/>
    <w:multiLevelType w:val="hybridMultilevel"/>
    <w:tmpl w:val="A34C368E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9E506A"/>
    <w:multiLevelType w:val="hybridMultilevel"/>
    <w:tmpl w:val="65FAC6DC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87354E"/>
    <w:multiLevelType w:val="hybridMultilevel"/>
    <w:tmpl w:val="6936C9AC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187650"/>
    <w:multiLevelType w:val="hybridMultilevel"/>
    <w:tmpl w:val="44026726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6E567F"/>
    <w:multiLevelType w:val="hybridMultilevel"/>
    <w:tmpl w:val="0C3CC190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AC4AD3"/>
    <w:multiLevelType w:val="hybridMultilevel"/>
    <w:tmpl w:val="840C517A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AD3395"/>
    <w:multiLevelType w:val="hybridMultilevel"/>
    <w:tmpl w:val="553A15DA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BB1FB3"/>
    <w:multiLevelType w:val="hybridMultilevel"/>
    <w:tmpl w:val="B11038F8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ED24AA"/>
    <w:multiLevelType w:val="hybridMultilevel"/>
    <w:tmpl w:val="A2B8D864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3D5163"/>
    <w:multiLevelType w:val="hybridMultilevel"/>
    <w:tmpl w:val="258A966A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6F65A1"/>
    <w:multiLevelType w:val="hybridMultilevel"/>
    <w:tmpl w:val="EDBE12D2"/>
    <w:lvl w:ilvl="0" w:tplc="71B0030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E940541"/>
    <w:multiLevelType w:val="hybridMultilevel"/>
    <w:tmpl w:val="85126768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BF3B52"/>
    <w:multiLevelType w:val="hybridMultilevel"/>
    <w:tmpl w:val="E4BA6BFE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8567DB"/>
    <w:multiLevelType w:val="hybridMultilevel"/>
    <w:tmpl w:val="F118D390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BC0B79"/>
    <w:multiLevelType w:val="hybridMultilevel"/>
    <w:tmpl w:val="BD98E3D8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E46DCB"/>
    <w:multiLevelType w:val="hybridMultilevel"/>
    <w:tmpl w:val="75A225C2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166081"/>
    <w:multiLevelType w:val="hybridMultilevel"/>
    <w:tmpl w:val="DECCC77C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C15E8A"/>
    <w:multiLevelType w:val="hybridMultilevel"/>
    <w:tmpl w:val="1D5A6E1C"/>
    <w:lvl w:ilvl="0" w:tplc="1452E8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474881"/>
    <w:multiLevelType w:val="hybridMultilevel"/>
    <w:tmpl w:val="921A94FE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CC51F8"/>
    <w:multiLevelType w:val="hybridMultilevel"/>
    <w:tmpl w:val="A7F8690E"/>
    <w:lvl w:ilvl="0" w:tplc="E48447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F773CF"/>
    <w:multiLevelType w:val="hybridMultilevel"/>
    <w:tmpl w:val="5354279C"/>
    <w:lvl w:ilvl="0" w:tplc="1452E8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9"/>
  </w:num>
  <w:num w:numId="3">
    <w:abstractNumId w:val="5"/>
  </w:num>
  <w:num w:numId="4">
    <w:abstractNumId w:val="42"/>
  </w:num>
  <w:num w:numId="5">
    <w:abstractNumId w:val="19"/>
  </w:num>
  <w:num w:numId="6">
    <w:abstractNumId w:val="8"/>
  </w:num>
  <w:num w:numId="7">
    <w:abstractNumId w:val="32"/>
  </w:num>
  <w:num w:numId="8">
    <w:abstractNumId w:val="38"/>
  </w:num>
  <w:num w:numId="9">
    <w:abstractNumId w:val="15"/>
  </w:num>
  <w:num w:numId="10">
    <w:abstractNumId w:val="37"/>
  </w:num>
  <w:num w:numId="11">
    <w:abstractNumId w:val="21"/>
  </w:num>
  <w:num w:numId="12">
    <w:abstractNumId w:val="16"/>
  </w:num>
  <w:num w:numId="13">
    <w:abstractNumId w:val="25"/>
  </w:num>
  <w:num w:numId="14">
    <w:abstractNumId w:val="35"/>
  </w:num>
  <w:num w:numId="15">
    <w:abstractNumId w:val="7"/>
  </w:num>
  <w:num w:numId="16">
    <w:abstractNumId w:val="41"/>
  </w:num>
  <w:num w:numId="17">
    <w:abstractNumId w:val="4"/>
  </w:num>
  <w:num w:numId="18">
    <w:abstractNumId w:val="2"/>
  </w:num>
  <w:num w:numId="19">
    <w:abstractNumId w:val="31"/>
  </w:num>
  <w:num w:numId="20">
    <w:abstractNumId w:val="29"/>
  </w:num>
  <w:num w:numId="21">
    <w:abstractNumId w:val="10"/>
  </w:num>
  <w:num w:numId="22">
    <w:abstractNumId w:val="18"/>
  </w:num>
  <w:num w:numId="23">
    <w:abstractNumId w:val="30"/>
  </w:num>
  <w:num w:numId="24">
    <w:abstractNumId w:val="14"/>
  </w:num>
  <w:num w:numId="25">
    <w:abstractNumId w:val="12"/>
  </w:num>
  <w:num w:numId="26">
    <w:abstractNumId w:val="11"/>
  </w:num>
  <w:num w:numId="27">
    <w:abstractNumId w:val="20"/>
  </w:num>
  <w:num w:numId="28">
    <w:abstractNumId w:val="0"/>
  </w:num>
  <w:num w:numId="29">
    <w:abstractNumId w:val="22"/>
  </w:num>
  <w:num w:numId="30">
    <w:abstractNumId w:val="23"/>
  </w:num>
  <w:num w:numId="31">
    <w:abstractNumId w:val="3"/>
  </w:num>
  <w:num w:numId="32">
    <w:abstractNumId w:val="33"/>
  </w:num>
  <w:num w:numId="33">
    <w:abstractNumId w:val="17"/>
  </w:num>
  <w:num w:numId="34">
    <w:abstractNumId w:val="13"/>
  </w:num>
  <w:num w:numId="35">
    <w:abstractNumId w:val="28"/>
  </w:num>
  <w:num w:numId="36">
    <w:abstractNumId w:val="40"/>
  </w:num>
  <w:num w:numId="37">
    <w:abstractNumId w:val="34"/>
  </w:num>
  <w:num w:numId="38">
    <w:abstractNumId w:val="6"/>
  </w:num>
  <w:num w:numId="39">
    <w:abstractNumId w:val="26"/>
  </w:num>
  <w:num w:numId="40">
    <w:abstractNumId w:val="9"/>
  </w:num>
  <w:num w:numId="41">
    <w:abstractNumId w:val="24"/>
  </w:num>
  <w:num w:numId="42">
    <w:abstractNumId w:val="36"/>
  </w:num>
  <w:num w:numId="4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706"/>
    <w:rsid w:val="002A5561"/>
    <w:rsid w:val="007D18A9"/>
    <w:rsid w:val="008E5634"/>
    <w:rsid w:val="009C788C"/>
    <w:rsid w:val="00C450D9"/>
    <w:rsid w:val="00F0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D79F"/>
  <w15:chartTrackingRefBased/>
  <w15:docId w15:val="{E7266F0E-D96E-D548-836F-5418A3CE7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706"/>
    <w:pPr>
      <w:spacing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02706"/>
    <w:pPr>
      <w:keepNext/>
      <w:keepLines/>
      <w:spacing w:before="240" w:line="360" w:lineRule="auto"/>
      <w:outlineLvl w:val="0"/>
    </w:pPr>
    <w:rPr>
      <w:rFonts w:eastAsiaTheme="majorEastAsia"/>
      <w:b/>
      <w:bCs/>
      <w:color w:val="000000" w:themeColor="text1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02706"/>
    <w:pPr>
      <w:keepNext/>
      <w:keepLines/>
      <w:numPr>
        <w:ilvl w:val="1"/>
        <w:numId w:val="1"/>
      </w:numPr>
      <w:spacing w:before="160" w:after="120" w:line="259" w:lineRule="auto"/>
      <w:outlineLvl w:val="1"/>
    </w:pPr>
    <w:rPr>
      <w:rFonts w:eastAsiaTheme="majorEastAsia" w:cstheme="majorBidi"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2706"/>
    <w:pPr>
      <w:keepNext/>
      <w:keepLines/>
      <w:numPr>
        <w:ilvl w:val="2"/>
        <w:numId w:val="1"/>
      </w:numPr>
      <w:spacing w:before="160" w:after="120" w:line="259" w:lineRule="auto"/>
      <w:outlineLvl w:val="2"/>
    </w:pPr>
    <w:rPr>
      <w:rFonts w:eastAsiaTheme="majorEastAsia" w:cstheme="majorBidi"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2706"/>
    <w:pPr>
      <w:keepNext/>
      <w:keepLines/>
      <w:numPr>
        <w:ilvl w:val="3"/>
        <w:numId w:val="1"/>
      </w:numPr>
      <w:spacing w:before="160" w:after="120" w:line="259" w:lineRule="auto"/>
      <w:outlineLvl w:val="3"/>
    </w:pPr>
    <w:rPr>
      <w:rFonts w:eastAsiaTheme="majorEastAsia" w:cstheme="majorBidi"/>
      <w:iCs/>
      <w:color w:val="000000" w:themeColor="text1"/>
      <w:szCs w:val="22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02706"/>
    <w:pPr>
      <w:keepNext/>
      <w:keepLines/>
      <w:numPr>
        <w:ilvl w:val="4"/>
        <w:numId w:val="1"/>
      </w:numPr>
      <w:spacing w:before="160" w:after="120" w:line="259" w:lineRule="auto"/>
      <w:ind w:left="0"/>
      <w:outlineLvl w:val="4"/>
    </w:pPr>
    <w:rPr>
      <w:rFonts w:eastAsiaTheme="majorEastAsia" w:cstheme="majorBidi"/>
      <w:color w:val="000000" w:themeColor="text1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2706"/>
    <w:pPr>
      <w:keepNext/>
      <w:keepLines/>
      <w:numPr>
        <w:ilvl w:val="5"/>
        <w:numId w:val="1"/>
      </w:numPr>
      <w:spacing w:before="160" w:after="120" w:line="259" w:lineRule="auto"/>
      <w:outlineLvl w:val="5"/>
    </w:pPr>
    <w:rPr>
      <w:rFonts w:eastAsiaTheme="majorEastAsia" w:cstheme="majorBidi"/>
      <w:color w:val="000000" w:themeColor="text1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2706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2706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706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706"/>
    <w:rPr>
      <w:rFonts w:ascii="Times New Roman" w:eastAsiaTheme="majorEastAsia" w:hAnsi="Times New Roman" w:cs="Times New Roman"/>
      <w:b/>
      <w:bCs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rsid w:val="00F02706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2706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F02706"/>
    <w:rPr>
      <w:rFonts w:ascii="Times New Roman" w:eastAsiaTheme="majorEastAsia" w:hAnsi="Times New Roman" w:cstheme="majorBidi"/>
      <w:iCs/>
      <w:color w:val="000000" w:themeColor="text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F02706"/>
    <w:rPr>
      <w:rFonts w:ascii="Times New Roman" w:eastAsiaTheme="majorEastAsia" w:hAnsi="Times New Roman" w:cstheme="majorBidi"/>
      <w:color w:val="000000" w:themeColor="text1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F02706"/>
    <w:rPr>
      <w:rFonts w:ascii="Times New Roman" w:eastAsiaTheme="majorEastAsia" w:hAnsi="Times New Roman" w:cstheme="majorBidi"/>
      <w:color w:val="000000" w:themeColor="text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F02706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F0270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70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02706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F027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27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0270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0270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0270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02706"/>
    <w:rPr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F02706"/>
    <w:pPr>
      <w:spacing w:after="100" w:line="259" w:lineRule="auto"/>
      <w:ind w:left="220"/>
    </w:pPr>
    <w:rPr>
      <w:rFonts w:eastAsiaTheme="minorHAnsi" w:cstheme="minorBidi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02706"/>
    <w:pPr>
      <w:spacing w:after="100" w:line="259" w:lineRule="auto"/>
      <w:ind w:left="440"/>
    </w:pPr>
    <w:rPr>
      <w:rFonts w:eastAsiaTheme="minorHAnsi" w:cstheme="minorBidi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02706"/>
    <w:pPr>
      <w:spacing w:after="100" w:line="259" w:lineRule="auto"/>
      <w:ind w:left="660"/>
    </w:pPr>
    <w:rPr>
      <w:rFonts w:eastAsiaTheme="minorHAnsi" w:cstheme="minorBidi"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02706"/>
    <w:pPr>
      <w:spacing w:after="100" w:line="259" w:lineRule="auto"/>
      <w:ind w:left="880"/>
    </w:pPr>
    <w:rPr>
      <w:rFonts w:eastAsiaTheme="minorHAnsi" w:cstheme="minorBidi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F02706"/>
    <w:pPr>
      <w:spacing w:after="100" w:line="259" w:lineRule="auto"/>
      <w:ind w:left="1100"/>
    </w:pPr>
    <w:rPr>
      <w:rFonts w:eastAsiaTheme="minorHAnsi" w:cstheme="minorBidi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0270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02706"/>
    <w:pPr>
      <w:spacing w:before="100" w:beforeAutospacing="1" w:after="100" w:afterAutospacing="1"/>
    </w:pPr>
    <w:rPr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0270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TableofFigures">
    <w:name w:val="table of figures"/>
    <w:next w:val="Normal"/>
    <w:uiPriority w:val="99"/>
    <w:unhideWhenUsed/>
    <w:rsid w:val="00F02706"/>
    <w:pPr>
      <w:spacing w:before="120" w:after="120"/>
    </w:pPr>
    <w:rPr>
      <w:rFonts w:ascii="Times New Roman" w:hAnsi="Times New Roman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F02706"/>
    <w:pPr>
      <w:tabs>
        <w:tab w:val="right" w:leader="dot" w:pos="9016"/>
      </w:tabs>
      <w:spacing w:after="100" w:line="259" w:lineRule="auto"/>
    </w:pPr>
    <w:rPr>
      <w:rFonts w:eastAsiaTheme="minorHAnsi" w:cstheme="minorBidi"/>
      <w:szCs w:val="22"/>
      <w:lang w:eastAsia="en-US"/>
    </w:rPr>
  </w:style>
  <w:style w:type="paragraph" w:customStyle="1" w:styleId="Default">
    <w:name w:val="Default"/>
    <w:rsid w:val="00F02706"/>
    <w:pPr>
      <w:autoSpaceDE w:val="0"/>
      <w:autoSpaceDN w:val="0"/>
      <w:adjustRightInd w:val="0"/>
      <w:spacing w:line="240" w:lineRule="auto"/>
    </w:pPr>
    <w:rPr>
      <w:rFonts w:ascii="Arial" w:eastAsia="Calibri" w:hAnsi="Arial" w:cs="Arial"/>
      <w:color w:val="000000"/>
    </w:rPr>
  </w:style>
  <w:style w:type="table" w:styleId="TableGrid">
    <w:name w:val="Table Grid"/>
    <w:basedOn w:val="TableNormal"/>
    <w:uiPriority w:val="39"/>
    <w:rsid w:val="00F02706"/>
    <w:pPr>
      <w:spacing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2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706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7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706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7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270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F02706"/>
    <w:pPr>
      <w:spacing w:line="240" w:lineRule="auto"/>
    </w:pPr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270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270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2706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F02706"/>
    <w:rPr>
      <w:vertAlign w:val="superscript"/>
    </w:rPr>
  </w:style>
  <w:style w:type="character" w:styleId="Strong">
    <w:name w:val="Strong"/>
    <w:basedOn w:val="DefaultParagraphFont"/>
    <w:qFormat/>
    <w:rsid w:val="00F02706"/>
    <w:rPr>
      <w:b/>
      <w:bCs/>
    </w:rPr>
  </w:style>
  <w:style w:type="paragraph" w:styleId="TOC7">
    <w:name w:val="toc 7"/>
    <w:basedOn w:val="Normal"/>
    <w:next w:val="Normal"/>
    <w:autoRedefine/>
    <w:uiPriority w:val="39"/>
    <w:unhideWhenUsed/>
    <w:rsid w:val="00F02706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  <w:lang w:eastAsia="en-IE"/>
    </w:rPr>
  </w:style>
  <w:style w:type="paragraph" w:styleId="TOC8">
    <w:name w:val="toc 8"/>
    <w:basedOn w:val="Normal"/>
    <w:next w:val="Normal"/>
    <w:autoRedefine/>
    <w:uiPriority w:val="39"/>
    <w:unhideWhenUsed/>
    <w:rsid w:val="00F02706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eastAsia="en-IE"/>
    </w:rPr>
  </w:style>
  <w:style w:type="paragraph" w:styleId="TOC9">
    <w:name w:val="toc 9"/>
    <w:basedOn w:val="Normal"/>
    <w:next w:val="Normal"/>
    <w:autoRedefine/>
    <w:uiPriority w:val="39"/>
    <w:unhideWhenUsed/>
    <w:rsid w:val="00F02706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lang w:eastAsia="en-I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2706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F02706"/>
    <w:pPr>
      <w:spacing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02706"/>
    <w:pPr>
      <w:spacing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02706"/>
  </w:style>
  <w:style w:type="table" w:styleId="PlainTable2">
    <w:name w:val="Plain Table 2"/>
    <w:basedOn w:val="TableNormal"/>
    <w:uiPriority w:val="42"/>
    <w:rsid w:val="00F02706"/>
    <w:pPr>
      <w:spacing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02706"/>
    <w:pPr>
      <w:spacing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F02706"/>
    <w:pPr>
      <w:spacing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F02706"/>
    <w:pPr>
      <w:spacing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F02706"/>
    <w:pPr>
      <w:spacing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ListTable4-Accent1">
    <w:name w:val="List Table 4 Accent 1"/>
    <w:basedOn w:val="TableNormal"/>
    <w:uiPriority w:val="49"/>
    <w:rsid w:val="00F02706"/>
    <w:pPr>
      <w:spacing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F02706"/>
    <w:pPr>
      <w:spacing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il">
    <w:name w:val="il"/>
    <w:rsid w:val="00F02706"/>
  </w:style>
  <w:style w:type="table" w:styleId="TableGridLight">
    <w:name w:val="Grid Table Light"/>
    <w:basedOn w:val="TableNormal"/>
    <w:uiPriority w:val="40"/>
    <w:rsid w:val="00F02706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NoSpacing">
    <w:name w:val="No Spacing"/>
    <w:uiPriority w:val="1"/>
    <w:qFormat/>
    <w:rsid w:val="00F02706"/>
    <w:pPr>
      <w:spacing w:line="240" w:lineRule="auto"/>
    </w:pPr>
    <w:rPr>
      <w:rFonts w:ascii="Calibri" w:eastAsia="Calibri" w:hAnsi="Calibri" w:cs="Times New Roman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F02706"/>
    <w:pPr>
      <w:spacing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2706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F02706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F02706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F02706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F02706"/>
  </w:style>
  <w:style w:type="character" w:styleId="PageNumber">
    <w:name w:val="page number"/>
    <w:basedOn w:val="DefaultParagraphFont"/>
    <w:uiPriority w:val="99"/>
    <w:semiHidden/>
    <w:unhideWhenUsed/>
    <w:rsid w:val="00F02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3705</Words>
  <Characters>21125</Characters>
  <Application>Microsoft Office Word</Application>
  <DocSecurity>0</DocSecurity>
  <Lines>176</Lines>
  <Paragraphs>49</Paragraphs>
  <ScaleCrop>false</ScaleCrop>
  <Company/>
  <LinksUpToDate>false</LinksUpToDate>
  <CharactersWithSpaces>24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Burke</dc:creator>
  <cp:keywords/>
  <dc:description/>
  <cp:lastModifiedBy>SURYA P Palanisamy</cp:lastModifiedBy>
  <cp:revision>3</cp:revision>
  <dcterms:created xsi:type="dcterms:W3CDTF">2022-06-21T15:02:00Z</dcterms:created>
  <dcterms:modified xsi:type="dcterms:W3CDTF">2023-05-26T11:09:00Z</dcterms:modified>
</cp:coreProperties>
</file>